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11596" w:type="dxa"/>
        <w:tblInd w:w="-1139" w:type="dxa"/>
        <w:tblLook w:val="04A0" w:firstRow="1" w:lastRow="0" w:firstColumn="1" w:lastColumn="0" w:noHBand="0" w:noVBand="1"/>
      </w:tblPr>
      <w:tblGrid>
        <w:gridCol w:w="2107"/>
        <w:gridCol w:w="126"/>
        <w:gridCol w:w="13"/>
        <w:gridCol w:w="6"/>
        <w:gridCol w:w="231"/>
        <w:gridCol w:w="104"/>
        <w:gridCol w:w="159"/>
        <w:gridCol w:w="118"/>
        <w:gridCol w:w="125"/>
        <w:gridCol w:w="408"/>
        <w:gridCol w:w="101"/>
        <w:gridCol w:w="209"/>
        <w:gridCol w:w="260"/>
        <w:gridCol w:w="24"/>
        <w:gridCol w:w="6"/>
        <w:gridCol w:w="135"/>
        <w:gridCol w:w="284"/>
        <w:gridCol w:w="155"/>
        <w:gridCol w:w="48"/>
        <w:gridCol w:w="44"/>
        <w:gridCol w:w="66"/>
        <w:gridCol w:w="79"/>
        <w:gridCol w:w="94"/>
        <w:gridCol w:w="92"/>
        <w:gridCol w:w="16"/>
        <w:gridCol w:w="11"/>
        <w:gridCol w:w="77"/>
        <w:gridCol w:w="184"/>
        <w:gridCol w:w="126"/>
        <w:gridCol w:w="153"/>
        <w:gridCol w:w="145"/>
        <w:gridCol w:w="125"/>
        <w:gridCol w:w="14"/>
        <w:gridCol w:w="62"/>
        <w:gridCol w:w="27"/>
        <w:gridCol w:w="139"/>
        <w:gridCol w:w="302"/>
        <w:gridCol w:w="188"/>
        <w:gridCol w:w="161"/>
        <w:gridCol w:w="18"/>
        <w:gridCol w:w="122"/>
        <w:gridCol w:w="278"/>
        <w:gridCol w:w="439"/>
        <w:gridCol w:w="289"/>
        <w:gridCol w:w="34"/>
        <w:gridCol w:w="217"/>
        <w:gridCol w:w="261"/>
        <w:gridCol w:w="29"/>
        <w:gridCol w:w="309"/>
        <w:gridCol w:w="92"/>
        <w:gridCol w:w="78"/>
        <w:gridCol w:w="140"/>
        <w:gridCol w:w="96"/>
        <w:gridCol w:w="74"/>
        <w:gridCol w:w="68"/>
        <w:gridCol w:w="166"/>
        <w:gridCol w:w="130"/>
        <w:gridCol w:w="166"/>
        <w:gridCol w:w="30"/>
        <w:gridCol w:w="78"/>
        <w:gridCol w:w="152"/>
        <w:gridCol w:w="1606"/>
      </w:tblGrid>
      <w:tr w:rsidR="00A577ED" w:rsidRPr="004843DF" w14:paraId="01FD9224" w14:textId="77777777" w:rsidTr="007D6426">
        <w:trPr>
          <w:trHeight w:val="242"/>
        </w:trPr>
        <w:tc>
          <w:tcPr>
            <w:tcW w:w="11596" w:type="dxa"/>
            <w:gridSpan w:val="62"/>
            <w:tcBorders>
              <w:bottom w:val="single" w:sz="4" w:space="0" w:color="auto"/>
            </w:tcBorders>
          </w:tcPr>
          <w:p w14:paraId="7389A14A" w14:textId="2AC22DCD" w:rsidR="00A577ED" w:rsidRPr="004843DF" w:rsidRDefault="004F54D0" w:rsidP="00FD15C7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b/>
                <w:bCs/>
                <w:sz w:val="20"/>
                <w:szCs w:val="20"/>
                <w:lang w:val="pt-BR"/>
              </w:rPr>
              <w:t>Informação da visita atual</w:t>
            </w:r>
          </w:p>
        </w:tc>
      </w:tr>
      <w:tr w:rsidR="00107FBE" w:rsidRPr="005A28A4" w14:paraId="32713C83" w14:textId="77777777" w:rsidTr="007D6426">
        <w:trPr>
          <w:trHeight w:val="242"/>
        </w:trPr>
        <w:tc>
          <w:tcPr>
            <w:tcW w:w="346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D89F77B" w14:textId="77777777" w:rsidR="007D6426" w:rsidRDefault="007D6426" w:rsidP="007D6426">
            <w:pPr>
              <w:pStyle w:val="Prrafodelista"/>
              <w:ind w:left="0"/>
              <w:rPr>
                <w:sz w:val="20"/>
                <w:lang w:val="pt-BR"/>
              </w:rPr>
            </w:pPr>
          </w:p>
          <w:p w14:paraId="3388354C" w14:textId="71F58052" w:rsidR="00107FBE" w:rsidRPr="004843DF" w:rsidRDefault="007D6426" w:rsidP="007D6426">
            <w:pPr>
              <w:pStyle w:val="Prrafodelista"/>
              <w:ind w:left="0"/>
              <w:rPr>
                <w:lang w:val="pt-BR"/>
              </w:rPr>
            </w:pPr>
            <w:r>
              <w:rPr>
                <w:sz w:val="20"/>
                <w:lang w:val="pt-BR"/>
              </w:rPr>
              <w:t xml:space="preserve">1. </w:t>
            </w:r>
            <w:r w:rsidR="004F54D0" w:rsidRPr="004843DF">
              <w:rPr>
                <w:sz w:val="20"/>
                <w:lang w:val="pt-BR"/>
              </w:rPr>
              <w:t>Número de identificação do paciente</w:t>
            </w:r>
          </w:p>
        </w:tc>
        <w:tc>
          <w:tcPr>
            <w:tcW w:w="4193" w:type="dxa"/>
            <w:gridSpan w:val="3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E359D" w14:textId="77777777" w:rsidR="00107FBE" w:rsidRPr="004843DF" w:rsidRDefault="00107FBE" w:rsidP="00107FBE">
            <w:pPr>
              <w:spacing w:before="40"/>
              <w:jc w:val="right"/>
              <w:rPr>
                <w:rFonts w:cstheme="minorHAnsi"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|__|__|__| 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 xml:space="preserve"> - </w:t>
            </w:r>
          </w:p>
          <w:p w14:paraId="0B718173" w14:textId="3544F117" w:rsidR="00107FBE" w:rsidRPr="004843DF" w:rsidRDefault="004F54D0" w:rsidP="001F171C">
            <w:pPr>
              <w:pStyle w:val="Prrafodelista"/>
              <w:ind w:left="1080"/>
              <w:jc w:val="right"/>
              <w:rPr>
                <w:rFonts w:cstheme="minorHAnsi"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Prefixo do centro NHEPACHA</w:t>
            </w:r>
          </w:p>
        </w:tc>
        <w:tc>
          <w:tcPr>
            <w:tcW w:w="3941" w:type="dxa"/>
            <w:gridSpan w:val="1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411CDA2" w14:textId="77777777" w:rsidR="00107FBE" w:rsidRPr="004843DF" w:rsidRDefault="00107FBE" w:rsidP="00107FBE">
            <w:pPr>
              <w:spacing w:before="40"/>
              <w:jc w:val="right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___________________________</w:t>
            </w:r>
          </w:p>
          <w:p w14:paraId="7CC526DF" w14:textId="5C685AA4" w:rsidR="00107FBE" w:rsidRPr="004843DF" w:rsidRDefault="004F54D0" w:rsidP="00107FBE">
            <w:pPr>
              <w:pStyle w:val="Prrafodelista"/>
              <w:ind w:left="1080"/>
              <w:rPr>
                <w:rFonts w:cstheme="minorHAnsi"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Número de identificação do paciente na instituição de tratamento</w:t>
            </w:r>
          </w:p>
        </w:tc>
      </w:tr>
      <w:tr w:rsidR="009B5692" w:rsidRPr="004843DF" w14:paraId="6C5E9817" w14:textId="77777777" w:rsidTr="007D6426">
        <w:trPr>
          <w:trHeight w:val="242"/>
        </w:trPr>
        <w:tc>
          <w:tcPr>
            <w:tcW w:w="3462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4EEFDF" w14:textId="3EBD614B" w:rsidR="009B5692" w:rsidRPr="004843DF" w:rsidRDefault="001F171C" w:rsidP="00983054">
            <w:pPr>
              <w:rPr>
                <w:lang w:val="pt-BR"/>
              </w:rPr>
            </w:pPr>
            <w:r w:rsidRPr="004843DF">
              <w:rPr>
                <w:lang w:val="pt-BR"/>
              </w:rPr>
              <w:t xml:space="preserve">2. </w:t>
            </w:r>
            <w:r w:rsidR="004F54D0" w:rsidRPr="004843DF">
              <w:rPr>
                <w:lang w:val="pt-BR"/>
              </w:rPr>
              <w:t>Data da visita</w:t>
            </w:r>
          </w:p>
        </w:tc>
        <w:tc>
          <w:tcPr>
            <w:tcW w:w="8134" w:type="dxa"/>
            <w:gridSpan w:val="5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4C40CC" w14:textId="5B011C18" w:rsidR="009B5692" w:rsidRPr="004843DF" w:rsidRDefault="009B5692" w:rsidP="000E4EDD">
            <w:pPr>
              <w:spacing w:before="40"/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  <w:tr w:rsidR="00107FBE" w:rsidRPr="004843DF" w14:paraId="7D334543" w14:textId="77777777" w:rsidTr="007D6426">
        <w:trPr>
          <w:trHeight w:val="242"/>
        </w:trPr>
        <w:tc>
          <w:tcPr>
            <w:tcW w:w="11596" w:type="dxa"/>
            <w:gridSpan w:val="62"/>
            <w:tcBorders>
              <w:top w:val="single" w:sz="4" w:space="0" w:color="auto"/>
              <w:bottom w:val="single" w:sz="4" w:space="0" w:color="auto"/>
            </w:tcBorders>
          </w:tcPr>
          <w:p w14:paraId="190C0547" w14:textId="5E2E4D65" w:rsidR="00107FBE" w:rsidRPr="004843DF" w:rsidRDefault="004F54D0" w:rsidP="00107FBE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b/>
                <w:bCs/>
                <w:sz w:val="20"/>
                <w:szCs w:val="20"/>
                <w:lang w:val="pt-BR"/>
              </w:rPr>
              <w:t>Informações institucionais</w:t>
            </w:r>
          </w:p>
        </w:tc>
      </w:tr>
      <w:tr w:rsidR="00107FBE" w:rsidRPr="004843DF" w14:paraId="1836815E" w14:textId="77777777" w:rsidTr="007D6426">
        <w:trPr>
          <w:trHeight w:val="242"/>
        </w:trPr>
        <w:tc>
          <w:tcPr>
            <w:tcW w:w="2919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5DA3C5B" w14:textId="7640DB27" w:rsidR="00107FBE" w:rsidRPr="004843DF" w:rsidRDefault="001F2646" w:rsidP="00107FB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3</w:t>
            </w:r>
            <w:r w:rsidR="00107FBE" w:rsidRPr="004843DF">
              <w:rPr>
                <w:rFonts w:cstheme="minorHAnsi"/>
                <w:sz w:val="20"/>
                <w:szCs w:val="20"/>
                <w:lang w:val="pt-BR"/>
              </w:rPr>
              <w:t xml:space="preserve">. </w:t>
            </w:r>
            <w:r w:rsidR="004F54D0" w:rsidRPr="004843DF">
              <w:rPr>
                <w:rFonts w:cstheme="minorHAnsi"/>
                <w:sz w:val="20"/>
                <w:szCs w:val="20"/>
                <w:lang w:val="pt-BR"/>
              </w:rPr>
              <w:t>Médico entrevistador</w:t>
            </w:r>
          </w:p>
        </w:tc>
        <w:tc>
          <w:tcPr>
            <w:tcW w:w="8677" w:type="dxa"/>
            <w:gridSpan w:val="5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0A9659" w14:textId="1173C61E" w:rsidR="00107FBE" w:rsidRPr="004843DF" w:rsidRDefault="00107FBE" w:rsidP="00107FB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__________________________________________________________________________</w:t>
            </w:r>
          </w:p>
        </w:tc>
      </w:tr>
      <w:tr w:rsidR="00107FBE" w:rsidRPr="004843DF" w14:paraId="0E2C4000" w14:textId="77777777" w:rsidTr="007D6426">
        <w:trPr>
          <w:trHeight w:val="389"/>
        </w:trPr>
        <w:tc>
          <w:tcPr>
            <w:tcW w:w="3044" w:type="dxa"/>
            <w:gridSpan w:val="9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81CD69" w14:textId="2D122708" w:rsidR="00107FBE" w:rsidRPr="004843DF" w:rsidRDefault="00D90D9F" w:rsidP="00107FB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4</w:t>
            </w:r>
            <w:r w:rsidR="00107FBE" w:rsidRPr="004843DF">
              <w:rPr>
                <w:rFonts w:cstheme="minorHAnsi"/>
                <w:sz w:val="20"/>
                <w:szCs w:val="20"/>
                <w:lang w:val="pt-BR"/>
              </w:rPr>
              <w:t xml:space="preserve">. </w:t>
            </w:r>
            <w:r w:rsidR="004F54D0" w:rsidRPr="004843DF">
              <w:rPr>
                <w:rFonts w:cstheme="minorHAnsi"/>
                <w:sz w:val="20"/>
                <w:szCs w:val="20"/>
                <w:lang w:val="pt-BR"/>
              </w:rPr>
              <w:t>Nome da instituição:</w:t>
            </w:r>
          </w:p>
        </w:tc>
        <w:tc>
          <w:tcPr>
            <w:tcW w:w="8552" w:type="dxa"/>
            <w:gridSpan w:val="5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FDFEFF" w14:textId="2CC5B1F8" w:rsidR="00107FBE" w:rsidRPr="004843DF" w:rsidRDefault="00107FBE" w:rsidP="00107FB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_________________________________________________________________________</w:t>
            </w:r>
          </w:p>
        </w:tc>
      </w:tr>
      <w:tr w:rsidR="00107FBE" w:rsidRPr="004843DF" w14:paraId="176474A4" w14:textId="77777777" w:rsidTr="007D6426">
        <w:trPr>
          <w:trHeight w:val="389"/>
        </w:trPr>
        <w:tc>
          <w:tcPr>
            <w:tcW w:w="2919" w:type="dxa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C7B36F" w14:textId="5E2664C6" w:rsidR="00107FBE" w:rsidRPr="004843DF" w:rsidRDefault="001F2646" w:rsidP="00107FB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5</w:t>
            </w:r>
            <w:r w:rsidR="004F54D0" w:rsidRPr="004843DF">
              <w:rPr>
                <w:rFonts w:cstheme="minorHAnsi"/>
                <w:sz w:val="20"/>
                <w:szCs w:val="20"/>
                <w:lang w:val="pt-BR"/>
              </w:rPr>
              <w:t>. Cidade/</w:t>
            </w:r>
            <w:r w:rsidR="004843DF" w:rsidRPr="004843DF">
              <w:rPr>
                <w:rFonts w:cstheme="minorHAnsi"/>
                <w:sz w:val="20"/>
                <w:szCs w:val="20"/>
                <w:lang w:val="pt-BR"/>
              </w:rPr>
              <w:t>localização:</w:t>
            </w:r>
          </w:p>
        </w:tc>
        <w:tc>
          <w:tcPr>
            <w:tcW w:w="8677" w:type="dxa"/>
            <w:gridSpan w:val="5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D5D54B" w14:textId="0D2E61CB" w:rsidR="00107FBE" w:rsidRPr="004843DF" w:rsidRDefault="00107FBE" w:rsidP="00107FBE">
            <w:pPr>
              <w:tabs>
                <w:tab w:val="left" w:pos="1704"/>
              </w:tabs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_____________________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ab/>
              <w:t>_____________________________________________________</w:t>
            </w:r>
          </w:p>
        </w:tc>
      </w:tr>
      <w:tr w:rsidR="00107FBE" w:rsidRPr="004843DF" w14:paraId="086ADE0E" w14:textId="77777777" w:rsidTr="007D6426">
        <w:trPr>
          <w:trHeight w:val="389"/>
        </w:trPr>
        <w:tc>
          <w:tcPr>
            <w:tcW w:w="5473" w:type="dxa"/>
            <w:gridSpan w:val="29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A83286" w14:textId="4131B4F6" w:rsidR="00107FBE" w:rsidRPr="004843DF" w:rsidRDefault="000E4EDD" w:rsidP="00107FB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6</w:t>
            </w:r>
            <w:r w:rsidR="00107FBE" w:rsidRPr="004843DF">
              <w:rPr>
                <w:rFonts w:cstheme="minorHAnsi"/>
                <w:sz w:val="20"/>
                <w:szCs w:val="20"/>
                <w:lang w:val="pt-BR"/>
              </w:rPr>
              <w:t xml:space="preserve">. </w:t>
            </w:r>
            <w:r w:rsidR="004F54D0" w:rsidRPr="004843DF">
              <w:rPr>
                <w:rFonts w:cstheme="minorHAnsi"/>
                <w:sz w:val="20"/>
                <w:szCs w:val="20"/>
                <w:lang w:val="pt-BR"/>
              </w:rPr>
              <w:t>O consentimento informado foi obtido?</w:t>
            </w:r>
          </w:p>
        </w:tc>
        <w:tc>
          <w:tcPr>
            <w:tcW w:w="2484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22A3" w14:textId="16D459AD" w:rsidR="00107FBE" w:rsidRPr="004843DF" w:rsidRDefault="00107FBE" w:rsidP="00107FB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4F54D0" w:rsidRPr="004843DF">
              <w:rPr>
                <w:rFonts w:cstheme="minorHAnsi"/>
                <w:sz w:val="20"/>
                <w:szCs w:val="20"/>
                <w:lang w:val="pt-BR"/>
              </w:rPr>
              <w:t>Sim</w:t>
            </w:r>
          </w:p>
        </w:tc>
        <w:tc>
          <w:tcPr>
            <w:tcW w:w="3639" w:type="dxa"/>
            <w:gridSpan w:val="1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F1698B" w14:textId="6ECF7FC4" w:rsidR="00107FBE" w:rsidRPr="004843DF" w:rsidRDefault="00107FBE" w:rsidP="00107FB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4F54D0" w:rsidRPr="004843DF">
              <w:rPr>
                <w:rFonts w:cstheme="minorHAnsi"/>
                <w:sz w:val="20"/>
                <w:szCs w:val="20"/>
                <w:lang w:val="pt-BR"/>
              </w:rPr>
              <w:t>Não</w:t>
            </w:r>
          </w:p>
        </w:tc>
      </w:tr>
      <w:tr w:rsidR="00107FBE" w:rsidRPr="004843DF" w14:paraId="31732E3C" w14:textId="77777777" w:rsidTr="007D6426">
        <w:trPr>
          <w:trHeight w:val="389"/>
        </w:trPr>
        <w:tc>
          <w:tcPr>
            <w:tcW w:w="5473" w:type="dxa"/>
            <w:gridSpan w:val="29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695E16" w14:textId="0D40945D" w:rsidR="00107FBE" w:rsidRPr="004843DF" w:rsidRDefault="000E4EDD" w:rsidP="00107FB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7</w:t>
            </w:r>
            <w:r w:rsidR="00107FBE" w:rsidRPr="004843DF">
              <w:rPr>
                <w:rFonts w:cstheme="minorHAnsi"/>
                <w:sz w:val="20"/>
                <w:szCs w:val="20"/>
                <w:lang w:val="pt-BR"/>
              </w:rPr>
              <w:t xml:space="preserve">. </w:t>
            </w:r>
            <w:r w:rsidR="004F54D0" w:rsidRPr="004843DF">
              <w:rPr>
                <w:rFonts w:cstheme="minorHAnsi"/>
                <w:sz w:val="20"/>
                <w:szCs w:val="20"/>
                <w:lang w:val="pt-BR"/>
              </w:rPr>
              <w:t>Data de aprovação ética para o estudo</w:t>
            </w:r>
          </w:p>
        </w:tc>
        <w:tc>
          <w:tcPr>
            <w:tcW w:w="6123" w:type="dxa"/>
            <w:gridSpan w:val="3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08034B" w14:textId="0A37D10A" w:rsidR="00107FBE" w:rsidRPr="004843DF" w:rsidRDefault="00107FBE" w:rsidP="00F943F8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  <w:tr w:rsidR="00107FBE" w:rsidRPr="004843DF" w14:paraId="0607FF25" w14:textId="77777777" w:rsidTr="007D6426">
        <w:trPr>
          <w:trHeight w:val="389"/>
        </w:trPr>
        <w:tc>
          <w:tcPr>
            <w:tcW w:w="5473" w:type="dxa"/>
            <w:gridSpan w:val="29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55ADA5" w14:textId="58143ECD" w:rsidR="00107FBE" w:rsidRPr="004843DF" w:rsidRDefault="000E4EDD" w:rsidP="00107FB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8</w:t>
            </w:r>
            <w:r w:rsidR="00107FBE" w:rsidRPr="004843DF">
              <w:rPr>
                <w:rFonts w:cstheme="minorHAnsi"/>
                <w:sz w:val="20"/>
                <w:szCs w:val="20"/>
                <w:lang w:val="pt-BR"/>
              </w:rPr>
              <w:t>.</w:t>
            </w:r>
            <w:r w:rsidR="004F54D0" w:rsidRPr="004843DF">
              <w:rPr>
                <w:rFonts w:cstheme="minorHAnsi"/>
                <w:sz w:val="20"/>
                <w:szCs w:val="20"/>
                <w:lang w:val="pt-BR"/>
              </w:rPr>
              <w:t xml:space="preserve"> Número de registro do comitê de aprovação ética:</w:t>
            </w:r>
          </w:p>
        </w:tc>
        <w:tc>
          <w:tcPr>
            <w:tcW w:w="6123" w:type="dxa"/>
            <w:gridSpan w:val="3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F3837C" w14:textId="62201316" w:rsidR="00107FBE" w:rsidRPr="004843DF" w:rsidRDefault="00107FBE" w:rsidP="00107FBE">
            <w:pPr>
              <w:jc w:val="right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__________________________________________</w:t>
            </w:r>
          </w:p>
        </w:tc>
      </w:tr>
      <w:tr w:rsidR="00107FBE" w:rsidRPr="004843DF" w14:paraId="0F947D66" w14:textId="77777777" w:rsidTr="007D6426">
        <w:trPr>
          <w:trHeight w:val="389"/>
        </w:trPr>
        <w:tc>
          <w:tcPr>
            <w:tcW w:w="11596" w:type="dxa"/>
            <w:gridSpan w:val="62"/>
            <w:tcBorders>
              <w:top w:val="single" w:sz="4" w:space="0" w:color="auto"/>
              <w:bottom w:val="single" w:sz="4" w:space="0" w:color="auto"/>
            </w:tcBorders>
          </w:tcPr>
          <w:p w14:paraId="37E60D2E" w14:textId="65538C17" w:rsidR="00107FBE" w:rsidRPr="004843DF" w:rsidRDefault="004F54D0" w:rsidP="00107FBE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b/>
                <w:bCs/>
                <w:sz w:val="20"/>
                <w:szCs w:val="20"/>
                <w:lang w:val="pt-BR"/>
              </w:rPr>
              <w:t>Informações do paciente</w:t>
            </w:r>
          </w:p>
        </w:tc>
      </w:tr>
      <w:tr w:rsidR="00107FBE" w:rsidRPr="004843DF" w14:paraId="7C9B4F49" w14:textId="77777777" w:rsidTr="007D6426">
        <w:trPr>
          <w:trHeight w:val="343"/>
        </w:trPr>
        <w:tc>
          <w:tcPr>
            <w:tcW w:w="5473" w:type="dxa"/>
            <w:gridSpan w:val="29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53A4BD" w14:textId="74462739" w:rsidR="00107FBE" w:rsidRPr="004843DF" w:rsidRDefault="000E4EDD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9</w:t>
            </w:r>
            <w:r w:rsidR="00107FBE" w:rsidRPr="004843DF">
              <w:rPr>
                <w:rFonts w:cstheme="minorHAnsi"/>
                <w:sz w:val="20"/>
                <w:szCs w:val="20"/>
                <w:lang w:val="pt-BR"/>
              </w:rPr>
              <w:t xml:space="preserve">. 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Data de nascimento</w:t>
            </w:r>
          </w:p>
        </w:tc>
        <w:tc>
          <w:tcPr>
            <w:tcW w:w="6123" w:type="dxa"/>
            <w:gridSpan w:val="3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E3DCD2" w14:textId="77777777" w:rsidR="00107FBE" w:rsidRPr="004843DF" w:rsidRDefault="00107FBE" w:rsidP="00F943F8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  <w:tr w:rsidR="00107FBE" w:rsidRPr="004843DF" w14:paraId="19DB3FFA" w14:textId="77777777" w:rsidTr="007D6426">
        <w:trPr>
          <w:trHeight w:val="343"/>
        </w:trPr>
        <w:tc>
          <w:tcPr>
            <w:tcW w:w="5473" w:type="dxa"/>
            <w:gridSpan w:val="29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CD0FCC" w14:textId="78508526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1</w:t>
            </w:r>
            <w:r w:rsidR="000E4EDD" w:rsidRPr="004843DF">
              <w:rPr>
                <w:rFonts w:cstheme="minorHAnsi"/>
                <w:sz w:val="20"/>
                <w:szCs w:val="20"/>
                <w:lang w:val="pt-BR"/>
              </w:rPr>
              <w:t>0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. 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Sexo biológico</w:t>
            </w:r>
          </w:p>
        </w:tc>
        <w:tc>
          <w:tcPr>
            <w:tcW w:w="2484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14:paraId="7803EE85" w14:textId="0D2F7D3E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Masculino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 </w:t>
            </w:r>
          </w:p>
        </w:tc>
        <w:tc>
          <w:tcPr>
            <w:tcW w:w="3639" w:type="dxa"/>
            <w:gridSpan w:val="17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326AD1" w14:textId="2A69FFB2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4843DF" w:rsidRPr="004843DF">
              <w:rPr>
                <w:rFonts w:cstheme="minorHAnsi"/>
                <w:sz w:val="20"/>
                <w:szCs w:val="20"/>
                <w:lang w:val="pt-BR"/>
              </w:rPr>
              <w:t>Feminino</w:t>
            </w:r>
          </w:p>
        </w:tc>
      </w:tr>
      <w:tr w:rsidR="00107FBE" w:rsidRPr="004843DF" w14:paraId="11E799FD" w14:textId="77777777" w:rsidTr="007D6426">
        <w:trPr>
          <w:trHeight w:val="414"/>
        </w:trPr>
        <w:tc>
          <w:tcPr>
            <w:tcW w:w="11596" w:type="dxa"/>
            <w:gridSpan w:val="62"/>
            <w:tcBorders>
              <w:top w:val="single" w:sz="4" w:space="0" w:color="auto"/>
              <w:bottom w:val="single" w:sz="4" w:space="0" w:color="auto"/>
            </w:tcBorders>
          </w:tcPr>
          <w:p w14:paraId="454C0EFB" w14:textId="35DA9E13" w:rsidR="00107FBE" w:rsidRPr="004843DF" w:rsidRDefault="0041748F" w:rsidP="00107FBE">
            <w:pPr>
              <w:pStyle w:val="Prrafodelista"/>
              <w:numPr>
                <w:ilvl w:val="0"/>
                <w:numId w:val="1"/>
              </w:numPr>
              <w:spacing w:before="40"/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b/>
                <w:bCs/>
                <w:sz w:val="20"/>
                <w:szCs w:val="20"/>
                <w:lang w:val="pt-BR"/>
              </w:rPr>
              <w:t>Informações epidemiológicas</w:t>
            </w:r>
          </w:p>
        </w:tc>
      </w:tr>
      <w:tr w:rsidR="00107FBE" w:rsidRPr="004843DF" w14:paraId="7F226CF2" w14:textId="77777777" w:rsidTr="007D6426">
        <w:trPr>
          <w:trHeight w:val="414"/>
        </w:trPr>
        <w:tc>
          <w:tcPr>
            <w:tcW w:w="2529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01D77A" w14:textId="1367DA0E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1</w:t>
            </w:r>
            <w:r w:rsidR="00F943F8" w:rsidRPr="004843DF">
              <w:rPr>
                <w:rFonts w:cstheme="minorHAnsi"/>
                <w:sz w:val="20"/>
                <w:szCs w:val="20"/>
                <w:lang w:val="pt-BR"/>
              </w:rPr>
              <w:t>1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. 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País de origem</w:t>
            </w:r>
          </w:p>
        </w:tc>
        <w:tc>
          <w:tcPr>
            <w:tcW w:w="195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9032B" w14:textId="77777777" w:rsidR="00107FBE" w:rsidRPr="004843DF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Argentina</w:t>
            </w:r>
          </w:p>
          <w:p w14:paraId="219B7D5D" w14:textId="480FB193" w:rsidR="00107FBE" w:rsidRPr="004843DF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Beli</w:t>
            </w:r>
            <w:r w:rsidR="00D1501C"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z</w:t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e</w:t>
            </w:r>
          </w:p>
          <w:p w14:paraId="65250C42" w14:textId="77C19723" w:rsidR="00107FBE" w:rsidRPr="004843DF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Bol</w:t>
            </w:r>
            <w:r w:rsidR="0041748F"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í</w:t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via</w:t>
            </w:r>
          </w:p>
          <w:p w14:paraId="09B44016" w14:textId="6E4CB25D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Bra</w:t>
            </w:r>
            <w:r w:rsidR="0041748F"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s</w:t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il</w:t>
            </w:r>
          </w:p>
        </w:tc>
        <w:tc>
          <w:tcPr>
            <w:tcW w:w="1657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5A47C" w14:textId="77777777" w:rsidR="00107FBE" w:rsidRPr="004843DF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Chile</w:t>
            </w:r>
          </w:p>
          <w:p w14:paraId="00B3D0EA" w14:textId="13C83389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Col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ô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mbia</w:t>
            </w:r>
          </w:p>
          <w:p w14:paraId="0D624667" w14:textId="77777777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Costa Rica</w:t>
            </w:r>
          </w:p>
          <w:p w14:paraId="630B3A85" w14:textId="330C92BE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 xml:space="preserve"> </w:t>
            </w:r>
            <w:r w:rsidR="004843DF"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Equador</w:t>
            </w:r>
          </w:p>
        </w:tc>
        <w:tc>
          <w:tcPr>
            <w:tcW w:w="23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6B64A" w14:textId="77777777" w:rsidR="00107FBE" w:rsidRPr="004843DF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 xml:space="preserve"> El Salvador</w:t>
            </w:r>
          </w:p>
          <w:p w14:paraId="72FC180C" w14:textId="77777777" w:rsidR="00107FBE" w:rsidRPr="004843DF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 xml:space="preserve"> Guatemala</w:t>
            </w:r>
          </w:p>
          <w:p w14:paraId="4C3380BD" w14:textId="52B0E6EC" w:rsidR="00107FBE" w:rsidRPr="004843DF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 xml:space="preserve"> Gu</w:t>
            </w:r>
            <w:r w:rsidR="0041748F"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ia</w:t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na</w:t>
            </w:r>
          </w:p>
          <w:p w14:paraId="40D0F8CD" w14:textId="6EDEC094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 xml:space="preserve"> Honduras</w:t>
            </w:r>
          </w:p>
        </w:tc>
        <w:tc>
          <w:tcPr>
            <w:tcW w:w="131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ED982" w14:textId="287E6977" w:rsidR="00107FBE" w:rsidRPr="004843DF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 xml:space="preserve"> </w:t>
            </w:r>
            <w:r w:rsidR="0041748F"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México</w:t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 xml:space="preserve"> </w:t>
            </w:r>
          </w:p>
          <w:p w14:paraId="6D3B5838" w14:textId="441BEEBB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 xml:space="preserve"> </w:t>
            </w:r>
            <w:r w:rsidR="0041748F"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Nicarágua</w:t>
            </w:r>
          </w:p>
          <w:p w14:paraId="18B45043" w14:textId="77777777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Panamá</w:t>
            </w:r>
          </w:p>
          <w:p w14:paraId="2BE5AD4F" w14:textId="75A76E3B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Paragua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i</w:t>
            </w:r>
          </w:p>
        </w:tc>
        <w:tc>
          <w:tcPr>
            <w:tcW w:w="183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1F9C9A" w14:textId="5C7994C5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Per</w:t>
            </w:r>
            <w:r w:rsidR="00D1501C" w:rsidRPr="004843DF">
              <w:rPr>
                <w:rFonts w:cstheme="minorHAnsi"/>
                <w:sz w:val="20"/>
                <w:szCs w:val="20"/>
                <w:lang w:val="pt-BR"/>
              </w:rPr>
              <w:t>u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</w:p>
          <w:p w14:paraId="62C772F8" w14:textId="3F4D413A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urinam</w:t>
            </w:r>
            <w:r w:rsidR="00D1501C" w:rsidRPr="004843DF">
              <w:rPr>
                <w:rFonts w:cstheme="minorHAnsi"/>
                <w:sz w:val="20"/>
                <w:szCs w:val="20"/>
                <w:lang w:val="pt-BR"/>
              </w:rPr>
              <w:t>e</w:t>
            </w:r>
          </w:p>
          <w:p w14:paraId="189288AF" w14:textId="3C31546A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Urugua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i</w:t>
            </w:r>
          </w:p>
          <w:p w14:paraId="61907D43" w14:textId="48926D54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Venezuela</w:t>
            </w:r>
          </w:p>
        </w:tc>
      </w:tr>
      <w:tr w:rsidR="00107FBE" w:rsidRPr="004843DF" w14:paraId="37D61F49" w14:textId="77777777" w:rsidTr="007D6426">
        <w:trPr>
          <w:trHeight w:val="414"/>
        </w:trPr>
        <w:tc>
          <w:tcPr>
            <w:tcW w:w="2529" w:type="dxa"/>
            <w:gridSpan w:val="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8CE250" w14:textId="77777777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952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E703" w14:textId="2360DF1F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 xml:space="preserve">Outro, </w:t>
            </w:r>
            <w:r w:rsidR="004843DF" w:rsidRPr="004843DF">
              <w:rPr>
                <w:rFonts w:cstheme="minorHAnsi"/>
                <w:sz w:val="20"/>
                <w:szCs w:val="20"/>
                <w:lang w:val="pt-BR"/>
              </w:rPr>
              <w:t>especifique</w:t>
            </w:r>
          </w:p>
        </w:tc>
        <w:tc>
          <w:tcPr>
            <w:tcW w:w="7115" w:type="dxa"/>
            <w:gridSpan w:val="4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E8DF95" w14:textId="46271A50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___________________________________________________________</w:t>
            </w:r>
          </w:p>
        </w:tc>
      </w:tr>
      <w:tr w:rsidR="00107FBE" w:rsidRPr="004843DF" w14:paraId="2B8DD399" w14:textId="77777777" w:rsidTr="007D6426">
        <w:trPr>
          <w:trHeight w:val="414"/>
        </w:trPr>
        <w:tc>
          <w:tcPr>
            <w:tcW w:w="6138" w:type="dxa"/>
            <w:gridSpan w:val="36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ECDBE7" w14:textId="3339E0A1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1</w:t>
            </w:r>
            <w:r w:rsidR="00F943F8" w:rsidRPr="004843DF">
              <w:rPr>
                <w:rFonts w:cstheme="minorHAnsi"/>
                <w:sz w:val="20"/>
                <w:szCs w:val="20"/>
                <w:lang w:val="pt-BR"/>
              </w:rPr>
              <w:t>2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</w:t>
            </w:r>
            <w:r w:rsidR="0041748F" w:rsidRPr="004843DF">
              <w:rPr>
                <w:rFonts w:ascii="Segoe UI" w:hAnsi="Segoe UI" w:cs="Segoe UI"/>
                <w:color w:val="111111"/>
                <w:sz w:val="21"/>
                <w:szCs w:val="21"/>
                <w:lang w:val="pt-BR"/>
              </w:rPr>
              <w:t xml:space="preserve"> 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Se diferente do acima, indique o país de origem da mãe</w:t>
            </w:r>
            <w:r w:rsidR="00D1501C" w:rsidRPr="004843DF">
              <w:rPr>
                <w:rFonts w:cstheme="minorHAnsi"/>
                <w:sz w:val="20"/>
                <w:szCs w:val="20"/>
                <w:lang w:val="pt-BR"/>
              </w:rPr>
              <w:t>:</w:t>
            </w:r>
          </w:p>
        </w:tc>
        <w:tc>
          <w:tcPr>
            <w:tcW w:w="5458" w:type="dxa"/>
            <w:gridSpan w:val="26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8348D5" w14:textId="75FAB462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___________________________________________</w:t>
            </w:r>
          </w:p>
        </w:tc>
      </w:tr>
      <w:tr w:rsidR="00107FBE" w:rsidRPr="004843DF" w14:paraId="79F95F1B" w14:textId="77777777" w:rsidTr="007D6426">
        <w:trPr>
          <w:trHeight w:val="414"/>
        </w:trPr>
        <w:tc>
          <w:tcPr>
            <w:tcW w:w="3563" w:type="dxa"/>
            <w:gridSpan w:val="11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386125" w14:textId="6EC6CA63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1</w:t>
            </w:r>
            <w:r w:rsidR="00F943F8" w:rsidRPr="004843DF">
              <w:rPr>
                <w:rFonts w:cstheme="minorHAnsi"/>
                <w:sz w:val="20"/>
                <w:szCs w:val="20"/>
                <w:lang w:val="pt-BR"/>
              </w:rPr>
              <w:t>3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. 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Possível mecanismo de transmissão</w:t>
            </w:r>
          </w:p>
        </w:tc>
        <w:tc>
          <w:tcPr>
            <w:tcW w:w="2575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4CAE" w14:textId="010A328A" w:rsidR="00107FBE" w:rsidRPr="004843DF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Desconhecido</w:t>
            </w:r>
          </w:p>
          <w:p w14:paraId="72F38F52" w14:textId="76966CB3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Pós-transfusão</w:t>
            </w:r>
          </w:p>
        </w:tc>
        <w:tc>
          <w:tcPr>
            <w:tcW w:w="3058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3AA7" w14:textId="77777777" w:rsidR="00107FBE" w:rsidRPr="004843DF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Oral</w:t>
            </w:r>
          </w:p>
          <w:p w14:paraId="04CE368D" w14:textId="366EDC28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F5173F" w:rsidRPr="004843DF">
              <w:rPr>
                <w:rFonts w:cstheme="minorHAnsi"/>
                <w:sz w:val="20"/>
                <w:szCs w:val="20"/>
                <w:lang w:val="pt-BR"/>
              </w:rPr>
              <w:t>Transplant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e</w:t>
            </w:r>
          </w:p>
        </w:tc>
        <w:tc>
          <w:tcPr>
            <w:tcW w:w="2400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C05587" w14:textId="73E967E5" w:rsidR="00107FBE" w:rsidRPr="004843DF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 xml:space="preserve"> </w:t>
            </w:r>
            <w:r w:rsidR="0041748F"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Vetorial</w:t>
            </w:r>
          </w:p>
          <w:p w14:paraId="5F772CAA" w14:textId="482E6B6E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 xml:space="preserve"> Vertical</w:t>
            </w:r>
            <w:r w:rsidR="00F5173F"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 xml:space="preserve"> (</w:t>
            </w:r>
            <w:r w:rsidR="0041748F"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Congênito</w:t>
            </w:r>
            <w:r w:rsidR="00F5173F"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)</w:t>
            </w:r>
          </w:p>
        </w:tc>
      </w:tr>
      <w:tr w:rsidR="00107FBE" w:rsidRPr="004843DF" w14:paraId="39A2FD14" w14:textId="77777777" w:rsidTr="007D6426">
        <w:trPr>
          <w:trHeight w:val="414"/>
        </w:trPr>
        <w:tc>
          <w:tcPr>
            <w:tcW w:w="3563" w:type="dxa"/>
            <w:gridSpan w:val="11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D836B1" w14:textId="77777777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8033" w:type="dxa"/>
            <w:gridSpan w:val="51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05E805" w14:textId="0B897E98" w:rsidR="00107FBE" w:rsidRPr="004843DF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Acidente de laboratório</w:t>
            </w:r>
          </w:p>
        </w:tc>
      </w:tr>
      <w:tr w:rsidR="00107FBE" w:rsidRPr="004843DF" w14:paraId="4B66CB5B" w14:textId="77777777" w:rsidTr="007D6426">
        <w:trPr>
          <w:trHeight w:val="414"/>
        </w:trPr>
        <w:tc>
          <w:tcPr>
            <w:tcW w:w="229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DAE373" w14:textId="419EE231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1</w:t>
            </w:r>
            <w:r w:rsidR="00F943F8" w:rsidRPr="004843DF">
              <w:rPr>
                <w:rFonts w:cstheme="minorHAnsi"/>
                <w:sz w:val="20"/>
                <w:szCs w:val="20"/>
                <w:lang w:val="pt-BR"/>
              </w:rPr>
              <w:t>4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.  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Em caso de transfusão, transplante ou acidente, indique</w:t>
            </w:r>
            <w:r w:rsidR="00F5173F"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581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14:paraId="5F1C83AD" w14:textId="616169E6" w:rsidR="00107FBE" w:rsidRPr="004843DF" w:rsidRDefault="0041748F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 Localização</w:t>
            </w:r>
            <w:r w:rsidR="00107FBE" w:rsidRPr="004843DF">
              <w:rPr>
                <w:rFonts w:cstheme="minorHAnsi"/>
                <w:sz w:val="20"/>
                <w:szCs w:val="20"/>
                <w:lang w:val="pt-BR"/>
              </w:rPr>
              <w:t>:</w:t>
            </w:r>
          </w:p>
          <w:p w14:paraId="7C548306" w14:textId="3D1BB66F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_____________________</w:t>
            </w:r>
          </w:p>
        </w:tc>
        <w:tc>
          <w:tcPr>
            <w:tcW w:w="3284" w:type="dxa"/>
            <w:gridSpan w:val="24"/>
            <w:tcBorders>
              <w:top w:val="nil"/>
              <w:left w:val="nil"/>
              <w:bottom w:val="nil"/>
              <w:right w:val="nil"/>
            </w:tcBorders>
          </w:tcPr>
          <w:p w14:paraId="0DA7A213" w14:textId="5C1595D5" w:rsidR="00107FBE" w:rsidRPr="004843DF" w:rsidRDefault="0041748F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Razão</w:t>
            </w:r>
            <w:r w:rsidR="00107FBE" w:rsidRPr="004843DF">
              <w:rPr>
                <w:rFonts w:cstheme="minorHAnsi"/>
                <w:color w:val="000000"/>
                <w:sz w:val="20"/>
                <w:szCs w:val="20"/>
                <w:lang w:val="pt-BR"/>
              </w:rPr>
              <w:t>:</w:t>
            </w:r>
          </w:p>
          <w:p w14:paraId="51336BA0" w14:textId="0D4ADCDB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_____________________</w:t>
            </w:r>
          </w:p>
        </w:tc>
        <w:tc>
          <w:tcPr>
            <w:tcW w:w="3439" w:type="dxa"/>
            <w:gridSpan w:val="16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A32843" w14:textId="3AAD8E5E" w:rsidR="00107FBE" w:rsidRPr="004843DF" w:rsidRDefault="00F5173F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Dat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a</w:t>
            </w:r>
            <w:r w:rsidR="00107FBE" w:rsidRPr="004843DF">
              <w:rPr>
                <w:rFonts w:cstheme="minorHAnsi"/>
                <w:sz w:val="20"/>
                <w:szCs w:val="20"/>
                <w:lang w:val="pt-BR"/>
              </w:rPr>
              <w:t>:</w:t>
            </w:r>
          </w:p>
          <w:p w14:paraId="22485161" w14:textId="6C4C94CA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  <w:tr w:rsidR="00107FBE" w:rsidRPr="004843DF" w14:paraId="39EB8315" w14:textId="77777777" w:rsidTr="007D6426">
        <w:trPr>
          <w:trHeight w:val="414"/>
        </w:trPr>
        <w:tc>
          <w:tcPr>
            <w:tcW w:w="5473" w:type="dxa"/>
            <w:gridSpan w:val="29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13C203" w14:textId="547D8FF3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1</w:t>
            </w:r>
            <w:r w:rsidR="00F943F8" w:rsidRPr="004843DF">
              <w:rPr>
                <w:rFonts w:cstheme="minorHAnsi"/>
                <w:sz w:val="20"/>
                <w:szCs w:val="20"/>
                <w:lang w:val="pt-BR"/>
              </w:rPr>
              <w:t>5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</w:t>
            </w:r>
            <w:r w:rsidR="0041748F" w:rsidRPr="004843DF">
              <w:rPr>
                <w:rFonts w:ascii="Segoe UI" w:hAnsi="Segoe UI" w:cs="Segoe UI"/>
                <w:color w:val="111111"/>
                <w:sz w:val="21"/>
                <w:szCs w:val="21"/>
                <w:lang w:val="pt-BR"/>
              </w:rPr>
              <w:t xml:space="preserve"> 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O paciente vive em</w:t>
            </w:r>
            <w:r w:rsidR="00F5173F" w:rsidRPr="004843DF">
              <w:rPr>
                <w:rFonts w:cstheme="minorHAnsi"/>
                <w:sz w:val="20"/>
                <w:szCs w:val="20"/>
                <w:lang w:val="pt-BR"/>
              </w:rPr>
              <w:t>:</w:t>
            </w:r>
          </w:p>
        </w:tc>
        <w:tc>
          <w:tcPr>
            <w:tcW w:w="2684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6106AC41" w14:textId="0693A8F8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Área rural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       </w:t>
            </w:r>
          </w:p>
        </w:tc>
        <w:tc>
          <w:tcPr>
            <w:tcW w:w="3439" w:type="dxa"/>
            <w:gridSpan w:val="16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4CC9EE" w14:textId="784E31A4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Área rural</w:t>
            </w:r>
          </w:p>
        </w:tc>
      </w:tr>
      <w:tr w:rsidR="00107FBE" w:rsidRPr="004843DF" w14:paraId="06F29B4F" w14:textId="77777777" w:rsidTr="007D6426">
        <w:trPr>
          <w:trHeight w:val="414"/>
        </w:trPr>
        <w:tc>
          <w:tcPr>
            <w:tcW w:w="4197" w:type="dxa"/>
            <w:gridSpan w:val="16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3874A4" w14:textId="44C77169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sz w:val="20"/>
                <w:lang w:val="pt-BR"/>
              </w:rPr>
              <w:t>1</w:t>
            </w:r>
            <w:r w:rsidR="00F943F8" w:rsidRPr="004843DF">
              <w:rPr>
                <w:sz w:val="20"/>
                <w:lang w:val="pt-BR"/>
              </w:rPr>
              <w:t>6</w:t>
            </w:r>
            <w:r w:rsidRPr="004843DF">
              <w:rPr>
                <w:sz w:val="20"/>
                <w:lang w:val="pt-BR"/>
              </w:rPr>
              <w:t>.</w:t>
            </w:r>
            <w:r w:rsidR="0041748F" w:rsidRPr="004843DF">
              <w:rPr>
                <w:rFonts w:ascii="Segoe UI" w:hAnsi="Segoe UI" w:cs="Segoe UI"/>
                <w:color w:val="111111"/>
                <w:sz w:val="21"/>
                <w:szCs w:val="21"/>
                <w:lang w:val="pt-BR"/>
              </w:rPr>
              <w:t xml:space="preserve"> </w:t>
            </w:r>
            <w:r w:rsidR="0041748F" w:rsidRPr="004843DF">
              <w:rPr>
                <w:sz w:val="20"/>
                <w:lang w:val="pt-BR"/>
              </w:rPr>
              <w:t>Tempo vivendo fora de uma área endêmica</w:t>
            </w:r>
            <w:r w:rsidR="00F5173F" w:rsidRPr="004843DF">
              <w:rPr>
                <w:sz w:val="20"/>
                <w:lang w:val="pt-BR"/>
              </w:rPr>
              <w:t>: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3017" w:type="dxa"/>
            <w:gridSpan w:val="26"/>
            <w:tcBorders>
              <w:top w:val="nil"/>
              <w:left w:val="nil"/>
              <w:bottom w:val="nil"/>
              <w:right w:val="nil"/>
            </w:tcBorders>
          </w:tcPr>
          <w:p w14:paraId="5DDF8ECB" w14:textId="7DA749AF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sz w:val="20"/>
                <w:lang w:val="pt-BR"/>
              </w:rPr>
              <w:t xml:space="preserve"> </w:t>
            </w:r>
            <w:r w:rsidR="0041748F" w:rsidRPr="004843DF">
              <w:rPr>
                <w:sz w:val="20"/>
                <w:lang w:val="pt-BR"/>
              </w:rPr>
              <w:t> Ainda vive em área endêmica</w:t>
            </w:r>
          </w:p>
        </w:tc>
        <w:tc>
          <w:tcPr>
            <w:tcW w:w="2346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6475EC11" w14:textId="1E942BBA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sz w:val="20"/>
                <w:lang w:val="pt-BR"/>
              </w:rPr>
              <w:t xml:space="preserve">     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sz w:val="20"/>
                <w:lang w:val="pt-BR"/>
              </w:rPr>
              <w:t xml:space="preserve">&lt; 10 </w:t>
            </w:r>
            <w:r w:rsidR="0041748F" w:rsidRPr="004843DF">
              <w:rPr>
                <w:sz w:val="20"/>
                <w:lang w:val="pt-BR"/>
              </w:rPr>
              <w:t>anos</w:t>
            </w:r>
            <w:r w:rsidRPr="004843DF">
              <w:rPr>
                <w:sz w:val="20"/>
                <w:lang w:val="pt-BR"/>
              </w:rPr>
              <w:t xml:space="preserve">        </w:t>
            </w:r>
          </w:p>
        </w:tc>
        <w:tc>
          <w:tcPr>
            <w:tcW w:w="2036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936766" w14:textId="11429516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&gt; </w:t>
            </w:r>
            <w:r w:rsidRPr="004843DF">
              <w:rPr>
                <w:sz w:val="20"/>
                <w:lang w:val="pt-BR"/>
              </w:rPr>
              <w:t xml:space="preserve">10 </w:t>
            </w:r>
            <w:r w:rsidR="0041748F" w:rsidRPr="004843DF">
              <w:rPr>
                <w:sz w:val="20"/>
                <w:lang w:val="pt-BR"/>
              </w:rPr>
              <w:t>anos</w:t>
            </w:r>
          </w:p>
        </w:tc>
      </w:tr>
      <w:tr w:rsidR="00107FBE" w:rsidRPr="004843DF" w14:paraId="0423ED05" w14:textId="77777777" w:rsidTr="007D6426">
        <w:trPr>
          <w:trHeight w:val="414"/>
        </w:trPr>
        <w:tc>
          <w:tcPr>
            <w:tcW w:w="2634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B23F90" w14:textId="70BF7F16" w:rsidR="00107FBE" w:rsidRPr="004843DF" w:rsidRDefault="00F943F8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17</w:t>
            </w:r>
            <w:r w:rsidR="00107FBE" w:rsidRPr="004843DF">
              <w:rPr>
                <w:rFonts w:cstheme="minorHAnsi"/>
                <w:sz w:val="20"/>
                <w:szCs w:val="20"/>
                <w:lang w:val="pt-BR"/>
              </w:rPr>
              <w:t xml:space="preserve">. 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Outros lugares onde o paciente viveu</w:t>
            </w:r>
          </w:p>
        </w:tc>
        <w:tc>
          <w:tcPr>
            <w:tcW w:w="8962" w:type="dxa"/>
            <w:gridSpan w:val="56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F13FA8" w14:textId="55DDAFCA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____________________________________________________________________________</w:t>
            </w:r>
          </w:p>
        </w:tc>
      </w:tr>
      <w:tr w:rsidR="00107FBE" w:rsidRPr="004843DF" w14:paraId="2D26EA2E" w14:textId="77777777" w:rsidTr="007D6426">
        <w:trPr>
          <w:trHeight w:val="105"/>
        </w:trPr>
        <w:tc>
          <w:tcPr>
            <w:tcW w:w="3462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CC8174" w14:textId="29DC37A6" w:rsidR="00107FBE" w:rsidRPr="004843DF" w:rsidRDefault="00F943F8" w:rsidP="007D6426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18</w:t>
            </w:r>
            <w:r w:rsidR="007D6426">
              <w:rPr>
                <w:rFonts w:cstheme="minorHAnsi"/>
                <w:sz w:val="20"/>
                <w:szCs w:val="20"/>
                <w:lang w:val="pt-BR"/>
              </w:rPr>
              <w:t xml:space="preserve">. 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História familiar de doença de Chagas</w:t>
            </w:r>
            <w:r w:rsidR="00107FBE" w:rsidRPr="004843DF">
              <w:rPr>
                <w:rFonts w:cstheme="minorHAnsi"/>
                <w:sz w:val="20"/>
                <w:szCs w:val="20"/>
                <w:lang w:val="pt-BR"/>
              </w:rPr>
              <w:t>?</w:t>
            </w:r>
          </w:p>
        </w:tc>
        <w:tc>
          <w:tcPr>
            <w:tcW w:w="4193" w:type="dxa"/>
            <w:gridSpan w:val="3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F7E12" w14:textId="0B402326" w:rsidR="00107FBE" w:rsidRPr="004843DF" w:rsidRDefault="00107FBE" w:rsidP="00107FBE">
            <w:pPr>
              <w:spacing w:before="40"/>
              <w:rPr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Mãe</w:t>
            </w:r>
            <w:r w:rsidRPr="004843DF">
              <w:rPr>
                <w:sz w:val="20"/>
                <w:lang w:val="pt-BR"/>
              </w:rPr>
              <w:t xml:space="preserve"> </w:t>
            </w:r>
          </w:p>
          <w:p w14:paraId="0FDB8668" w14:textId="359DDC7E" w:rsidR="00107FBE" w:rsidRPr="004843DF" w:rsidRDefault="00107FBE" w:rsidP="00107FBE">
            <w:pPr>
              <w:spacing w:before="40"/>
              <w:rPr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41748F" w:rsidRPr="004843DF">
              <w:rPr>
                <w:sz w:val="20"/>
                <w:lang w:val="pt-BR"/>
              </w:rPr>
              <w:t>Pai</w:t>
            </w:r>
            <w:r w:rsidRPr="004843DF">
              <w:rPr>
                <w:sz w:val="20"/>
                <w:lang w:val="pt-BR"/>
              </w:rPr>
              <w:t xml:space="preserve">  </w:t>
            </w:r>
          </w:p>
          <w:p w14:paraId="138F35FB" w14:textId="658CA163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lastRenderedPageBreak/>
              <w:sym w:font="Wingdings 2" w:char="F0A3"/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 xml:space="preserve">Outro, </w:t>
            </w:r>
            <w:r w:rsidR="004843DF" w:rsidRPr="004843DF">
              <w:rPr>
                <w:rFonts w:cstheme="minorHAnsi"/>
                <w:sz w:val="20"/>
                <w:szCs w:val="20"/>
                <w:lang w:val="pt-BR"/>
              </w:rPr>
              <w:t>especifique: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____________________________</w:t>
            </w:r>
          </w:p>
        </w:tc>
        <w:tc>
          <w:tcPr>
            <w:tcW w:w="3941" w:type="dxa"/>
            <w:gridSpan w:val="1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8722D7" w14:textId="0ADA1472" w:rsidR="00107FBE" w:rsidRPr="004843DF" w:rsidRDefault="00107FBE" w:rsidP="00107FBE">
            <w:pPr>
              <w:spacing w:before="40"/>
              <w:rPr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lastRenderedPageBreak/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41748F" w:rsidRPr="004843DF">
              <w:rPr>
                <w:sz w:val="20"/>
                <w:lang w:val="pt-BR"/>
              </w:rPr>
              <w:t>Irmãos</w:t>
            </w:r>
            <w:r w:rsidRPr="004843DF">
              <w:rPr>
                <w:sz w:val="20"/>
                <w:lang w:val="pt-BR"/>
              </w:rPr>
              <w:t xml:space="preserve">  </w:t>
            </w:r>
          </w:p>
          <w:p w14:paraId="446D38C0" w14:textId="419C0461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41748F" w:rsidRPr="004843DF">
              <w:rPr>
                <w:rFonts w:cstheme="minorHAnsi"/>
                <w:sz w:val="20"/>
                <w:szCs w:val="20"/>
                <w:lang w:val="pt-BR"/>
              </w:rPr>
              <w:t>Filhos</w:t>
            </w:r>
          </w:p>
        </w:tc>
      </w:tr>
      <w:tr w:rsidR="00107FBE" w:rsidRPr="005A28A4" w14:paraId="6CD593B5" w14:textId="77777777" w:rsidTr="007D6426">
        <w:trPr>
          <w:trHeight w:val="105"/>
        </w:trPr>
        <w:tc>
          <w:tcPr>
            <w:tcW w:w="11596" w:type="dxa"/>
            <w:gridSpan w:val="6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FE6781" w14:textId="6F5A55B3" w:rsidR="00107FBE" w:rsidRPr="004843DF" w:rsidRDefault="0099775A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Se o paciente for de sexo feminino, responda às preguntas 19-21, caso contrário, pule para 22.</w:t>
            </w:r>
          </w:p>
        </w:tc>
      </w:tr>
      <w:tr w:rsidR="00107FBE" w:rsidRPr="004843DF" w14:paraId="265971E1" w14:textId="77777777" w:rsidTr="007D6426">
        <w:trPr>
          <w:trHeight w:val="105"/>
        </w:trPr>
        <w:tc>
          <w:tcPr>
            <w:tcW w:w="3462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377D0C" w14:textId="7C419A5D" w:rsidR="00107FBE" w:rsidRPr="004843DF" w:rsidRDefault="00B72A78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19</w:t>
            </w:r>
            <w:r w:rsidR="00107FBE" w:rsidRPr="004843DF">
              <w:rPr>
                <w:rFonts w:cstheme="minorHAnsi"/>
                <w:sz w:val="20"/>
                <w:szCs w:val="20"/>
                <w:lang w:val="pt-BR"/>
              </w:rPr>
              <w:t xml:space="preserve">.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A paciente está grávida?</w:t>
            </w:r>
          </w:p>
          <w:p w14:paraId="02510D9C" w14:textId="559713BF" w:rsidR="0099775A" w:rsidRPr="004843DF" w:rsidRDefault="00107FBE" w:rsidP="0099775A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</w:t>
            </w:r>
            <w:r w:rsidR="00B72A78" w:rsidRPr="004843DF">
              <w:rPr>
                <w:rFonts w:cstheme="minorHAnsi"/>
                <w:sz w:val="20"/>
                <w:szCs w:val="20"/>
                <w:lang w:val="pt-BR"/>
              </w:rPr>
              <w:t>0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.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A paciente tem filhos?</w:t>
            </w:r>
          </w:p>
          <w:p w14:paraId="691E1A81" w14:textId="759B2E72" w:rsidR="00107FBE" w:rsidRPr="004843DF" w:rsidRDefault="00107FBE" w:rsidP="0099775A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</w:t>
            </w:r>
            <w:r w:rsidR="00B72A78" w:rsidRPr="004843DF">
              <w:rPr>
                <w:rFonts w:cstheme="minorHAnsi"/>
                <w:sz w:val="20"/>
                <w:szCs w:val="20"/>
                <w:lang w:val="pt-BR"/>
              </w:rPr>
              <w:t>1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</w:t>
            </w:r>
            <w:r w:rsidR="0099775A" w:rsidRPr="004843DF">
              <w:rPr>
                <w:rFonts w:ascii="Segoe UI" w:hAnsi="Segoe UI" w:cs="Segoe UI"/>
                <w:color w:val="111111"/>
                <w:sz w:val="21"/>
                <w:szCs w:val="21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As crianças foram testadas para doença de Chagas aos 8,</w:t>
            </w:r>
            <w:r w:rsidR="007D6426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10 ou 12 meses após o nascimento?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?</w:t>
            </w:r>
          </w:p>
        </w:tc>
        <w:tc>
          <w:tcPr>
            <w:tcW w:w="2510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57C6F" w14:textId="41E799F9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Sim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  </w:t>
            </w:r>
          </w:p>
          <w:p w14:paraId="072B3D1F" w14:textId="32144902" w:rsidR="002726A3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Sim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</w:t>
            </w:r>
          </w:p>
          <w:p w14:paraId="334AE347" w14:textId="2DCF5CE3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</w:t>
            </w:r>
          </w:p>
          <w:p w14:paraId="3A066919" w14:textId="023BB004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Sim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  </w:t>
            </w:r>
          </w:p>
        </w:tc>
        <w:tc>
          <w:tcPr>
            <w:tcW w:w="168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47F35" w14:textId="758028D2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Não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  </w:t>
            </w:r>
          </w:p>
          <w:p w14:paraId="1988CEA8" w14:textId="371D3B4D" w:rsidR="002726A3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Não</w:t>
            </w:r>
          </w:p>
          <w:p w14:paraId="6B3DE6B7" w14:textId="488460F7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</w:t>
            </w:r>
          </w:p>
          <w:p w14:paraId="5CF68738" w14:textId="626110E3" w:rsidR="00107FBE" w:rsidRPr="004843DF" w:rsidRDefault="00107FBE" w:rsidP="00107FB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  </w:t>
            </w:r>
          </w:p>
        </w:tc>
        <w:tc>
          <w:tcPr>
            <w:tcW w:w="146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88409" w14:textId="5E98408B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Desconhecido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  </w:t>
            </w:r>
          </w:p>
          <w:p w14:paraId="1C85597E" w14:textId="77777777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  <w:p w14:paraId="1784C59F" w14:textId="77777777" w:rsidR="002726A3" w:rsidRPr="004843DF" w:rsidRDefault="002726A3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  <w:p w14:paraId="22FAC3EB" w14:textId="45A9FF1C" w:rsidR="002726A3" w:rsidRPr="004843DF" w:rsidRDefault="002726A3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Desconhecido</w:t>
            </w:r>
          </w:p>
        </w:tc>
        <w:tc>
          <w:tcPr>
            <w:tcW w:w="2476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2D420D" w14:textId="5C6314BE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Ignorado</w:t>
            </w:r>
          </w:p>
          <w:p w14:paraId="3D40E626" w14:textId="77777777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  <w:p w14:paraId="04E1A0ED" w14:textId="464C8C6D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  <w:p w14:paraId="697771E6" w14:textId="0954E7FB" w:rsidR="002726A3" w:rsidRPr="004843DF" w:rsidRDefault="002726A3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Ignorado</w:t>
            </w:r>
          </w:p>
        </w:tc>
      </w:tr>
      <w:tr w:rsidR="00107FBE" w:rsidRPr="005A28A4" w14:paraId="54894EA7" w14:textId="77777777" w:rsidTr="007D6426">
        <w:trPr>
          <w:trHeight w:val="105"/>
        </w:trPr>
        <w:tc>
          <w:tcPr>
            <w:tcW w:w="346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E40265" w14:textId="5D51C339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</w:t>
            </w:r>
            <w:r w:rsidR="007C5057" w:rsidRPr="004843DF">
              <w:rPr>
                <w:rFonts w:cstheme="minorHAnsi"/>
                <w:sz w:val="20"/>
                <w:szCs w:val="20"/>
                <w:lang w:val="pt-BR"/>
              </w:rPr>
              <w:t>2</w:t>
            </w:r>
            <w:r w:rsidR="007D6426">
              <w:rPr>
                <w:rFonts w:cstheme="minorHAnsi"/>
                <w:sz w:val="20"/>
                <w:szCs w:val="20"/>
                <w:lang w:val="pt-BR"/>
              </w:rPr>
              <w:t>.</w:t>
            </w:r>
            <w:r w:rsidR="0099775A" w:rsidRPr="004843DF">
              <w:rPr>
                <w:rFonts w:ascii="Segoe UI" w:hAnsi="Segoe UI" w:cs="Segoe UI"/>
                <w:color w:val="111111"/>
                <w:sz w:val="21"/>
                <w:szCs w:val="21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O paciente apresenta alguma das seguintes comorbidades?</w:t>
            </w:r>
          </w:p>
        </w:tc>
        <w:tc>
          <w:tcPr>
            <w:tcW w:w="2510" w:type="dxa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AF6B1" w14:textId="41DB0947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Sem informação</w:t>
            </w:r>
          </w:p>
          <w:p w14:paraId="3A0D706C" w14:textId="59632DC4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Nenhum</w:t>
            </w:r>
          </w:p>
          <w:p w14:paraId="4CC29CD0" w14:textId="6A3B2056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Diabetes Mellitus</w:t>
            </w:r>
          </w:p>
          <w:p w14:paraId="79547009" w14:textId="7A9F7638" w:rsidR="00107FBE" w:rsidRPr="004843DF" w:rsidRDefault="00107FBE" w:rsidP="00107FBE">
            <w:pPr>
              <w:spacing w:before="40"/>
              <w:rPr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Hipotireoidismo</w:t>
            </w:r>
          </w:p>
          <w:p w14:paraId="52BCEDBE" w14:textId="533E3702" w:rsidR="00107FBE" w:rsidRPr="004843DF" w:rsidRDefault="00107FBE" w:rsidP="00107FBE">
            <w:pPr>
              <w:spacing w:before="40"/>
              <w:rPr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Hipertensão sistêmica</w:t>
            </w:r>
          </w:p>
          <w:p w14:paraId="063CAB98" w14:textId="30F403DD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="00F5173F"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Outro, especifique</w:t>
            </w:r>
          </w:p>
        </w:tc>
        <w:tc>
          <w:tcPr>
            <w:tcW w:w="3148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BBA58" w14:textId="34341891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Cardiomiopatia não chagásica</w:t>
            </w:r>
          </w:p>
          <w:p w14:paraId="69752BE7" w14:textId="7A4B5B00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Doença hepática</w:t>
            </w:r>
          </w:p>
          <w:p w14:paraId="562BBAD1" w14:textId="1E9E0D07" w:rsidR="00107FBE" w:rsidRPr="004843DF" w:rsidRDefault="00107FBE" w:rsidP="00107FBE">
            <w:pPr>
              <w:spacing w:before="40"/>
              <w:rPr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sz w:val="20"/>
                <w:lang w:val="pt-BR"/>
              </w:rPr>
              <w:t>Dislipidemia</w:t>
            </w:r>
          </w:p>
          <w:p w14:paraId="60262344" w14:textId="77777777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eoplasia</w:t>
            </w:r>
          </w:p>
          <w:p w14:paraId="320A4E9A" w14:textId="147CCFF9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Transtornos neuropsiquiátricos</w:t>
            </w:r>
          </w:p>
          <w:p w14:paraId="608FA3F5" w14:textId="53AD6CB4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_______________________</w:t>
            </w:r>
          </w:p>
        </w:tc>
        <w:tc>
          <w:tcPr>
            <w:tcW w:w="2476" w:type="dxa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5E8F8C" w14:textId="0DDD98DF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Doença autoimune</w:t>
            </w:r>
          </w:p>
          <w:p w14:paraId="7D9E11AC" w14:textId="69915E78" w:rsidR="00107FBE" w:rsidRPr="004843DF" w:rsidRDefault="00107FBE" w:rsidP="00107FBE">
            <w:pPr>
              <w:spacing w:before="40"/>
              <w:rPr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sz w:val="20"/>
                <w:lang w:val="pt-BR"/>
              </w:rPr>
              <w:t>DPOC</w:t>
            </w:r>
          </w:p>
          <w:p w14:paraId="2C451B05" w14:textId="75C13198" w:rsidR="00107FBE" w:rsidRPr="004843DF" w:rsidRDefault="00107FBE" w:rsidP="00107FBE">
            <w:pPr>
              <w:spacing w:before="40"/>
              <w:rPr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sz w:val="20"/>
                <w:lang w:val="pt-BR"/>
              </w:rPr>
              <w:t>Asma</w:t>
            </w:r>
          </w:p>
          <w:p w14:paraId="6945DA9D" w14:textId="5A05740A" w:rsidR="00107FBE" w:rsidRPr="004843DF" w:rsidRDefault="00107FBE" w:rsidP="00107FBE">
            <w:pPr>
              <w:spacing w:before="40"/>
              <w:rPr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História de doença tromboembólica</w:t>
            </w:r>
          </w:p>
          <w:p w14:paraId="0191E19F" w14:textId="7D4F2ADD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107FBE" w:rsidRPr="004843DF" w14:paraId="693A046F" w14:textId="77777777" w:rsidTr="007D6426">
        <w:trPr>
          <w:trHeight w:val="105"/>
        </w:trPr>
        <w:tc>
          <w:tcPr>
            <w:tcW w:w="3462" w:type="dxa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19CEDB" w14:textId="24BB4CA2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</w:t>
            </w:r>
            <w:r w:rsidR="007C5057" w:rsidRPr="004843DF">
              <w:rPr>
                <w:rFonts w:cstheme="minorHAnsi"/>
                <w:sz w:val="20"/>
                <w:szCs w:val="20"/>
                <w:lang w:val="pt-BR"/>
              </w:rPr>
              <w:t>3</w:t>
            </w:r>
            <w:r w:rsidR="007D6426">
              <w:rPr>
                <w:rFonts w:cstheme="minorHAnsi"/>
                <w:sz w:val="20"/>
                <w:szCs w:val="20"/>
                <w:lang w:val="pt-BR"/>
              </w:rPr>
              <w:t>.</w:t>
            </w:r>
            <w:r w:rsidR="0099775A" w:rsidRPr="004843DF">
              <w:rPr>
                <w:rFonts w:ascii="Segoe UI" w:hAnsi="Segoe UI" w:cs="Segoe UI"/>
                <w:color w:val="111111"/>
                <w:sz w:val="21"/>
                <w:szCs w:val="21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 xml:space="preserve">O paciente apresenta alguma </w:t>
            </w:r>
            <w:r w:rsidR="004843DF" w:rsidRPr="004843DF">
              <w:rPr>
                <w:rFonts w:cstheme="minorHAnsi"/>
                <w:sz w:val="20"/>
                <w:szCs w:val="20"/>
                <w:lang w:val="pt-BR"/>
              </w:rPr>
              <w:t>coinfecção?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510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A105" w14:textId="63FADED4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Sem informação</w:t>
            </w:r>
          </w:p>
          <w:p w14:paraId="442187FE" w14:textId="26430D97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Outro, especifique </w:t>
            </w:r>
          </w:p>
        </w:tc>
        <w:tc>
          <w:tcPr>
            <w:tcW w:w="3148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005A33BB" w14:textId="11C9B1E4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99775A" w:rsidRPr="004843DF">
              <w:rPr>
                <w:rFonts w:cstheme="minorHAnsi"/>
                <w:sz w:val="20"/>
                <w:szCs w:val="20"/>
                <w:lang w:val="pt-BR"/>
              </w:rPr>
              <w:t>VIH</w:t>
            </w:r>
          </w:p>
          <w:p w14:paraId="556AEC58" w14:textId="6F0BBC3E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_______________________</w:t>
            </w:r>
          </w:p>
        </w:tc>
        <w:tc>
          <w:tcPr>
            <w:tcW w:w="2476" w:type="dxa"/>
            <w:gridSpan w:val="9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7F4A87" w14:textId="098088D3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Covid19</w:t>
            </w:r>
          </w:p>
          <w:p w14:paraId="01F9DA58" w14:textId="77777777" w:rsidR="00107FBE" w:rsidRPr="004843DF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9D09CE" w:rsidRPr="004843DF" w14:paraId="76883F13" w14:textId="77777777" w:rsidTr="007D6426">
        <w:trPr>
          <w:trHeight w:val="338"/>
        </w:trPr>
        <w:tc>
          <w:tcPr>
            <w:tcW w:w="3462" w:type="dxa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3E5C11" w14:textId="18B98E98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24. O paciente tem um dispositivo </w:t>
            </w:r>
            <w:proofErr w:type="spellStart"/>
            <w:r w:rsidRPr="004843DF">
              <w:rPr>
                <w:rFonts w:cstheme="minorHAnsi"/>
                <w:sz w:val="20"/>
                <w:szCs w:val="20"/>
                <w:lang w:val="pt-BR"/>
              </w:rPr>
              <w:t>intracardíaco</w:t>
            </w:r>
            <w:proofErr w:type="spellEnd"/>
            <w:r w:rsidRPr="004843DF">
              <w:rPr>
                <w:rFonts w:cstheme="minorHAnsi"/>
                <w:sz w:val="20"/>
                <w:szCs w:val="20"/>
                <w:lang w:val="pt-BR"/>
              </w:rPr>
              <w:t>?</w:t>
            </w:r>
          </w:p>
        </w:tc>
        <w:tc>
          <w:tcPr>
            <w:tcW w:w="2510" w:type="dxa"/>
            <w:gridSpan w:val="24"/>
            <w:tcBorders>
              <w:top w:val="nil"/>
              <w:left w:val="nil"/>
              <w:bottom w:val="nil"/>
              <w:right w:val="nil"/>
            </w:tcBorders>
          </w:tcPr>
          <w:p w14:paraId="715EBDEE" w14:textId="1CE50B6B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Não</w:t>
            </w:r>
            <w:proofErr w:type="spellEnd"/>
          </w:p>
        </w:tc>
        <w:tc>
          <w:tcPr>
            <w:tcW w:w="3148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5AA957C8" w14:textId="74EFB7DC" w:rsidR="009D09CE" w:rsidRPr="00C52020" w:rsidRDefault="009D09CE" w:rsidP="00C52020">
            <w:pPr>
              <w:jc w:val="both"/>
              <w:rPr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52020">
              <w:rPr>
                <w:rFonts w:cstheme="minorHAnsi"/>
                <w:sz w:val="20"/>
                <w:szCs w:val="20"/>
                <w:lang w:val="pt-BR"/>
              </w:rPr>
              <w:t>M</w:t>
            </w:r>
            <w:r w:rsidRPr="009358C8">
              <w:rPr>
                <w:rFonts w:cstheme="minorHAnsi"/>
                <w:sz w:val="20"/>
                <w:szCs w:val="20"/>
                <w:lang w:val="pt-BR"/>
              </w:rPr>
              <w:t>arcapasspo</w:t>
            </w:r>
            <w:proofErr w:type="spellEnd"/>
            <w:r w:rsidRPr="009358C8">
              <w:rPr>
                <w:rFonts w:cstheme="minorHAnsi"/>
                <w:sz w:val="20"/>
                <w:szCs w:val="20"/>
                <w:lang w:val="pt-BR"/>
              </w:rPr>
              <w:t xml:space="preserve"> unicameral</w:t>
            </w:r>
          </w:p>
        </w:tc>
        <w:tc>
          <w:tcPr>
            <w:tcW w:w="2476" w:type="dxa"/>
            <w:gridSpan w:val="9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98B78" w14:textId="7032704C" w:rsidR="009D09CE" w:rsidRPr="00C52020" w:rsidRDefault="009D09CE" w:rsidP="00C52020">
            <w:pPr>
              <w:jc w:val="both"/>
              <w:rPr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proofErr w:type="spellStart"/>
            <w:r w:rsidR="00C52020">
              <w:rPr>
                <w:rFonts w:cstheme="minorHAnsi"/>
                <w:sz w:val="20"/>
                <w:szCs w:val="20"/>
                <w:lang w:val="pt-BR"/>
              </w:rPr>
              <w:t>M</w:t>
            </w:r>
            <w:r w:rsidRPr="009358C8">
              <w:rPr>
                <w:rFonts w:cstheme="minorHAnsi"/>
                <w:sz w:val="20"/>
                <w:szCs w:val="20"/>
                <w:lang w:val="pt-BR"/>
              </w:rPr>
              <w:t>arcapasspo</w:t>
            </w:r>
            <w:proofErr w:type="spellEnd"/>
            <w:r w:rsidRPr="009358C8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pt-BR"/>
              </w:rPr>
              <w:t>bi</w:t>
            </w:r>
            <w:r w:rsidRPr="009358C8">
              <w:rPr>
                <w:rFonts w:cstheme="minorHAnsi"/>
                <w:sz w:val="20"/>
                <w:szCs w:val="20"/>
                <w:lang w:val="pt-BR"/>
              </w:rPr>
              <w:t>cameral</w:t>
            </w:r>
          </w:p>
        </w:tc>
      </w:tr>
      <w:tr w:rsidR="009D09CE" w:rsidRPr="004843DF" w14:paraId="354CB81E" w14:textId="77777777" w:rsidTr="007D6426">
        <w:trPr>
          <w:trHeight w:val="105"/>
        </w:trPr>
        <w:tc>
          <w:tcPr>
            <w:tcW w:w="3462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0FDC7D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510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A7DA8" w14:textId="373688B5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9046E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ICD</w:t>
            </w:r>
          </w:p>
        </w:tc>
        <w:tc>
          <w:tcPr>
            <w:tcW w:w="3148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34C22" w14:textId="422761E5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9046E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CRT-P</w:t>
            </w:r>
          </w:p>
        </w:tc>
        <w:tc>
          <w:tcPr>
            <w:tcW w:w="2476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8C6D5F" w14:textId="7BE3555F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9046E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CRT-D</w:t>
            </w:r>
          </w:p>
        </w:tc>
      </w:tr>
      <w:tr w:rsidR="009D09CE" w:rsidRPr="004843DF" w14:paraId="4AC80B9D" w14:textId="77777777" w:rsidTr="007D6426">
        <w:trPr>
          <w:trHeight w:val="105"/>
        </w:trPr>
        <w:tc>
          <w:tcPr>
            <w:tcW w:w="11596" w:type="dxa"/>
            <w:gridSpan w:val="6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4907E" w14:textId="0729DDA3" w:rsidR="009D09CE" w:rsidRPr="004843DF" w:rsidRDefault="009D09CE" w:rsidP="009D09CE">
            <w:pPr>
              <w:pStyle w:val="Prrafodelista"/>
              <w:numPr>
                <w:ilvl w:val="0"/>
                <w:numId w:val="1"/>
              </w:numPr>
              <w:spacing w:before="40"/>
              <w:rPr>
                <w:rFonts w:cstheme="minorHAnsi"/>
                <w:b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b/>
                <w:sz w:val="20"/>
                <w:szCs w:val="20"/>
                <w:lang w:val="pt-BR"/>
              </w:rPr>
              <w:t>Diagnóstico etiológico</w:t>
            </w:r>
          </w:p>
        </w:tc>
      </w:tr>
      <w:tr w:rsidR="009D09CE" w:rsidRPr="004843DF" w14:paraId="0A5E69BB" w14:textId="77777777" w:rsidTr="007D6426">
        <w:trPr>
          <w:trHeight w:val="105"/>
        </w:trPr>
        <w:tc>
          <w:tcPr>
            <w:tcW w:w="346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E41B61C" w14:textId="714C0A45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5.</w:t>
            </w:r>
            <w:r w:rsidRPr="004843DF">
              <w:rPr>
                <w:rFonts w:ascii="Segoe UI" w:hAnsi="Segoe UI" w:cs="Segoe UI"/>
                <w:color w:val="111111"/>
                <w:sz w:val="21"/>
                <w:szCs w:val="21"/>
                <w:lang w:val="pt-BR"/>
              </w:rPr>
              <w:t xml:space="preserve">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Foi realizado um teste parasitológico? </w:t>
            </w:r>
          </w:p>
        </w:tc>
        <w:tc>
          <w:tcPr>
            <w:tcW w:w="1597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A46F5" w14:textId="2B763659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  <w:p w14:paraId="6FE0E630" w14:textId="43742151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  <w:p w14:paraId="69F4534B" w14:textId="551F4656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6537" w:type="dxa"/>
            <w:gridSpan w:val="3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DDC87B" w14:textId="5DE9DD98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5.1</w:t>
            </w:r>
            <w:r w:rsidRPr="004843DF">
              <w:rPr>
                <w:rFonts w:ascii="Segoe UI" w:hAnsi="Segoe UI" w:cs="Segoe UI"/>
                <w:color w:val="111111"/>
                <w:sz w:val="21"/>
                <w:szCs w:val="21"/>
                <w:lang w:val="pt-BR"/>
              </w:rPr>
              <w:t xml:space="preserve">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Se sim, qual??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709"/>
            </w:tblGrid>
            <w:tr w:rsidR="009D09CE" w:rsidRPr="004843DF" w14:paraId="1140F82E" w14:textId="77777777" w:rsidTr="00542323">
              <w:tc>
                <w:tcPr>
                  <w:tcW w:w="5709" w:type="dxa"/>
                </w:tcPr>
                <w:p w14:paraId="3C41F21A" w14:textId="77777777" w:rsidR="009D09CE" w:rsidRPr="004843DF" w:rsidRDefault="009D09CE" w:rsidP="009D09CE">
                  <w:pPr>
                    <w:spacing w:before="40"/>
                    <w:rPr>
                      <w:w w:val="110"/>
                      <w:sz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proofErr w:type="spellStart"/>
                  <w:r w:rsidRPr="004843DF">
                    <w:rPr>
                      <w:w w:val="110"/>
                      <w:sz w:val="20"/>
                      <w:lang w:val="pt-BR"/>
                    </w:rPr>
                    <w:t>Strout</w:t>
                  </w:r>
                  <w:proofErr w:type="spellEnd"/>
                </w:p>
                <w:p w14:paraId="7960CA62" w14:textId="00BB7284" w:rsidR="009D09CE" w:rsidRPr="004843DF" w:rsidRDefault="009D09CE" w:rsidP="009D09CE">
                  <w:pPr>
                    <w:spacing w:before="40"/>
                    <w:rPr>
                      <w:w w:val="110"/>
                      <w:sz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proofErr w:type="spellStart"/>
                  <w:r w:rsidRPr="004843DF">
                    <w:rPr>
                      <w:w w:val="110"/>
                      <w:sz w:val="20"/>
                      <w:lang w:val="pt-BR"/>
                    </w:rPr>
                    <w:t>Micrométodo</w:t>
                  </w:r>
                  <w:proofErr w:type="spellEnd"/>
                </w:p>
              </w:tc>
            </w:tr>
            <w:tr w:rsidR="009D09CE" w:rsidRPr="004843DF" w14:paraId="55B42E15" w14:textId="77777777" w:rsidTr="00542323">
              <w:tc>
                <w:tcPr>
                  <w:tcW w:w="5709" w:type="dxa"/>
                </w:tcPr>
                <w:p w14:paraId="047DC9D1" w14:textId="596C4C15" w:rsidR="009D09CE" w:rsidRPr="004843DF" w:rsidRDefault="009D09CE" w:rsidP="009D09CE">
                  <w:pPr>
                    <w:spacing w:before="40"/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Xenodiagnóstico</w:t>
                  </w:r>
                </w:p>
                <w:p w14:paraId="7DCA51E1" w14:textId="78513D2A" w:rsidR="009D09CE" w:rsidRPr="004843DF" w:rsidRDefault="009D09CE" w:rsidP="009D09CE">
                  <w:pPr>
                    <w:spacing w:before="40"/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Outro, qual? _____________________</w:t>
                  </w:r>
                </w:p>
              </w:tc>
            </w:tr>
          </w:tbl>
          <w:p w14:paraId="5D2C5FA7" w14:textId="5993818C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9D09CE" w:rsidRPr="004843DF" w14:paraId="065AC861" w14:textId="77777777" w:rsidTr="007D6426">
        <w:trPr>
          <w:trHeight w:val="105"/>
        </w:trPr>
        <w:tc>
          <w:tcPr>
            <w:tcW w:w="5086" w:type="dxa"/>
            <w:gridSpan w:val="26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AB10C9" w14:textId="5D22C585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5.2</w:t>
            </w:r>
            <w:r w:rsidRPr="004843DF">
              <w:rPr>
                <w:rFonts w:ascii="Segoe UI" w:hAnsi="Segoe UI" w:cs="Segoe UI"/>
                <w:color w:val="111111"/>
                <w:sz w:val="21"/>
                <w:szCs w:val="21"/>
                <w:lang w:val="pt-BR"/>
              </w:rPr>
              <w:t xml:space="preserve">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Data do teste parasitológico: </w:t>
            </w:r>
          </w:p>
        </w:tc>
        <w:tc>
          <w:tcPr>
            <w:tcW w:w="6510" w:type="dxa"/>
            <w:gridSpan w:val="36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A5527F" w14:textId="6DCDDFB3" w:rsidR="009D09CE" w:rsidRPr="004843DF" w:rsidRDefault="009D09CE" w:rsidP="009D09CE">
            <w:pPr>
              <w:spacing w:before="40"/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  <w:tr w:rsidR="009D09CE" w:rsidRPr="004843DF" w14:paraId="2CA77B65" w14:textId="77777777" w:rsidTr="007D6426">
        <w:trPr>
          <w:trHeight w:val="105"/>
        </w:trPr>
        <w:tc>
          <w:tcPr>
            <w:tcW w:w="3462" w:type="dxa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F6442B" w14:textId="0355B990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5.3 Resultado</w:t>
            </w:r>
          </w:p>
        </w:tc>
        <w:tc>
          <w:tcPr>
            <w:tcW w:w="4193" w:type="dxa"/>
            <w:gridSpan w:val="3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D115" w14:textId="769B3EE0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Não detectável</w:t>
            </w:r>
          </w:p>
        </w:tc>
        <w:tc>
          <w:tcPr>
            <w:tcW w:w="3941" w:type="dxa"/>
            <w:gridSpan w:val="19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683435" w14:textId="24E7DB44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9D09CE" w:rsidRPr="004843DF" w14:paraId="68071DE9" w14:textId="77777777" w:rsidTr="007D6426">
        <w:trPr>
          <w:trHeight w:val="68"/>
        </w:trPr>
        <w:tc>
          <w:tcPr>
            <w:tcW w:w="3462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2EE2B9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613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C8D48" w14:textId="4580215C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Detectável</w:t>
            </w:r>
          </w:p>
        </w:tc>
        <w:tc>
          <w:tcPr>
            <w:tcW w:w="6521" w:type="dxa"/>
            <w:gridSpan w:val="3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3A421D" w14:textId="0010A10B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_</w:t>
            </w:r>
            <w:r w:rsidRPr="004843DF">
              <w:rPr>
                <w:rFonts w:ascii="Segoe UI" w:hAnsi="Segoe UI" w:cs="Segoe UI"/>
                <w:b/>
                <w:bCs/>
                <w:color w:val="111111"/>
                <w:sz w:val="21"/>
                <w:szCs w:val="21"/>
                <w:lang w:val="pt-BR"/>
              </w:rPr>
              <w:t xml:space="preserve"> 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Valor quantitativo, se disponível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____________________</w:t>
            </w:r>
          </w:p>
        </w:tc>
      </w:tr>
      <w:tr w:rsidR="009D09CE" w:rsidRPr="004843DF" w14:paraId="555CCCAE" w14:textId="77777777" w:rsidTr="007D6426">
        <w:trPr>
          <w:trHeight w:val="105"/>
        </w:trPr>
        <w:tc>
          <w:tcPr>
            <w:tcW w:w="346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65B0EDD" w14:textId="75D1DCE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6. Foi realizado o teste serológico número 1?</w:t>
            </w:r>
          </w:p>
        </w:tc>
        <w:tc>
          <w:tcPr>
            <w:tcW w:w="1597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5DC06" w14:textId="53560B7F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  <w:p w14:paraId="7E561F94" w14:textId="3D2CFFE0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  <w:tc>
          <w:tcPr>
            <w:tcW w:w="6537" w:type="dxa"/>
            <w:gridSpan w:val="3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EB7371" w14:textId="157E2874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6.1 Se sim, qual ensaio?</w:t>
            </w:r>
          </w:p>
          <w:p w14:paraId="320B5D74" w14:textId="4B8895E6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w w:val="110"/>
                <w:sz w:val="20"/>
                <w:lang w:val="pt-BR"/>
              </w:rPr>
              <w:t xml:space="preserve">ELISA </w:t>
            </w:r>
            <w:proofErr w:type="spellStart"/>
            <w:r w:rsidRPr="004843DF">
              <w:rPr>
                <w:w w:val="110"/>
                <w:sz w:val="20"/>
                <w:lang w:val="pt-BR"/>
              </w:rPr>
              <w:t>Ig</w:t>
            </w:r>
            <w:proofErr w:type="spellEnd"/>
            <w:r w:rsidRPr="004843DF">
              <w:rPr>
                <w:w w:val="110"/>
                <w:sz w:val="20"/>
                <w:lang w:val="pt-BR"/>
              </w:rPr>
              <w:t xml:space="preserve"> M</w:t>
            </w:r>
          </w:p>
          <w:p w14:paraId="7B2F539C" w14:textId="349A7EFC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w w:val="110"/>
                <w:sz w:val="20"/>
                <w:lang w:val="pt-BR"/>
              </w:rPr>
              <w:t xml:space="preserve">ELISA </w:t>
            </w:r>
            <w:proofErr w:type="spellStart"/>
            <w:r w:rsidRPr="004843DF">
              <w:rPr>
                <w:w w:val="110"/>
                <w:sz w:val="20"/>
                <w:lang w:val="pt-BR"/>
              </w:rPr>
              <w:t>Ig</w:t>
            </w:r>
            <w:proofErr w:type="spellEnd"/>
            <w:r w:rsidRPr="004843DF">
              <w:rPr>
                <w:w w:val="110"/>
                <w:sz w:val="20"/>
                <w:lang w:val="pt-BR"/>
              </w:rPr>
              <w:t xml:space="preserve"> G</w:t>
            </w:r>
          </w:p>
          <w:p w14:paraId="57159FEB" w14:textId="01FF68D5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RDT</w:t>
            </w:r>
          </w:p>
          <w:p w14:paraId="74D4D9F2" w14:textId="73006CE4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HA</w:t>
            </w:r>
            <w:r w:rsidRPr="004843DF">
              <w:rPr>
                <w:w w:val="110"/>
                <w:sz w:val="20"/>
                <w:lang w:val="pt-BR"/>
              </w:rPr>
              <w:t xml:space="preserve"> </w:t>
            </w:r>
          </w:p>
          <w:p w14:paraId="24BA0291" w14:textId="2EF260F8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IF</w:t>
            </w:r>
          </w:p>
          <w:p w14:paraId="185CE88E" w14:textId="5439440A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w w:val="110"/>
                <w:sz w:val="20"/>
                <w:lang w:val="pt-BR"/>
              </w:rPr>
              <w:t xml:space="preserve">CMIA  </w:t>
            </w:r>
          </w:p>
          <w:p w14:paraId="76A93B81" w14:textId="1E880993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Outro, especifique_______________________</w:t>
            </w:r>
          </w:p>
        </w:tc>
      </w:tr>
      <w:tr w:rsidR="009D09CE" w:rsidRPr="004843DF" w14:paraId="211225F2" w14:textId="77777777" w:rsidTr="007D6426">
        <w:trPr>
          <w:trHeight w:val="105"/>
        </w:trPr>
        <w:tc>
          <w:tcPr>
            <w:tcW w:w="5347" w:type="dxa"/>
            <w:gridSpan w:val="28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AED7DF" w14:textId="5DE274F2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6.2 Data do teste serológico número 1:</w:t>
            </w:r>
          </w:p>
        </w:tc>
        <w:tc>
          <w:tcPr>
            <w:tcW w:w="6249" w:type="dxa"/>
            <w:gridSpan w:val="3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86EBD6" w14:textId="0DBF0EFE" w:rsidR="009D09CE" w:rsidRPr="004843DF" w:rsidRDefault="009D09CE" w:rsidP="009D09CE">
            <w:pPr>
              <w:spacing w:before="40"/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  <w:tr w:rsidR="009D09CE" w:rsidRPr="004843DF" w14:paraId="48D392BF" w14:textId="77777777" w:rsidTr="007D6426">
        <w:trPr>
          <w:trHeight w:val="105"/>
        </w:trPr>
        <w:tc>
          <w:tcPr>
            <w:tcW w:w="263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1348BE" w14:textId="69BBB985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bookmarkStart w:id="0" w:name="_Hlk150368672"/>
            <w:r w:rsidRPr="004843DF">
              <w:rPr>
                <w:rFonts w:cstheme="minorHAnsi"/>
                <w:sz w:val="20"/>
                <w:szCs w:val="20"/>
                <w:lang w:val="pt-BR"/>
              </w:rPr>
              <w:t>26.3 Resultado</w:t>
            </w:r>
          </w:p>
        </w:tc>
        <w:tc>
          <w:tcPr>
            <w:tcW w:w="205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BD572" w14:textId="79E83D84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 detectável</w:t>
            </w:r>
          </w:p>
        </w:tc>
        <w:tc>
          <w:tcPr>
            <w:tcW w:w="2971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96140" w14:textId="2F921493" w:rsidR="009D09CE" w:rsidRPr="004843DF" w:rsidRDefault="009D09CE" w:rsidP="009D09CE">
            <w:pPr>
              <w:spacing w:before="40"/>
              <w:jc w:val="right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Detectável</w:t>
            </w:r>
          </w:p>
        </w:tc>
        <w:tc>
          <w:tcPr>
            <w:tcW w:w="3941" w:type="dxa"/>
            <w:gridSpan w:val="1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08C671" w14:textId="7A151A2C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Nome comercial___________________</w:t>
            </w:r>
          </w:p>
          <w:p w14:paraId="44B1AB93" w14:textId="53C3BF1E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Resultado quantitativo, se disponível_____________________</w:t>
            </w:r>
          </w:p>
          <w:p w14:paraId="0AB47AB1" w14:textId="4F9B368E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Valor de corte_______________________</w:t>
            </w:r>
          </w:p>
        </w:tc>
      </w:tr>
      <w:tr w:rsidR="009D09CE" w:rsidRPr="004843DF" w14:paraId="701F82B4" w14:textId="77777777" w:rsidTr="007D6426">
        <w:trPr>
          <w:trHeight w:val="711"/>
        </w:trPr>
        <w:tc>
          <w:tcPr>
            <w:tcW w:w="346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399BC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4193" w:type="dxa"/>
            <w:gridSpan w:val="3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D8914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3941" w:type="dxa"/>
            <w:gridSpan w:val="1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6089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  <w:p w14:paraId="3D909E8E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9D09CE" w:rsidRPr="004843DF" w14:paraId="15F4CA92" w14:textId="77777777" w:rsidTr="007D6426">
        <w:trPr>
          <w:trHeight w:val="398"/>
        </w:trPr>
        <w:tc>
          <w:tcPr>
            <w:tcW w:w="346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A8805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4193" w:type="dxa"/>
            <w:gridSpan w:val="3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11CA0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3941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42D25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9D09CE" w:rsidRPr="004843DF" w14:paraId="0207F19B" w14:textId="77777777" w:rsidTr="007D6426">
        <w:trPr>
          <w:trHeight w:val="105"/>
        </w:trPr>
        <w:tc>
          <w:tcPr>
            <w:tcW w:w="346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A4E3C8B" w14:textId="2F0CA962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7. Foi realizado o teste serológico número 2?</w:t>
            </w:r>
          </w:p>
        </w:tc>
        <w:tc>
          <w:tcPr>
            <w:tcW w:w="1597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554A5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  <w:p w14:paraId="0E3D27F8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  <w:tc>
          <w:tcPr>
            <w:tcW w:w="6537" w:type="dxa"/>
            <w:gridSpan w:val="3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B330978" w14:textId="6BE98F78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</w:t>
            </w:r>
            <w:r w:rsidR="007D6426">
              <w:rPr>
                <w:rFonts w:cstheme="minorHAnsi"/>
                <w:sz w:val="20"/>
                <w:szCs w:val="20"/>
                <w:lang w:val="pt-BR"/>
              </w:rPr>
              <w:t>7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1 Se sim, qual ensaio?</w:t>
            </w:r>
          </w:p>
          <w:p w14:paraId="4FFF1929" w14:textId="77777777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w w:val="110"/>
                <w:sz w:val="20"/>
                <w:lang w:val="pt-BR"/>
              </w:rPr>
              <w:t xml:space="preserve">ELISA </w:t>
            </w:r>
            <w:proofErr w:type="spellStart"/>
            <w:r w:rsidRPr="004843DF">
              <w:rPr>
                <w:w w:val="110"/>
                <w:sz w:val="20"/>
                <w:lang w:val="pt-BR"/>
              </w:rPr>
              <w:t>Ig</w:t>
            </w:r>
            <w:proofErr w:type="spellEnd"/>
            <w:r w:rsidRPr="004843DF">
              <w:rPr>
                <w:w w:val="110"/>
                <w:sz w:val="20"/>
                <w:lang w:val="pt-BR"/>
              </w:rPr>
              <w:t xml:space="preserve"> M</w:t>
            </w:r>
          </w:p>
          <w:p w14:paraId="08750833" w14:textId="77777777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w w:val="110"/>
                <w:sz w:val="20"/>
                <w:lang w:val="pt-BR"/>
              </w:rPr>
              <w:t xml:space="preserve">ELISA </w:t>
            </w:r>
            <w:proofErr w:type="spellStart"/>
            <w:r w:rsidRPr="004843DF">
              <w:rPr>
                <w:w w:val="110"/>
                <w:sz w:val="20"/>
                <w:lang w:val="pt-BR"/>
              </w:rPr>
              <w:t>Ig</w:t>
            </w:r>
            <w:proofErr w:type="spellEnd"/>
            <w:r w:rsidRPr="004843DF">
              <w:rPr>
                <w:w w:val="110"/>
                <w:sz w:val="20"/>
                <w:lang w:val="pt-BR"/>
              </w:rPr>
              <w:t xml:space="preserve"> G</w:t>
            </w:r>
          </w:p>
          <w:p w14:paraId="0CC838E3" w14:textId="77777777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RDT</w:t>
            </w:r>
          </w:p>
          <w:p w14:paraId="783B2451" w14:textId="77777777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HA</w:t>
            </w:r>
            <w:r w:rsidRPr="004843DF">
              <w:rPr>
                <w:w w:val="110"/>
                <w:sz w:val="20"/>
                <w:lang w:val="pt-BR"/>
              </w:rPr>
              <w:t xml:space="preserve"> </w:t>
            </w:r>
          </w:p>
          <w:p w14:paraId="0FED3F0D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IF</w:t>
            </w:r>
          </w:p>
          <w:p w14:paraId="1B988082" w14:textId="77777777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w w:val="110"/>
                <w:sz w:val="20"/>
                <w:lang w:val="pt-BR"/>
              </w:rPr>
              <w:t xml:space="preserve">CMIA  </w:t>
            </w:r>
          </w:p>
          <w:p w14:paraId="4486CA33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Outro, especifique_______________________</w:t>
            </w:r>
          </w:p>
        </w:tc>
      </w:tr>
      <w:tr w:rsidR="009D09CE" w:rsidRPr="004843DF" w14:paraId="53A83311" w14:textId="77777777" w:rsidTr="007D6426">
        <w:trPr>
          <w:trHeight w:val="105"/>
        </w:trPr>
        <w:tc>
          <w:tcPr>
            <w:tcW w:w="5347" w:type="dxa"/>
            <w:gridSpan w:val="28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CC6A14" w14:textId="6739441D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7.2 Data do teste serológico número 2:</w:t>
            </w:r>
          </w:p>
        </w:tc>
        <w:tc>
          <w:tcPr>
            <w:tcW w:w="6249" w:type="dxa"/>
            <w:gridSpan w:val="3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0E3F89" w14:textId="77777777" w:rsidR="009D09CE" w:rsidRPr="004843DF" w:rsidRDefault="009D09CE" w:rsidP="009D09CE">
            <w:pPr>
              <w:spacing w:before="40"/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  <w:tr w:rsidR="009D09CE" w:rsidRPr="004843DF" w14:paraId="590B54CA" w14:textId="77777777" w:rsidTr="007D6426">
        <w:trPr>
          <w:trHeight w:val="105"/>
        </w:trPr>
        <w:tc>
          <w:tcPr>
            <w:tcW w:w="263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BBE8A1" w14:textId="0A6C354D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7.3 Resultado</w:t>
            </w:r>
          </w:p>
        </w:tc>
        <w:tc>
          <w:tcPr>
            <w:tcW w:w="205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85BBB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 detectável</w:t>
            </w:r>
          </w:p>
        </w:tc>
        <w:tc>
          <w:tcPr>
            <w:tcW w:w="2971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3D680" w14:textId="77777777" w:rsidR="009D09CE" w:rsidRPr="004843DF" w:rsidRDefault="009D09CE" w:rsidP="009D09CE">
            <w:pPr>
              <w:spacing w:before="40"/>
              <w:jc w:val="right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Detectável</w:t>
            </w:r>
          </w:p>
        </w:tc>
        <w:tc>
          <w:tcPr>
            <w:tcW w:w="3941" w:type="dxa"/>
            <w:gridSpan w:val="1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889D81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Nome comercial___________________</w:t>
            </w:r>
          </w:p>
          <w:p w14:paraId="490F2FC2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Resultado quantitativo, se disponível_____________________</w:t>
            </w:r>
          </w:p>
          <w:p w14:paraId="66A813C5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Valor de corte_______________________</w:t>
            </w:r>
          </w:p>
        </w:tc>
      </w:tr>
      <w:tr w:rsidR="009D09CE" w:rsidRPr="004843DF" w14:paraId="5837FCBD" w14:textId="77777777" w:rsidTr="007D6426">
        <w:trPr>
          <w:trHeight w:val="105"/>
        </w:trPr>
        <w:tc>
          <w:tcPr>
            <w:tcW w:w="346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DC91AFF" w14:textId="10ED34A4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8. Foi realizado o teste serológico número 3?</w:t>
            </w:r>
          </w:p>
        </w:tc>
        <w:tc>
          <w:tcPr>
            <w:tcW w:w="1597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D9369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  <w:p w14:paraId="34ACF6D7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  <w:tc>
          <w:tcPr>
            <w:tcW w:w="6537" w:type="dxa"/>
            <w:gridSpan w:val="3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A866BD2" w14:textId="58DAF5F4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8.1 Se sim, qual ensaio?</w:t>
            </w:r>
          </w:p>
          <w:p w14:paraId="41E34FB3" w14:textId="77777777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w w:val="110"/>
                <w:sz w:val="20"/>
                <w:lang w:val="pt-BR"/>
              </w:rPr>
              <w:t xml:space="preserve">ELISA </w:t>
            </w:r>
            <w:proofErr w:type="spellStart"/>
            <w:r w:rsidRPr="004843DF">
              <w:rPr>
                <w:w w:val="110"/>
                <w:sz w:val="20"/>
                <w:lang w:val="pt-BR"/>
              </w:rPr>
              <w:t>Ig</w:t>
            </w:r>
            <w:proofErr w:type="spellEnd"/>
            <w:r w:rsidRPr="004843DF">
              <w:rPr>
                <w:w w:val="110"/>
                <w:sz w:val="20"/>
                <w:lang w:val="pt-BR"/>
              </w:rPr>
              <w:t xml:space="preserve"> M</w:t>
            </w:r>
          </w:p>
          <w:p w14:paraId="48755BE5" w14:textId="77777777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w w:val="110"/>
                <w:sz w:val="20"/>
                <w:lang w:val="pt-BR"/>
              </w:rPr>
              <w:t xml:space="preserve">ELISA </w:t>
            </w:r>
            <w:proofErr w:type="spellStart"/>
            <w:r w:rsidRPr="004843DF">
              <w:rPr>
                <w:w w:val="110"/>
                <w:sz w:val="20"/>
                <w:lang w:val="pt-BR"/>
              </w:rPr>
              <w:t>Ig</w:t>
            </w:r>
            <w:proofErr w:type="spellEnd"/>
            <w:r w:rsidRPr="004843DF">
              <w:rPr>
                <w:w w:val="110"/>
                <w:sz w:val="20"/>
                <w:lang w:val="pt-BR"/>
              </w:rPr>
              <w:t xml:space="preserve"> G</w:t>
            </w:r>
          </w:p>
          <w:p w14:paraId="5953402C" w14:textId="77777777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RDT</w:t>
            </w:r>
          </w:p>
          <w:p w14:paraId="69D1CBF9" w14:textId="77777777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HA</w:t>
            </w:r>
            <w:r w:rsidRPr="004843DF">
              <w:rPr>
                <w:w w:val="110"/>
                <w:sz w:val="20"/>
                <w:lang w:val="pt-BR"/>
              </w:rPr>
              <w:t xml:space="preserve"> </w:t>
            </w:r>
          </w:p>
          <w:p w14:paraId="308AF031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IF</w:t>
            </w:r>
          </w:p>
          <w:p w14:paraId="5D2D4E62" w14:textId="77777777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w w:val="110"/>
                <w:sz w:val="20"/>
                <w:lang w:val="pt-BR"/>
              </w:rPr>
              <w:t xml:space="preserve">CMIA  </w:t>
            </w:r>
          </w:p>
          <w:p w14:paraId="2E24E37D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Outro, especifique_______________________</w:t>
            </w:r>
          </w:p>
        </w:tc>
      </w:tr>
      <w:tr w:rsidR="009D09CE" w:rsidRPr="004843DF" w14:paraId="46E29F07" w14:textId="77777777" w:rsidTr="007D6426">
        <w:trPr>
          <w:trHeight w:val="105"/>
        </w:trPr>
        <w:tc>
          <w:tcPr>
            <w:tcW w:w="5347" w:type="dxa"/>
            <w:gridSpan w:val="28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E7BFB0" w14:textId="34EDF375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8.2 Data do teste serológico número 3:</w:t>
            </w:r>
          </w:p>
        </w:tc>
        <w:tc>
          <w:tcPr>
            <w:tcW w:w="6249" w:type="dxa"/>
            <w:gridSpan w:val="3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B1CBC2" w14:textId="77777777" w:rsidR="009D09CE" w:rsidRPr="004843DF" w:rsidRDefault="009D09CE" w:rsidP="009D09CE">
            <w:pPr>
              <w:spacing w:before="40"/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  <w:tr w:rsidR="009D09CE" w:rsidRPr="004843DF" w14:paraId="2F7C4A09" w14:textId="77777777" w:rsidTr="007D6426">
        <w:trPr>
          <w:trHeight w:val="105"/>
        </w:trPr>
        <w:tc>
          <w:tcPr>
            <w:tcW w:w="263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FBA94E" w14:textId="2CC902EC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8.3 Resultado</w:t>
            </w:r>
          </w:p>
        </w:tc>
        <w:tc>
          <w:tcPr>
            <w:tcW w:w="205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9B0668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 detectável</w:t>
            </w:r>
          </w:p>
        </w:tc>
        <w:tc>
          <w:tcPr>
            <w:tcW w:w="2971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17B01" w14:textId="77777777" w:rsidR="009D09CE" w:rsidRPr="004843DF" w:rsidRDefault="009D09CE" w:rsidP="009D09CE">
            <w:pPr>
              <w:spacing w:before="40"/>
              <w:jc w:val="right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Detectável</w:t>
            </w:r>
          </w:p>
        </w:tc>
        <w:tc>
          <w:tcPr>
            <w:tcW w:w="3941" w:type="dxa"/>
            <w:gridSpan w:val="1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E8AA2F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Nome comercial___________________</w:t>
            </w:r>
          </w:p>
          <w:p w14:paraId="01D5983B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Resultado quantitativo, se disponível_____________________</w:t>
            </w:r>
          </w:p>
          <w:p w14:paraId="7A3DCA06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Valor de corte_______________________</w:t>
            </w:r>
          </w:p>
        </w:tc>
      </w:tr>
      <w:bookmarkEnd w:id="0"/>
      <w:tr w:rsidR="009D09CE" w:rsidRPr="004843DF" w14:paraId="4EDCAFE2" w14:textId="77777777" w:rsidTr="007D6426">
        <w:trPr>
          <w:trHeight w:val="105"/>
        </w:trPr>
        <w:tc>
          <w:tcPr>
            <w:tcW w:w="346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9FC2BC2" w14:textId="4666382B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9. Foi realizado o teste molecular 1?</w:t>
            </w:r>
          </w:p>
        </w:tc>
        <w:tc>
          <w:tcPr>
            <w:tcW w:w="2164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F94D2" w14:textId="47682CBE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  <w:p w14:paraId="7A276147" w14:textId="32A0AF19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 </w:t>
            </w:r>
          </w:p>
        </w:tc>
        <w:tc>
          <w:tcPr>
            <w:tcW w:w="5970" w:type="dxa"/>
            <w:gridSpan w:val="3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EE10DD3" w14:textId="2B1E979E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9.1 Se sim, qual ensaio?</w:t>
            </w:r>
          </w:p>
          <w:p w14:paraId="09DD3168" w14:textId="0BF02F19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w w:val="110"/>
                <w:sz w:val="20"/>
                <w:lang w:val="pt-BR"/>
              </w:rPr>
              <w:t>PCR convencional</w:t>
            </w:r>
          </w:p>
          <w:p w14:paraId="05BD1AC2" w14:textId="4F3DF7A6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4843DF">
              <w:rPr>
                <w:w w:val="110"/>
                <w:sz w:val="20"/>
                <w:lang w:val="pt-BR"/>
              </w:rPr>
              <w:t>qPCR</w:t>
            </w:r>
            <w:proofErr w:type="spellEnd"/>
          </w:p>
          <w:p w14:paraId="453B2A93" w14:textId="0C6DF371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w w:val="110"/>
                <w:sz w:val="20"/>
                <w:lang w:val="pt-BR"/>
              </w:rPr>
              <w:t>LAMP</w:t>
            </w:r>
          </w:p>
          <w:p w14:paraId="72771358" w14:textId="311AA8E6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Outro, especifique? _____________________________________</w:t>
            </w:r>
          </w:p>
          <w:p w14:paraId="53CBDCA6" w14:textId="630EEFD5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9D09CE" w:rsidRPr="004843DF" w14:paraId="7B4C1790" w14:textId="77777777" w:rsidTr="007D6426">
        <w:trPr>
          <w:trHeight w:val="105"/>
        </w:trPr>
        <w:tc>
          <w:tcPr>
            <w:tcW w:w="5347" w:type="dxa"/>
            <w:gridSpan w:val="28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01D6DA" w14:textId="4A955913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9.2 Data do teste molecular 1</w:t>
            </w:r>
          </w:p>
        </w:tc>
        <w:tc>
          <w:tcPr>
            <w:tcW w:w="6249" w:type="dxa"/>
            <w:gridSpan w:val="3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90E273" w14:textId="26CF6A82" w:rsidR="009D09CE" w:rsidRPr="004843DF" w:rsidRDefault="009D09CE" w:rsidP="009D09CE">
            <w:pPr>
              <w:spacing w:before="40"/>
              <w:jc w:val="right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  <w:tr w:rsidR="009D09CE" w:rsidRPr="005A28A4" w14:paraId="12290FC5" w14:textId="77777777" w:rsidTr="007D6426">
        <w:trPr>
          <w:trHeight w:val="105"/>
        </w:trPr>
        <w:tc>
          <w:tcPr>
            <w:tcW w:w="3462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F07CD2" w14:textId="52051192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29.3 Resultado</w:t>
            </w:r>
          </w:p>
        </w:tc>
        <w:tc>
          <w:tcPr>
            <w:tcW w:w="4193" w:type="dxa"/>
            <w:gridSpan w:val="3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16A57" w14:textId="3050F165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 detectável</w:t>
            </w:r>
          </w:p>
        </w:tc>
        <w:tc>
          <w:tcPr>
            <w:tcW w:w="3941" w:type="dxa"/>
            <w:gridSpan w:val="1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AA21B1" w14:textId="24D3D4CE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Detectável</w:t>
            </w:r>
          </w:p>
          <w:p w14:paraId="1FF842D8" w14:textId="0AF55451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Valor quantitativo, se disponível _____________________</w:t>
            </w:r>
          </w:p>
        </w:tc>
      </w:tr>
      <w:tr w:rsidR="009D09CE" w:rsidRPr="004843DF" w14:paraId="564BF263" w14:textId="77777777" w:rsidTr="007D6426">
        <w:trPr>
          <w:trHeight w:val="105"/>
        </w:trPr>
        <w:tc>
          <w:tcPr>
            <w:tcW w:w="346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624B276" w14:textId="158A1EF2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30. Foi realizado o teste molecular 2?</w:t>
            </w:r>
          </w:p>
        </w:tc>
        <w:tc>
          <w:tcPr>
            <w:tcW w:w="4193" w:type="dxa"/>
            <w:gridSpan w:val="3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470AC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  <w:p w14:paraId="08DF2778" w14:textId="5DE37C01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lastRenderedPageBreak/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 </w:t>
            </w:r>
          </w:p>
        </w:tc>
        <w:tc>
          <w:tcPr>
            <w:tcW w:w="3941" w:type="dxa"/>
            <w:gridSpan w:val="1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B192693" w14:textId="003192B5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lastRenderedPageBreak/>
              <w:t>30.1 Se sim, qual ensaio?</w:t>
            </w:r>
          </w:p>
          <w:p w14:paraId="0EE9CB0B" w14:textId="77777777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lastRenderedPageBreak/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w w:val="110"/>
                <w:sz w:val="20"/>
                <w:lang w:val="pt-BR"/>
              </w:rPr>
              <w:t>PCR convencional</w:t>
            </w:r>
          </w:p>
          <w:p w14:paraId="3A1F1F5E" w14:textId="77777777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4843DF">
              <w:rPr>
                <w:w w:val="110"/>
                <w:sz w:val="20"/>
                <w:lang w:val="pt-BR"/>
              </w:rPr>
              <w:t>qPCR</w:t>
            </w:r>
            <w:proofErr w:type="spellEnd"/>
          </w:p>
          <w:p w14:paraId="57031FBB" w14:textId="77777777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w w:val="110"/>
                <w:sz w:val="20"/>
                <w:lang w:val="pt-BR"/>
              </w:rPr>
              <w:t>LAMP</w:t>
            </w:r>
          </w:p>
          <w:p w14:paraId="2DE526D2" w14:textId="77777777" w:rsidR="009D09CE" w:rsidRPr="004843DF" w:rsidRDefault="009D09CE" w:rsidP="009D09CE">
            <w:pPr>
              <w:spacing w:before="40"/>
              <w:rPr>
                <w:w w:val="110"/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Outro, especifique? _____________________________________</w:t>
            </w:r>
          </w:p>
          <w:p w14:paraId="73F9EED2" w14:textId="77777777" w:rsidR="009D09CE" w:rsidRPr="004843DF" w:rsidDel="002A617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9D09CE" w:rsidRPr="004843DF" w14:paraId="7FBD54DB" w14:textId="77777777" w:rsidTr="007D6426">
        <w:trPr>
          <w:trHeight w:val="105"/>
        </w:trPr>
        <w:tc>
          <w:tcPr>
            <w:tcW w:w="4056" w:type="dxa"/>
            <w:gridSpan w:val="1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51C953" w14:textId="6722980C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lastRenderedPageBreak/>
              <w:t>30.2 Data do teste molecular 2</w:t>
            </w:r>
          </w:p>
        </w:tc>
        <w:tc>
          <w:tcPr>
            <w:tcW w:w="4978" w:type="dxa"/>
            <w:gridSpan w:val="38"/>
            <w:tcBorders>
              <w:top w:val="nil"/>
              <w:left w:val="nil"/>
              <w:bottom w:val="nil"/>
              <w:right w:val="nil"/>
            </w:tcBorders>
          </w:tcPr>
          <w:p w14:paraId="1BA540E8" w14:textId="7B10CA45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  <w:tc>
          <w:tcPr>
            <w:tcW w:w="2562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B7D043" w14:textId="77777777" w:rsidR="009D09CE" w:rsidRPr="004843DF" w:rsidDel="002A617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9D09CE" w:rsidRPr="005A28A4" w14:paraId="351E0270" w14:textId="77777777" w:rsidTr="007D6426">
        <w:trPr>
          <w:trHeight w:val="105"/>
        </w:trPr>
        <w:tc>
          <w:tcPr>
            <w:tcW w:w="3462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6401EC" w14:textId="2C4278FF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30.3 Resultado</w:t>
            </w:r>
          </w:p>
        </w:tc>
        <w:tc>
          <w:tcPr>
            <w:tcW w:w="4193" w:type="dxa"/>
            <w:gridSpan w:val="3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A6272" w14:textId="54EB2C08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 detectável</w:t>
            </w:r>
          </w:p>
        </w:tc>
        <w:tc>
          <w:tcPr>
            <w:tcW w:w="3941" w:type="dxa"/>
            <w:gridSpan w:val="1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054662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Detectável</w:t>
            </w:r>
          </w:p>
          <w:p w14:paraId="0E8F9399" w14:textId="7969D319" w:rsidR="009D09CE" w:rsidRPr="004843DF" w:rsidDel="002A617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Valor quantitativo, se disponível _____________________</w:t>
            </w:r>
          </w:p>
        </w:tc>
      </w:tr>
      <w:tr w:rsidR="009D09CE" w:rsidRPr="004843DF" w14:paraId="5F0FC726" w14:textId="77777777" w:rsidTr="007D6426">
        <w:trPr>
          <w:trHeight w:val="105"/>
        </w:trPr>
        <w:tc>
          <w:tcPr>
            <w:tcW w:w="11596" w:type="dxa"/>
            <w:gridSpan w:val="62"/>
            <w:tcBorders>
              <w:top w:val="single" w:sz="4" w:space="0" w:color="auto"/>
              <w:bottom w:val="single" w:sz="4" w:space="0" w:color="auto"/>
            </w:tcBorders>
          </w:tcPr>
          <w:p w14:paraId="11CC20B7" w14:textId="1D8E8016" w:rsidR="009D09CE" w:rsidRPr="004843DF" w:rsidRDefault="009D09CE" w:rsidP="009D09CE">
            <w:pPr>
              <w:pStyle w:val="Prrafodelista"/>
              <w:numPr>
                <w:ilvl w:val="0"/>
                <w:numId w:val="1"/>
              </w:numPr>
              <w:spacing w:before="40"/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b/>
                <w:bCs/>
                <w:sz w:val="20"/>
                <w:szCs w:val="20"/>
                <w:lang w:val="pt-BR"/>
              </w:rPr>
              <w:t>Apresentação clínica</w:t>
            </w:r>
            <w:r>
              <w:rPr>
                <w:rFonts w:cstheme="minorHAnsi"/>
                <w:b/>
                <w:bCs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rFonts w:cstheme="minorHAnsi"/>
                <w:b/>
                <w:bCs/>
                <w:sz w:val="20"/>
                <w:szCs w:val="20"/>
                <w:lang w:val="pt-BR"/>
              </w:rPr>
              <w:t>Sintomas</w:t>
            </w:r>
          </w:p>
        </w:tc>
      </w:tr>
      <w:tr w:rsidR="009D09CE" w:rsidRPr="005A28A4" w14:paraId="3209C726" w14:textId="7B88C7D9" w:rsidTr="007D6426">
        <w:trPr>
          <w:trHeight w:val="2307"/>
        </w:trPr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B1B4C9" w14:textId="70D26D54" w:rsidR="009D09CE" w:rsidRPr="004843DF" w:rsidRDefault="009D09CE" w:rsidP="009D09CE">
            <w:pPr>
              <w:spacing w:before="40"/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31. Agudo</w:t>
            </w:r>
          </w:p>
        </w:tc>
        <w:tc>
          <w:tcPr>
            <w:tcW w:w="2830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5CB6F" w14:textId="6814FBAD" w:rsidR="009D09CE" w:rsidRPr="004843DF" w:rsidRDefault="009D09CE" w:rsidP="009D09CE">
            <w:pPr>
              <w:rPr>
                <w:rFonts w:cstheme="minorHAnsi"/>
                <w:color w:val="FF0000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  <w:p w14:paraId="410BB35D" w14:textId="7F77FE81" w:rsidR="009D09CE" w:rsidRPr="004843DF" w:rsidRDefault="009D09CE" w:rsidP="009D09CE">
            <w:pPr>
              <w:rPr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enhum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58"/>
            </w:tblGrid>
            <w:tr w:rsidR="009D09CE" w:rsidRPr="004843DF" w14:paraId="302EDA3F" w14:textId="77777777" w:rsidTr="00C45646">
              <w:tc>
                <w:tcPr>
                  <w:tcW w:w="2058" w:type="dxa"/>
                </w:tcPr>
                <w:p w14:paraId="78ECD185" w14:textId="77777777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proofErr w:type="spellStart"/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>Chagoma</w:t>
                  </w:r>
                  <w:proofErr w:type="spellEnd"/>
                </w:p>
              </w:tc>
            </w:tr>
            <w:tr w:rsidR="009D09CE" w:rsidRPr="004843DF" w14:paraId="5143D0E6" w14:textId="77777777" w:rsidTr="00C45646">
              <w:tc>
                <w:tcPr>
                  <w:tcW w:w="2058" w:type="dxa"/>
                </w:tcPr>
                <w:p w14:paraId="10777157" w14:textId="18D2B5A1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</w:t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>Mialgia</w:t>
                  </w:r>
                </w:p>
              </w:tc>
            </w:tr>
            <w:tr w:rsidR="009D09CE" w:rsidRPr="004843DF" w14:paraId="11F25C6A" w14:textId="77777777" w:rsidTr="00C45646">
              <w:tc>
                <w:tcPr>
                  <w:tcW w:w="2058" w:type="dxa"/>
                </w:tcPr>
                <w:p w14:paraId="31B1ED89" w14:textId="286214F9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>Artralgia</w:t>
                  </w:r>
                </w:p>
              </w:tc>
            </w:tr>
            <w:tr w:rsidR="009D09CE" w:rsidRPr="004843DF" w14:paraId="5F474B6B" w14:textId="77777777" w:rsidTr="00C45646">
              <w:tc>
                <w:tcPr>
                  <w:tcW w:w="2058" w:type="dxa"/>
                </w:tcPr>
                <w:p w14:paraId="19D01877" w14:textId="5EBF986E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Esplenomegalia</w:t>
                  </w:r>
                </w:p>
              </w:tc>
            </w:tr>
            <w:tr w:rsidR="009D09CE" w:rsidRPr="004843DF" w14:paraId="28EC225B" w14:textId="77777777" w:rsidTr="00C45646">
              <w:tc>
                <w:tcPr>
                  <w:tcW w:w="2058" w:type="dxa"/>
                </w:tcPr>
                <w:p w14:paraId="4D253EEF" w14:textId="43D5DF7D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>Astenia</w:t>
                  </w:r>
                </w:p>
              </w:tc>
            </w:tr>
            <w:tr w:rsidR="009D09CE" w:rsidRPr="00247028" w14:paraId="46FD2831" w14:textId="77777777" w:rsidTr="00C45646">
              <w:tc>
                <w:tcPr>
                  <w:tcW w:w="2058" w:type="dxa"/>
                </w:tcPr>
                <w:p w14:paraId="05EEB422" w14:textId="12506949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Dispneia</w:t>
                  </w:r>
                </w:p>
                <w:p w14:paraId="6F5CF955" w14:textId="3B741A03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Dor de cabeça</w:t>
                  </w:r>
                </w:p>
                <w:p w14:paraId="3181433C" w14:textId="7363CD93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Outro, especifique</w:t>
                  </w:r>
                </w:p>
              </w:tc>
            </w:tr>
          </w:tbl>
          <w:p w14:paraId="58723FE3" w14:textId="1A8594FF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3781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192"/>
              <w:gridCol w:w="72"/>
            </w:tblGrid>
            <w:tr w:rsidR="009D09CE" w:rsidRPr="004843DF" w14:paraId="752D763A" w14:textId="77777777" w:rsidTr="007E6395">
              <w:trPr>
                <w:gridAfter w:val="1"/>
                <w:wAfter w:w="72" w:type="dxa"/>
              </w:trPr>
              <w:tc>
                <w:tcPr>
                  <w:tcW w:w="2192" w:type="dxa"/>
                </w:tcPr>
                <w:p w14:paraId="440B00E0" w14:textId="08402D3D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Sinal de Romana</w:t>
                  </w:r>
                </w:p>
              </w:tc>
            </w:tr>
            <w:tr w:rsidR="009D09CE" w:rsidRPr="004843DF" w14:paraId="421D240F" w14:textId="77777777" w:rsidTr="007E6395">
              <w:trPr>
                <w:gridAfter w:val="1"/>
                <w:wAfter w:w="72" w:type="dxa"/>
              </w:trPr>
              <w:tc>
                <w:tcPr>
                  <w:tcW w:w="2192" w:type="dxa"/>
                </w:tcPr>
                <w:p w14:paraId="6C1D7BA4" w14:textId="4E3F1F20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>Dor abdominal</w:t>
                  </w:r>
                </w:p>
              </w:tc>
            </w:tr>
            <w:tr w:rsidR="009D09CE" w:rsidRPr="004843DF" w14:paraId="7790EC9A" w14:textId="77777777" w:rsidTr="007E6395">
              <w:trPr>
                <w:gridAfter w:val="1"/>
                <w:wAfter w:w="72" w:type="dxa"/>
              </w:trPr>
              <w:tc>
                <w:tcPr>
                  <w:tcW w:w="2192" w:type="dxa"/>
                </w:tcPr>
                <w:p w14:paraId="72FD396D" w14:textId="50929B25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>Calafrios</w:t>
                  </w:r>
                </w:p>
              </w:tc>
            </w:tr>
            <w:tr w:rsidR="009D09CE" w:rsidRPr="004843DF" w14:paraId="42C9AEF8" w14:textId="77777777" w:rsidTr="007E6395">
              <w:trPr>
                <w:gridAfter w:val="1"/>
                <w:wAfter w:w="72" w:type="dxa"/>
              </w:trPr>
              <w:tc>
                <w:tcPr>
                  <w:tcW w:w="2192" w:type="dxa"/>
                </w:tcPr>
                <w:p w14:paraId="0DD1C044" w14:textId="431B57E1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Hepatomegalia</w:t>
                  </w:r>
                </w:p>
              </w:tc>
            </w:tr>
            <w:tr w:rsidR="009D09CE" w:rsidRPr="004843DF" w:rsidDel="002C0081" w14:paraId="1049FB40" w14:textId="77777777" w:rsidTr="007E6395">
              <w:tc>
                <w:tcPr>
                  <w:tcW w:w="2264" w:type="dxa"/>
                  <w:gridSpan w:val="2"/>
                </w:tcPr>
                <w:p w14:paraId="4E4A37C2" w14:textId="6A9CD085" w:rsidR="009D09CE" w:rsidRPr="004843DF" w:rsidDel="002C0081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Adinamia</w:t>
                  </w:r>
                  <w:r w:rsidRPr="004843DF" w:rsidDel="00F70606">
                    <w:rPr>
                      <w:sz w:val="20"/>
                      <w:szCs w:val="20"/>
                      <w:lang w:val="pt-BR"/>
                    </w:rPr>
                    <w:t xml:space="preserve"> </w:t>
                  </w:r>
                </w:p>
              </w:tc>
            </w:tr>
            <w:tr w:rsidR="009D09CE" w:rsidRPr="004843DF" w14:paraId="3DB0C831" w14:textId="77777777" w:rsidTr="007E6395">
              <w:tc>
                <w:tcPr>
                  <w:tcW w:w="2264" w:type="dxa"/>
                  <w:gridSpan w:val="2"/>
                </w:tcPr>
                <w:p w14:paraId="01387DB3" w14:textId="65D6A9E4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Dor torácica</w:t>
                  </w:r>
                  <w:r w:rsidRPr="004843DF" w:rsidDel="00F70606">
                    <w:rPr>
                      <w:sz w:val="20"/>
                      <w:szCs w:val="20"/>
                      <w:lang w:val="pt-BR"/>
                    </w:rPr>
                    <w:t xml:space="preserve"> </w:t>
                  </w:r>
                </w:p>
                <w:p w14:paraId="6F3AFF63" w14:textId="6CD615B3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Linfadenopatia</w:t>
                  </w:r>
                </w:p>
                <w:p w14:paraId="45645E1F" w14:textId="5A70381F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Taquicardia</w:t>
                  </w:r>
                </w:p>
                <w:p w14:paraId="367B9285" w14:textId="77777777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</w:p>
              </w:tc>
            </w:tr>
          </w:tbl>
          <w:p w14:paraId="4967D8CD" w14:textId="77777777" w:rsidR="009D09CE" w:rsidRPr="004843DF" w:rsidRDefault="009D09CE" w:rsidP="009D09CE">
            <w:pPr>
              <w:pStyle w:val="Prrafodelista"/>
              <w:spacing w:before="40"/>
              <w:ind w:left="108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84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613"/>
              <w:gridCol w:w="66"/>
              <w:gridCol w:w="981"/>
            </w:tblGrid>
            <w:tr w:rsidR="009D09CE" w:rsidRPr="004843DF" w14:paraId="689030BE" w14:textId="77777777" w:rsidTr="007E6395">
              <w:trPr>
                <w:gridAfter w:val="1"/>
                <w:wAfter w:w="2118" w:type="dxa"/>
              </w:trPr>
              <w:tc>
                <w:tcPr>
                  <w:tcW w:w="2405" w:type="dxa"/>
                  <w:gridSpan w:val="2"/>
                </w:tcPr>
                <w:p w14:paraId="3A159209" w14:textId="2E75C499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</w:t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>Febre</w:t>
                  </w:r>
                </w:p>
              </w:tc>
            </w:tr>
            <w:tr w:rsidR="009D09CE" w:rsidRPr="004843DF" w14:paraId="7CB3F3E5" w14:textId="77777777" w:rsidTr="007E6395">
              <w:trPr>
                <w:gridAfter w:val="1"/>
                <w:wAfter w:w="2118" w:type="dxa"/>
              </w:trPr>
              <w:tc>
                <w:tcPr>
                  <w:tcW w:w="2405" w:type="dxa"/>
                  <w:gridSpan w:val="2"/>
                </w:tcPr>
                <w:p w14:paraId="7EAAE22E" w14:textId="1134F650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Edema facial</w:t>
                  </w:r>
                </w:p>
              </w:tc>
            </w:tr>
            <w:tr w:rsidR="009D09CE" w:rsidRPr="004843DF" w14:paraId="1281A6C0" w14:textId="77777777" w:rsidTr="007E6395">
              <w:tc>
                <w:tcPr>
                  <w:tcW w:w="4601" w:type="dxa"/>
                  <w:gridSpan w:val="3"/>
                </w:tcPr>
                <w:p w14:paraId="1EA09BB1" w14:textId="0FFB1FED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Edema de membros inferiores</w:t>
                  </w:r>
                </w:p>
              </w:tc>
            </w:tr>
            <w:tr w:rsidR="009D09CE" w:rsidRPr="004843DF" w14:paraId="3D025063" w14:textId="77777777" w:rsidTr="007E6395">
              <w:trPr>
                <w:gridAfter w:val="1"/>
                <w:wAfter w:w="2118" w:type="dxa"/>
              </w:trPr>
              <w:tc>
                <w:tcPr>
                  <w:tcW w:w="2405" w:type="dxa"/>
                  <w:gridSpan w:val="2"/>
                </w:tcPr>
                <w:p w14:paraId="12E6D83D" w14:textId="5FDC5B7A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Icterícia</w:t>
                  </w:r>
                  <w:r w:rsidRPr="004843DF" w:rsidDel="00E15E02">
                    <w:rPr>
                      <w:sz w:val="20"/>
                      <w:szCs w:val="20"/>
                      <w:lang w:val="pt-BR"/>
                    </w:rPr>
                    <w:t xml:space="preserve"> </w:t>
                  </w:r>
                </w:p>
              </w:tc>
            </w:tr>
            <w:tr w:rsidR="009D09CE" w:rsidRPr="004843DF" w14:paraId="59CD8DC2" w14:textId="77777777" w:rsidTr="007E6395">
              <w:trPr>
                <w:gridAfter w:val="2"/>
                <w:wAfter w:w="2259" w:type="dxa"/>
              </w:trPr>
              <w:tc>
                <w:tcPr>
                  <w:tcW w:w="2264" w:type="dxa"/>
                </w:tcPr>
                <w:p w14:paraId="1CD2B099" w14:textId="12E3B52F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Prostração</w:t>
                  </w:r>
                </w:p>
              </w:tc>
            </w:tr>
            <w:tr w:rsidR="009D09CE" w:rsidRPr="005A28A4" w14:paraId="2D6A5177" w14:textId="77777777" w:rsidTr="007E6395">
              <w:trPr>
                <w:trHeight w:val="68"/>
              </w:trPr>
              <w:tc>
                <w:tcPr>
                  <w:tcW w:w="4529" w:type="dxa"/>
                  <w:gridSpan w:val="3"/>
                </w:tcPr>
                <w:p w14:paraId="3DC443D0" w14:textId="44213226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Nódulos cutâneos em membros inferiores</w:t>
                  </w:r>
                </w:p>
              </w:tc>
            </w:tr>
          </w:tbl>
          <w:p w14:paraId="2FF50BD0" w14:textId="77777777" w:rsidR="009D09CE" w:rsidRPr="004843DF" w:rsidRDefault="009D09CE" w:rsidP="009D09CE">
            <w:pPr>
              <w:pStyle w:val="Prrafodelista"/>
              <w:spacing w:before="40"/>
              <w:ind w:left="1080"/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9D09CE" w:rsidRPr="009D09CE" w14:paraId="69813F46" w14:textId="77777777" w:rsidTr="007D6426">
        <w:trPr>
          <w:trHeight w:val="2243"/>
        </w:trPr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A98CD2" w14:textId="75FB07B1" w:rsidR="009D09CE" w:rsidRPr="004843DF" w:rsidRDefault="009D09CE" w:rsidP="009D09CE">
            <w:pPr>
              <w:spacing w:before="40"/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32. Cardiovascular crônico</w:t>
            </w:r>
          </w:p>
        </w:tc>
        <w:tc>
          <w:tcPr>
            <w:tcW w:w="2830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DF98D" w14:textId="5236FABA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color w:val="FF0000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Ignorado</w:t>
            </w:r>
          </w:p>
          <w:p w14:paraId="2CCAC927" w14:textId="1F8415A1" w:rsidR="009D09CE" w:rsidRPr="004843DF" w:rsidRDefault="009D09CE" w:rsidP="009D09CE">
            <w:pPr>
              <w:jc w:val="both"/>
              <w:rPr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enhum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58"/>
            </w:tblGrid>
            <w:tr w:rsidR="009D09CE" w:rsidRPr="005A28A4" w14:paraId="0D8384A0" w14:textId="77777777" w:rsidTr="007E6395">
              <w:tc>
                <w:tcPr>
                  <w:tcW w:w="2058" w:type="dxa"/>
                </w:tcPr>
                <w:p w14:paraId="539F459C" w14:textId="5BC6FA3D" w:rsidR="009D09CE" w:rsidRPr="004843DF" w:rsidRDefault="009D09CE" w:rsidP="009D09CE">
                  <w:pPr>
                    <w:jc w:val="both"/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sz w:val="20"/>
                      <w:szCs w:val="20"/>
                      <w:lang w:val="pt-BR"/>
                    </w:rPr>
                    <w:t>Lipotímia</w:t>
                  </w:r>
                  <w:proofErr w:type="spellEnd"/>
                </w:p>
                <w:p w14:paraId="7A93A73B" w14:textId="468EEBFE" w:rsidR="009D09CE" w:rsidRPr="004843DF" w:rsidRDefault="009D09CE" w:rsidP="009D09CE">
                  <w:pPr>
                    <w:jc w:val="both"/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Síncope</w:t>
                  </w:r>
                </w:p>
              </w:tc>
            </w:tr>
          </w:tbl>
          <w:p w14:paraId="22BF195C" w14:textId="26F8BEB4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pt-BR"/>
              </w:rPr>
              <w:t>Palpitação</w:t>
            </w:r>
          </w:p>
          <w:p w14:paraId="2489F148" w14:textId="53AEE99E" w:rsidR="009D09CE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Edema periférico</w:t>
            </w:r>
          </w:p>
          <w:p w14:paraId="0A8C242B" w14:textId="270EF2CC" w:rsidR="009D09CE" w:rsidRPr="004843DF" w:rsidRDefault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pt-BR"/>
              </w:rPr>
              <w:t>Outro? Especifique</w:t>
            </w:r>
          </w:p>
        </w:tc>
        <w:tc>
          <w:tcPr>
            <w:tcW w:w="3781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D7544" w14:textId="3C2CFCEF" w:rsidR="009D09CE" w:rsidRPr="004843DF" w:rsidRDefault="009D09CE" w:rsidP="009D09C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Classificação NYHA: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58"/>
            </w:tblGrid>
            <w:tr w:rsidR="009D09CE" w:rsidRPr="00247028" w14:paraId="58BE2194" w14:textId="77777777" w:rsidTr="007E6395">
              <w:tc>
                <w:tcPr>
                  <w:tcW w:w="2058" w:type="dxa"/>
                </w:tcPr>
                <w:p w14:paraId="2E67A1FD" w14:textId="24F03432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r w:rsidRPr="004843DF">
                    <w:rPr>
                      <w:lang w:val="pt-BR"/>
                    </w:rPr>
                    <w:t>Classe I</w:t>
                  </w:r>
                </w:p>
              </w:tc>
            </w:tr>
            <w:tr w:rsidR="009D09CE" w:rsidRPr="005A28A4" w14:paraId="525671F2" w14:textId="77777777" w:rsidTr="007E6395">
              <w:tc>
                <w:tcPr>
                  <w:tcW w:w="2058" w:type="dxa"/>
                </w:tcPr>
                <w:p w14:paraId="111B0D39" w14:textId="2E0F24B4" w:rsidR="009D09CE" w:rsidRPr="004843DF" w:rsidRDefault="009D09CE" w:rsidP="009D09CE">
                  <w:pPr>
                    <w:rPr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lang w:val="pt-BR"/>
                    </w:rPr>
                    <w:t xml:space="preserve"> Classe II</w:t>
                  </w:r>
                </w:p>
                <w:p w14:paraId="55D7111B" w14:textId="15FFCC42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r w:rsidRPr="004843DF">
                    <w:rPr>
                      <w:lang w:val="pt-BR"/>
                    </w:rPr>
                    <w:t>Classe III</w:t>
                  </w:r>
                </w:p>
                <w:p w14:paraId="36B82B00" w14:textId="114BC2AA" w:rsidR="009D09CE" w:rsidRPr="004843DF" w:rsidRDefault="009D09CE" w:rsidP="009D09CE">
                  <w:pPr>
                    <w:rPr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r w:rsidRPr="004843DF">
                    <w:rPr>
                      <w:lang w:val="pt-BR"/>
                    </w:rPr>
                    <w:t>Classe IV</w:t>
                  </w:r>
                </w:p>
              </w:tc>
            </w:tr>
          </w:tbl>
          <w:p w14:paraId="6E37772E" w14:textId="77777777" w:rsidR="00C52020" w:rsidRPr="00C52020" w:rsidRDefault="00C52020" w:rsidP="00C52020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>Fadiga</w:t>
            </w:r>
          </w:p>
          <w:p w14:paraId="28F19513" w14:textId="77777777" w:rsidR="009D09CE" w:rsidRPr="00C52020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</w:p>
          <w:p w14:paraId="3D542ADC" w14:textId="2F94ABA4" w:rsidR="009D09CE" w:rsidRPr="004843DF" w:rsidRDefault="009D09CE" w:rsidP="00C52020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84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0538D0" w14:textId="65921D3C" w:rsidR="00C52020" w:rsidRPr="00C52020" w:rsidRDefault="007D6426" w:rsidP="00C52020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E003F0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="00C52020"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="00C52020" w:rsidRPr="00C52020">
              <w:rPr>
                <w:rFonts w:cstheme="minorHAnsi"/>
                <w:sz w:val="20"/>
                <w:szCs w:val="20"/>
                <w:lang w:val="pt-BR"/>
              </w:rPr>
              <w:t xml:space="preserve"> Chiado</w:t>
            </w:r>
          </w:p>
          <w:p w14:paraId="7B618183" w14:textId="77777777" w:rsidR="00C52020" w:rsidRPr="00C52020" w:rsidRDefault="00C52020" w:rsidP="00C52020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Inchaço abdominal</w:t>
            </w:r>
          </w:p>
          <w:p w14:paraId="66B28BD4" w14:textId="77777777" w:rsidR="00C52020" w:rsidRPr="00C52020" w:rsidRDefault="00C52020" w:rsidP="00C52020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Ganho de peso rápido</w:t>
            </w:r>
          </w:p>
          <w:p w14:paraId="6AAB2CFD" w14:textId="77777777" w:rsidR="00C52020" w:rsidRPr="00C52020" w:rsidRDefault="00C52020" w:rsidP="00C52020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52020">
              <w:rPr>
                <w:rFonts w:cstheme="minorHAnsi"/>
                <w:sz w:val="20"/>
                <w:szCs w:val="20"/>
                <w:lang w:val="pt-BR"/>
              </w:rPr>
              <w:t>Dispnea</w:t>
            </w:r>
            <w:proofErr w:type="spellEnd"/>
          </w:p>
          <w:p w14:paraId="132ED0E9" w14:textId="43400F8A" w:rsidR="00C52020" w:rsidRDefault="00C52020" w:rsidP="00C52020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Dor tor</w:t>
            </w:r>
            <w:r>
              <w:rPr>
                <w:rFonts w:cstheme="minorHAnsi"/>
                <w:sz w:val="20"/>
                <w:szCs w:val="20"/>
                <w:lang w:val="pt-BR"/>
              </w:rPr>
              <w:t>ácica</w:t>
            </w:r>
          </w:p>
          <w:p w14:paraId="564DA6B7" w14:textId="68294AFE" w:rsidR="009D09CE" w:rsidRPr="004843DF" w:rsidRDefault="009D09CE" w:rsidP="009D09C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Evento tromboembólico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58"/>
            </w:tblGrid>
            <w:tr w:rsidR="009D09CE" w:rsidRPr="009D09CE" w14:paraId="646476CB" w14:textId="77777777" w:rsidTr="007E6395">
              <w:tc>
                <w:tcPr>
                  <w:tcW w:w="2058" w:type="dxa"/>
                </w:tcPr>
                <w:p w14:paraId="7C019956" w14:textId="026E4BF5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>Sim</w:t>
                  </w:r>
                </w:p>
              </w:tc>
            </w:tr>
            <w:tr w:rsidR="009D09CE" w:rsidRPr="009D09CE" w14:paraId="6B8A4FED" w14:textId="77777777" w:rsidTr="007E6395">
              <w:tc>
                <w:tcPr>
                  <w:tcW w:w="2058" w:type="dxa"/>
                </w:tcPr>
                <w:p w14:paraId="7D2E4201" w14:textId="7C3AA816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Não</w:t>
                  </w:r>
                </w:p>
                <w:p w14:paraId="72A70EA8" w14:textId="0EFA1E6C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>Desconhecido</w:t>
                  </w:r>
                </w:p>
                <w:p w14:paraId="0DEA2B43" w14:textId="7307AE2C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</w:p>
              </w:tc>
            </w:tr>
          </w:tbl>
          <w:p w14:paraId="60FD1E53" w14:textId="039716AD" w:rsidR="009D09CE" w:rsidRPr="004843DF" w:rsidRDefault="009D09CE" w:rsidP="009D09CE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9D09CE" w:rsidRPr="004843DF" w14:paraId="6C72C75C" w14:textId="77777777" w:rsidTr="007D6426">
        <w:trPr>
          <w:trHeight w:val="1318"/>
        </w:trPr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3547CA" w14:textId="1587ECF9" w:rsidR="009D09CE" w:rsidRPr="004843DF" w:rsidRDefault="009D09CE" w:rsidP="009D09CE">
            <w:pPr>
              <w:spacing w:before="40"/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33. Digestivo crônico</w:t>
            </w:r>
          </w:p>
        </w:tc>
        <w:tc>
          <w:tcPr>
            <w:tcW w:w="2830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822AB" w14:textId="04482EBA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color w:val="FF0000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Ignorado</w:t>
            </w:r>
          </w:p>
          <w:p w14:paraId="043964F5" w14:textId="7F909990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enhum </w:t>
            </w:r>
          </w:p>
          <w:p w14:paraId="5B19BF8F" w14:textId="2B0C562C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Disfagia</w:t>
            </w:r>
          </w:p>
          <w:p w14:paraId="45C55121" w14:textId="3E0AD4FA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Diarreia</w:t>
            </w:r>
          </w:p>
          <w:p w14:paraId="5F0FF649" w14:textId="3EFCF620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Outro, especifique</w:t>
            </w:r>
          </w:p>
        </w:tc>
        <w:tc>
          <w:tcPr>
            <w:tcW w:w="3781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6B0B6" w14:textId="1A26299F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4843DF">
              <w:rPr>
                <w:rFonts w:cstheme="minorHAnsi"/>
                <w:sz w:val="20"/>
                <w:szCs w:val="20"/>
                <w:lang w:val="pt-BR"/>
              </w:rPr>
              <w:t>Odinofagia</w:t>
            </w:r>
            <w:proofErr w:type="spellEnd"/>
          </w:p>
          <w:p w14:paraId="2ED6CF60" w14:textId="6348D33E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Regurgitação</w:t>
            </w:r>
          </w:p>
        </w:tc>
        <w:tc>
          <w:tcPr>
            <w:tcW w:w="284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45EED7" w14:textId="50D6D91A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Constipação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58"/>
            </w:tblGrid>
            <w:tr w:rsidR="009D09CE" w:rsidRPr="004843DF" w14:paraId="2310D43B" w14:textId="77777777" w:rsidTr="007E6395">
              <w:tc>
                <w:tcPr>
                  <w:tcW w:w="2058" w:type="dxa"/>
                </w:tcPr>
                <w:p w14:paraId="6272B839" w14:textId="276E0E11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Sim</w:t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</w:t>
                  </w:r>
                </w:p>
                <w:p w14:paraId="14E151EE" w14:textId="71A6FCA7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  </w:t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&lt;7 dias </w:t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>&gt;7 dias</w:t>
                  </w:r>
                </w:p>
              </w:tc>
            </w:tr>
            <w:tr w:rsidR="009D09CE" w:rsidRPr="004843DF" w14:paraId="0E98DE65" w14:textId="77777777" w:rsidTr="007E6395">
              <w:tc>
                <w:tcPr>
                  <w:tcW w:w="2058" w:type="dxa"/>
                </w:tcPr>
                <w:p w14:paraId="40D38B6E" w14:textId="68D74BDE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Não</w:t>
                  </w:r>
                </w:p>
              </w:tc>
            </w:tr>
          </w:tbl>
          <w:p w14:paraId="710F2106" w14:textId="77777777" w:rsidR="009D09CE" w:rsidRPr="004843DF" w:rsidRDefault="009D09CE" w:rsidP="009D09CE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9D09CE" w:rsidRPr="004843DF" w14:paraId="36934949" w14:textId="77777777" w:rsidTr="007D6426">
        <w:trPr>
          <w:trHeight w:val="1895"/>
        </w:trPr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DFDAEF" w14:textId="7ECA67D5" w:rsidR="009D09CE" w:rsidRPr="004843DF" w:rsidRDefault="009D09CE" w:rsidP="009D09CE">
            <w:pPr>
              <w:spacing w:before="40"/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34. Transmissão vertical (congênita)</w:t>
            </w:r>
          </w:p>
          <w:p w14:paraId="34B2619A" w14:textId="6EEE4BD3" w:rsidR="009D09CE" w:rsidRPr="004843DF" w:rsidRDefault="009D09CE" w:rsidP="009D09CE">
            <w:pPr>
              <w:spacing w:before="40"/>
              <w:jc w:val="both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830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8CF00" w14:textId="39CE5E9E" w:rsidR="009D09CE" w:rsidRPr="004843DF" w:rsidRDefault="009D09CE" w:rsidP="009D09CE">
            <w:pPr>
              <w:jc w:val="both"/>
              <w:rPr>
                <w:rFonts w:cstheme="minorHAnsi"/>
                <w:color w:val="FF0000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  <w:p w14:paraId="28E45E77" w14:textId="1E72986C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enhum 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414"/>
            </w:tblGrid>
            <w:tr w:rsidR="009D09CE" w:rsidRPr="005A28A4" w14:paraId="7B5B79FF" w14:textId="77777777" w:rsidTr="009C1134">
              <w:trPr>
                <w:trHeight w:val="1454"/>
              </w:trPr>
              <w:tc>
                <w:tcPr>
                  <w:tcW w:w="2414" w:type="dxa"/>
                </w:tcPr>
                <w:p w14:paraId="46E6F6D9" w14:textId="5F0CD7A5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Esplenomegalia</w:t>
                  </w:r>
                </w:p>
                <w:p w14:paraId="2598ADEA" w14:textId="40FF6FFD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Linfadenopatia</w:t>
                  </w:r>
                </w:p>
                <w:p w14:paraId="4B8222DD" w14:textId="4FE0ADB6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Taquicardia</w:t>
                  </w:r>
                </w:p>
                <w:p w14:paraId="5A805785" w14:textId="19710C42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Cianose</w:t>
                  </w:r>
                </w:p>
                <w:p w14:paraId="03C36DE4" w14:textId="376B6686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Outro, especifique?</w:t>
                  </w:r>
                </w:p>
              </w:tc>
            </w:tr>
          </w:tbl>
          <w:p w14:paraId="3A571EDF" w14:textId="77777777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3781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192"/>
            </w:tblGrid>
            <w:tr w:rsidR="009D09CE" w:rsidRPr="004843DF" w14:paraId="4A811E0E" w14:textId="77777777" w:rsidTr="007E6395">
              <w:tc>
                <w:tcPr>
                  <w:tcW w:w="2192" w:type="dxa"/>
                </w:tcPr>
                <w:p w14:paraId="02AD3970" w14:textId="472C4363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Baixo peso ao nascer</w:t>
                  </w:r>
                </w:p>
              </w:tc>
            </w:tr>
            <w:tr w:rsidR="009D09CE" w:rsidRPr="004843DF" w14:paraId="5EC2C5BC" w14:textId="77777777" w:rsidTr="007E6395">
              <w:tc>
                <w:tcPr>
                  <w:tcW w:w="2192" w:type="dxa"/>
                </w:tcPr>
                <w:p w14:paraId="566AEAE9" w14:textId="673079FA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Prematuridade</w:t>
                  </w:r>
                </w:p>
              </w:tc>
            </w:tr>
            <w:tr w:rsidR="009D09CE" w:rsidRPr="004843DF" w14:paraId="3D0FCD54" w14:textId="77777777" w:rsidTr="007E6395">
              <w:tc>
                <w:tcPr>
                  <w:tcW w:w="2192" w:type="dxa"/>
                </w:tcPr>
                <w:p w14:paraId="71289602" w14:textId="15672DF7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proofErr w:type="spellStart"/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>Polipneia</w:t>
                  </w:r>
                  <w:proofErr w:type="spellEnd"/>
                </w:p>
              </w:tc>
            </w:tr>
            <w:tr w:rsidR="009D09CE" w:rsidRPr="004843DF" w14:paraId="466EB41D" w14:textId="77777777" w:rsidTr="007E6395">
              <w:tc>
                <w:tcPr>
                  <w:tcW w:w="2192" w:type="dxa"/>
                </w:tcPr>
                <w:p w14:paraId="1AD81F36" w14:textId="359641A4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Irritabilidade/Apatia</w:t>
                  </w:r>
                </w:p>
                <w:p w14:paraId="4BB7BFAF" w14:textId="7D7817CF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Icterícia</w:t>
                  </w:r>
                </w:p>
                <w:p w14:paraId="555ECD64" w14:textId="1E4192E6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Convulsões</w:t>
                  </w:r>
                </w:p>
                <w:p w14:paraId="2244DA12" w14:textId="560F0FA5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</w:p>
              </w:tc>
            </w:tr>
          </w:tbl>
          <w:p w14:paraId="3B482741" w14:textId="77777777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84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D13227" w14:textId="706BCD14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Hepatomegalia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405"/>
            </w:tblGrid>
            <w:tr w:rsidR="009D09CE" w:rsidRPr="004843DF" w14:paraId="10B91E0F" w14:textId="77777777" w:rsidTr="007E6395">
              <w:tc>
                <w:tcPr>
                  <w:tcW w:w="2405" w:type="dxa"/>
                </w:tcPr>
                <w:p w14:paraId="577DD09E" w14:textId="6B4C55E2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</w:t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>Febre</w:t>
                  </w:r>
                </w:p>
              </w:tc>
            </w:tr>
            <w:tr w:rsidR="009D09CE" w:rsidRPr="004843DF" w14:paraId="57DA78D1" w14:textId="77777777" w:rsidTr="007E6395">
              <w:tc>
                <w:tcPr>
                  <w:tcW w:w="2405" w:type="dxa"/>
                </w:tcPr>
                <w:p w14:paraId="6E983B6D" w14:textId="29ADCA5C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Edema generalizado</w:t>
                  </w:r>
                </w:p>
                <w:p w14:paraId="612CA4A7" w14:textId="68F9E724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Bradicardia</w:t>
                  </w:r>
                </w:p>
                <w:p w14:paraId="08B595C7" w14:textId="1130623F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sz w:val="20"/>
                      <w:szCs w:val="20"/>
                      <w:lang w:val="pt-BR"/>
                    </w:rPr>
                    <w:t xml:space="preserve"> Microcefalia</w:t>
                  </w:r>
                </w:p>
                <w:p w14:paraId="28C2E511" w14:textId="0DED95CB" w:rsidR="009D09CE" w:rsidRPr="004843DF" w:rsidRDefault="009D09CE" w:rsidP="009D09CE">
                  <w:pPr>
                    <w:rPr>
                      <w:sz w:val="20"/>
                      <w:szCs w:val="20"/>
                      <w:lang w:val="pt-BR"/>
                    </w:rPr>
                  </w:pPr>
                </w:p>
              </w:tc>
            </w:tr>
            <w:tr w:rsidR="009D09CE" w:rsidRPr="004843DF" w14:paraId="7D961703" w14:textId="77777777" w:rsidTr="007E6395">
              <w:tc>
                <w:tcPr>
                  <w:tcW w:w="2405" w:type="dxa"/>
                </w:tcPr>
                <w:p w14:paraId="624148E3" w14:textId="77777777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</w:p>
              </w:tc>
            </w:tr>
          </w:tbl>
          <w:p w14:paraId="5A16C513" w14:textId="566A1C6C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9D09CE" w:rsidRPr="004843DF" w14:paraId="7E8D5B82" w14:textId="77777777" w:rsidTr="007D6426">
        <w:trPr>
          <w:trHeight w:val="68"/>
        </w:trPr>
        <w:tc>
          <w:tcPr>
            <w:tcW w:w="11596" w:type="dxa"/>
            <w:gridSpan w:val="6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E7863" w14:textId="77777777" w:rsidR="009D09CE" w:rsidRPr="004843DF" w:rsidRDefault="009D09CE" w:rsidP="009D09CE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</w:p>
        </w:tc>
      </w:tr>
      <w:tr w:rsidR="009D09CE" w:rsidRPr="004843DF" w14:paraId="498EB777" w14:textId="77777777" w:rsidTr="007D6426">
        <w:trPr>
          <w:trHeight w:val="416"/>
        </w:trPr>
        <w:tc>
          <w:tcPr>
            <w:tcW w:w="11596" w:type="dxa"/>
            <w:gridSpan w:val="62"/>
            <w:tcBorders>
              <w:top w:val="single" w:sz="4" w:space="0" w:color="auto"/>
              <w:bottom w:val="single" w:sz="4" w:space="0" w:color="auto"/>
            </w:tcBorders>
          </w:tcPr>
          <w:p w14:paraId="496883A2" w14:textId="68DE8A50" w:rsidR="009D09CE" w:rsidRPr="004843DF" w:rsidRDefault="009D09CE" w:rsidP="009D09CE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b/>
                <w:bCs/>
                <w:sz w:val="20"/>
                <w:szCs w:val="20"/>
                <w:lang w:val="pt-BR"/>
              </w:rPr>
              <w:lastRenderedPageBreak/>
              <w:t>Sinais/Exame físico</w:t>
            </w:r>
            <w:bookmarkStart w:id="1" w:name="_GoBack"/>
            <w:bookmarkEnd w:id="1"/>
          </w:p>
        </w:tc>
      </w:tr>
      <w:tr w:rsidR="009D09CE" w:rsidRPr="001E6D60" w14:paraId="1DB9249F" w14:textId="77777777" w:rsidTr="007D6426">
        <w:trPr>
          <w:trHeight w:val="416"/>
        </w:trPr>
        <w:tc>
          <w:tcPr>
            <w:tcW w:w="22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95C68A" w14:textId="4CBF8C6A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35. Peso (</w:t>
            </w:r>
            <w:r>
              <w:rPr>
                <w:rFonts w:cstheme="minorHAnsi"/>
                <w:sz w:val="20"/>
                <w:szCs w:val="20"/>
                <w:lang w:val="pt-BR"/>
              </w:rPr>
              <w:t>Kg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)</w:t>
            </w:r>
          </w:p>
        </w:tc>
        <w:tc>
          <w:tcPr>
            <w:tcW w:w="3074" w:type="dxa"/>
            <w:gridSpan w:val="2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E9D28" w14:textId="1488E4C4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__</w:t>
            </w:r>
            <w:proofErr w:type="gramStart"/>
            <w:r w:rsidRPr="004843DF">
              <w:rPr>
                <w:rFonts w:cstheme="minorHAnsi"/>
                <w:sz w:val="20"/>
                <w:szCs w:val="20"/>
                <w:lang w:val="pt-BR"/>
              </w:rPr>
              <w:t>|</w:t>
            </w:r>
            <w:r>
              <w:rPr>
                <w:rFonts w:cstheme="minorHAnsi"/>
                <w:sz w:val="20"/>
                <w:szCs w:val="20"/>
                <w:lang w:val="pt-BR"/>
              </w:rPr>
              <w:t>.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|</w:t>
            </w:r>
            <w:proofErr w:type="gramEnd"/>
            <w:r w:rsidRPr="004843DF">
              <w:rPr>
                <w:rFonts w:cstheme="minorHAnsi"/>
                <w:sz w:val="20"/>
                <w:szCs w:val="20"/>
                <w:lang w:val="pt-BR"/>
              </w:rPr>
              <w:t>__ (</w:t>
            </w:r>
            <w:r>
              <w:rPr>
                <w:rFonts w:cstheme="minorHAnsi"/>
                <w:sz w:val="20"/>
                <w:szCs w:val="20"/>
                <w:lang w:val="pt-BR"/>
              </w:rPr>
              <w:t>K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g)</w:t>
            </w:r>
          </w:p>
        </w:tc>
        <w:tc>
          <w:tcPr>
            <w:tcW w:w="3687" w:type="dxa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FFFA4" w14:textId="453ECFFB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36. Altura (</w:t>
            </w:r>
            <w:r>
              <w:rPr>
                <w:rFonts w:cstheme="minorHAnsi"/>
                <w:sz w:val="20"/>
                <w:szCs w:val="20"/>
                <w:lang w:val="pt-BR"/>
              </w:rPr>
              <w:t>metros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)</w:t>
            </w:r>
          </w:p>
        </w:tc>
        <w:tc>
          <w:tcPr>
            <w:tcW w:w="2562" w:type="dxa"/>
            <w:gridSpan w:val="10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DB4A2A" w14:textId="52E6E6B8" w:rsidR="009D09CE" w:rsidRPr="004843DF" w:rsidRDefault="009D09CE" w:rsidP="009D09CE">
            <w:pPr>
              <w:spacing w:before="40"/>
              <w:jc w:val="right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</w:t>
            </w:r>
            <w:proofErr w:type="gramStart"/>
            <w:r w:rsidRPr="004843DF">
              <w:rPr>
                <w:rFonts w:cstheme="minorHAnsi"/>
                <w:sz w:val="20"/>
                <w:szCs w:val="20"/>
                <w:lang w:val="pt-BR"/>
              </w:rPr>
              <w:t>|.|</w:t>
            </w:r>
            <w:proofErr w:type="gramEnd"/>
            <w:r w:rsidRPr="004843DF">
              <w:rPr>
                <w:rFonts w:cstheme="minorHAnsi"/>
                <w:sz w:val="20"/>
                <w:szCs w:val="20"/>
                <w:lang w:val="pt-BR"/>
              </w:rPr>
              <w:t>__|__| (m)</w:t>
            </w:r>
          </w:p>
        </w:tc>
      </w:tr>
      <w:tr w:rsidR="009D09CE" w:rsidRPr="004843DF" w14:paraId="502BA1C1" w14:textId="77777777" w:rsidTr="007D6426">
        <w:trPr>
          <w:trHeight w:val="416"/>
        </w:trPr>
        <w:tc>
          <w:tcPr>
            <w:tcW w:w="2273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E26F1A" w14:textId="17CDE757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37. Sinais vitais</w:t>
            </w:r>
          </w:p>
        </w:tc>
        <w:tc>
          <w:tcPr>
            <w:tcW w:w="2363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14:paraId="0DA98ED0" w14:textId="4686B6B6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lang w:val="pt-BR"/>
              </w:rPr>
              <w:t xml:space="preserve"> </w:t>
            </w:r>
            <w:r w:rsidRPr="004843DF">
              <w:rPr>
                <w:sz w:val="20"/>
                <w:lang w:val="pt-BR"/>
              </w:rPr>
              <w:t>Ignorado</w:t>
            </w:r>
            <w:r w:rsidRPr="004843DF">
              <w:rPr>
                <w:rFonts w:cstheme="minorHAnsi"/>
                <w:sz w:val="18"/>
                <w:szCs w:val="20"/>
                <w:lang w:val="pt-BR"/>
              </w:rPr>
              <w:t xml:space="preserve"> </w:t>
            </w:r>
          </w:p>
          <w:p w14:paraId="6D5AF138" w14:textId="442B7910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37.1 Pressão arterial</w:t>
            </w:r>
          </w:p>
        </w:tc>
        <w:tc>
          <w:tcPr>
            <w:tcW w:w="2160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14:paraId="72CA291D" w14:textId="5957A755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lang w:val="pt-BR"/>
              </w:rPr>
              <w:t xml:space="preserve"> </w:t>
            </w:r>
            <w:r w:rsidRPr="004843DF">
              <w:rPr>
                <w:sz w:val="20"/>
                <w:lang w:val="pt-BR"/>
              </w:rPr>
              <w:t>Medido</w:t>
            </w:r>
          </w:p>
          <w:p w14:paraId="54E4E435" w14:textId="7EEA2F9C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__/__|__|__|</w:t>
            </w:r>
          </w:p>
        </w:tc>
        <w:tc>
          <w:tcPr>
            <w:tcW w:w="2634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7C2EDC08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  <w:p w14:paraId="6C13B0A0" w14:textId="31A8E0BC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37.2 Temperatura (</w:t>
            </w:r>
            <w:proofErr w:type="spellStart"/>
            <w:r w:rsidRPr="004843DF">
              <w:rPr>
                <w:rFonts w:cstheme="minorHAnsi"/>
                <w:sz w:val="20"/>
                <w:szCs w:val="20"/>
                <w:lang w:val="pt-BR"/>
              </w:rPr>
              <w:t>ºC</w:t>
            </w:r>
            <w:proofErr w:type="spellEnd"/>
            <w:r w:rsidRPr="004843DF">
              <w:rPr>
                <w:rFonts w:cstheme="minorHAnsi"/>
                <w:sz w:val="20"/>
                <w:szCs w:val="20"/>
                <w:lang w:val="pt-BR"/>
              </w:rPr>
              <w:t>)</w:t>
            </w:r>
          </w:p>
        </w:tc>
        <w:tc>
          <w:tcPr>
            <w:tcW w:w="2166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6C45ED" w14:textId="77777777" w:rsidR="009D09CE" w:rsidRPr="004843DF" w:rsidRDefault="009D09CE" w:rsidP="009D09CE">
            <w:pPr>
              <w:spacing w:before="40"/>
              <w:jc w:val="right"/>
              <w:rPr>
                <w:rFonts w:cstheme="minorHAnsi"/>
                <w:sz w:val="20"/>
                <w:szCs w:val="20"/>
                <w:lang w:val="pt-BR"/>
              </w:rPr>
            </w:pPr>
          </w:p>
          <w:p w14:paraId="74788FA5" w14:textId="1DCEDFCC" w:rsidR="009D09CE" w:rsidRPr="004843DF" w:rsidRDefault="009D09CE" w:rsidP="009D09CE">
            <w:pPr>
              <w:spacing w:before="40"/>
              <w:jc w:val="right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__|</w:t>
            </w:r>
          </w:p>
        </w:tc>
      </w:tr>
      <w:tr w:rsidR="009D09CE" w:rsidRPr="004843DF" w14:paraId="6762B04F" w14:textId="77777777" w:rsidTr="007D6426">
        <w:trPr>
          <w:trHeight w:val="416"/>
        </w:trPr>
        <w:tc>
          <w:tcPr>
            <w:tcW w:w="2273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5D39BF" w14:textId="77777777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813" w:type="dxa"/>
            <w:gridSpan w:val="24"/>
            <w:tcBorders>
              <w:top w:val="nil"/>
              <w:left w:val="nil"/>
              <w:bottom w:val="nil"/>
              <w:right w:val="nil"/>
            </w:tcBorders>
          </w:tcPr>
          <w:p w14:paraId="387D4262" w14:textId="27C1CBB6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37.3 Frequência respiratória</w:t>
            </w:r>
          </w:p>
        </w:tc>
        <w:tc>
          <w:tcPr>
            <w:tcW w:w="1710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386875F4" w14:textId="07C770FD" w:rsidR="009D09CE" w:rsidRPr="004843DF" w:rsidRDefault="009D09CE" w:rsidP="009D09CE">
            <w:pPr>
              <w:spacing w:before="40"/>
              <w:jc w:val="right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__|</w:t>
            </w:r>
          </w:p>
        </w:tc>
        <w:tc>
          <w:tcPr>
            <w:tcW w:w="2961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14:paraId="1A81EF01" w14:textId="1CAB7A74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37.4 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Frequência cardíaca</w:t>
            </w:r>
          </w:p>
        </w:tc>
        <w:tc>
          <w:tcPr>
            <w:tcW w:w="183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BAB948" w14:textId="5BFCA253" w:rsidR="009D09CE" w:rsidRPr="004843DF" w:rsidRDefault="009D09CE" w:rsidP="009D09CE">
            <w:pPr>
              <w:spacing w:before="40"/>
              <w:jc w:val="right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__|</w:t>
            </w:r>
          </w:p>
        </w:tc>
      </w:tr>
      <w:tr w:rsidR="009D09CE" w:rsidRPr="004843DF" w14:paraId="184BB422" w14:textId="77777777" w:rsidTr="007D6426">
        <w:trPr>
          <w:trHeight w:val="416"/>
        </w:trPr>
        <w:tc>
          <w:tcPr>
            <w:tcW w:w="2273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545777" w14:textId="77777777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3074" w:type="dxa"/>
            <w:gridSpan w:val="26"/>
            <w:tcBorders>
              <w:top w:val="nil"/>
              <w:left w:val="nil"/>
              <w:bottom w:val="nil"/>
              <w:right w:val="nil"/>
            </w:tcBorders>
          </w:tcPr>
          <w:p w14:paraId="1311EE9A" w14:textId="56C4988B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37.5 Saturação de oxigênio</w:t>
            </w:r>
          </w:p>
        </w:tc>
        <w:tc>
          <w:tcPr>
            <w:tcW w:w="3687" w:type="dxa"/>
            <w:gridSpan w:val="24"/>
            <w:tcBorders>
              <w:top w:val="nil"/>
              <w:left w:val="nil"/>
              <w:bottom w:val="nil"/>
              <w:right w:val="nil"/>
            </w:tcBorders>
          </w:tcPr>
          <w:p w14:paraId="31FB4D88" w14:textId="676D5734" w:rsidR="009D09CE" w:rsidRPr="004843DF" w:rsidRDefault="009D09CE" w:rsidP="009D09CE">
            <w:pPr>
              <w:spacing w:before="40"/>
              <w:jc w:val="right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_%_|</w:t>
            </w:r>
          </w:p>
        </w:tc>
        <w:tc>
          <w:tcPr>
            <w:tcW w:w="2562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75E5C" w14:textId="4288F5D8" w:rsidR="009D09CE" w:rsidRPr="004843DF" w:rsidRDefault="009D09CE" w:rsidP="009D09CE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9D09CE" w:rsidRPr="005A28A4" w14:paraId="6A0C7C07" w14:textId="77777777" w:rsidTr="007D6426">
        <w:trPr>
          <w:trHeight w:val="416"/>
        </w:trPr>
        <w:tc>
          <w:tcPr>
            <w:tcW w:w="227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6C5291" w14:textId="4F72C6B9" w:rsidR="009D09CE" w:rsidRPr="004843DF" w:rsidRDefault="009D09CE" w:rsidP="009D09CE">
            <w:pPr>
              <w:jc w:val="both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38. Sinais de insuficiência cardíaca</w:t>
            </w:r>
          </w:p>
        </w:tc>
        <w:tc>
          <w:tcPr>
            <w:tcW w:w="3074" w:type="dxa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E6C5B" w14:textId="49640613" w:rsidR="009D09CE" w:rsidRPr="004843DF" w:rsidRDefault="009D09CE" w:rsidP="009D09CE">
            <w:pPr>
              <w:rPr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  <w:p w14:paraId="17A4F997" w14:textId="2F9F5F20" w:rsidR="009D09CE" w:rsidRPr="004843DF" w:rsidRDefault="009D09CE" w:rsidP="009D09C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enhum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483"/>
            </w:tblGrid>
            <w:tr w:rsidR="009D09CE" w:rsidRPr="004843DF" w14:paraId="53BAC9E6" w14:textId="77777777" w:rsidTr="007E6395">
              <w:tc>
                <w:tcPr>
                  <w:tcW w:w="2483" w:type="dxa"/>
                </w:tcPr>
                <w:p w14:paraId="655046D8" w14:textId="5CBD277B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lang w:val="pt-BR"/>
                    </w:rPr>
                    <w:t xml:space="preserve"> </w:t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>Edema de membros inferiores</w:t>
                  </w:r>
                </w:p>
              </w:tc>
            </w:tr>
            <w:tr w:rsidR="009D09CE" w:rsidRPr="004843DF" w14:paraId="1CC0EDF8" w14:textId="77777777" w:rsidTr="007E6395">
              <w:tc>
                <w:tcPr>
                  <w:tcW w:w="2483" w:type="dxa"/>
                </w:tcPr>
                <w:p w14:paraId="2C49854C" w14:textId="40C4C46D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lang w:val="pt-BR"/>
                    </w:rPr>
                    <w:t xml:space="preserve"> </w:t>
                  </w:r>
                  <w:r>
                    <w:rPr>
                      <w:lang w:val="pt-BR"/>
                    </w:rPr>
                    <w:t>Taqui</w:t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>cardia</w:t>
                  </w:r>
                </w:p>
                <w:p w14:paraId="1E2C9B9E" w14:textId="57B058B9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</w:t>
                  </w:r>
                  <w:r>
                    <w:rPr>
                      <w:rFonts w:cstheme="minorHAnsi"/>
                      <w:sz w:val="20"/>
                      <w:szCs w:val="20"/>
                      <w:lang w:val="pt-BR"/>
                    </w:rPr>
                    <w:t>Estertores</w:t>
                  </w:r>
                </w:p>
                <w:p w14:paraId="3FE058F1" w14:textId="2AB1DE3E" w:rsidR="009D09CE" w:rsidRPr="004843DF" w:rsidRDefault="009D09CE" w:rsidP="009D09CE">
                  <w:pPr>
                    <w:rPr>
                      <w:rFonts w:cstheme="minorHAnsi"/>
                      <w:sz w:val="20"/>
                      <w:szCs w:val="20"/>
                      <w:lang w:val="pt-BR"/>
                    </w:rPr>
                  </w:pP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sym w:font="Wingdings 2" w:char="F0A3"/>
                  </w:r>
                  <w:r w:rsidRPr="004843DF">
                    <w:rPr>
                      <w:rFonts w:cstheme="minorHAnsi"/>
                      <w:sz w:val="20"/>
                      <w:szCs w:val="20"/>
                      <w:lang w:val="pt-BR"/>
                    </w:rPr>
                    <w:t xml:space="preserve"> Outro, qual?</w:t>
                  </w:r>
                </w:p>
              </w:tc>
            </w:tr>
          </w:tbl>
          <w:p w14:paraId="7CA86182" w14:textId="77777777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3687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3BDFD" w14:textId="23489ADC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lang w:val="pt-BR"/>
              </w:rPr>
              <w:t xml:space="preserve"> </w:t>
            </w:r>
            <w:r>
              <w:rPr>
                <w:lang w:val="pt-BR"/>
              </w:rPr>
              <w:t>Turgência</w:t>
            </w:r>
            <w:r w:rsidRPr="004843DF">
              <w:rPr>
                <w:sz w:val="20"/>
                <w:lang w:val="pt-BR"/>
              </w:rPr>
              <w:t xml:space="preserve"> jugular</w:t>
            </w:r>
            <w:r>
              <w:rPr>
                <w:sz w:val="20"/>
                <w:lang w:val="pt-BR"/>
              </w:rPr>
              <w:t xml:space="preserve"> patológica</w:t>
            </w:r>
          </w:p>
          <w:p w14:paraId="1101EFE7" w14:textId="49D1E710" w:rsidR="009D09CE" w:rsidRPr="004843DF" w:rsidRDefault="009D09CE" w:rsidP="009D09CE">
            <w:pPr>
              <w:spacing w:before="40"/>
              <w:rPr>
                <w:sz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lang w:val="pt-BR"/>
              </w:rPr>
              <w:t xml:space="preserve"> </w:t>
            </w:r>
            <w:r w:rsidRPr="004843DF">
              <w:rPr>
                <w:sz w:val="20"/>
                <w:lang w:val="pt-BR"/>
              </w:rPr>
              <w:t>Hepatomegalia</w:t>
            </w:r>
          </w:p>
          <w:p w14:paraId="62B1BA73" w14:textId="3369A1BF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pt-BR"/>
              </w:rPr>
              <w:t>Terceira bulha</w:t>
            </w:r>
          </w:p>
        </w:tc>
        <w:tc>
          <w:tcPr>
            <w:tcW w:w="2562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CC1835" w14:textId="16036D9F" w:rsidR="009D09CE" w:rsidRPr="004843DF" w:rsidRDefault="009D09CE" w:rsidP="009D09C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lang w:val="pt-BR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pt-BR"/>
              </w:rPr>
              <w:t xml:space="preserve">Ictus </w:t>
            </w:r>
            <w:proofErr w:type="spellStart"/>
            <w:r>
              <w:rPr>
                <w:rFonts w:cstheme="minorHAnsi"/>
                <w:sz w:val="20"/>
                <w:szCs w:val="20"/>
                <w:lang w:val="pt-BR"/>
              </w:rPr>
              <w:t>cordis</w:t>
            </w:r>
            <w:proofErr w:type="spellEnd"/>
            <w:r>
              <w:rPr>
                <w:rFonts w:cstheme="minorHAnsi"/>
                <w:sz w:val="20"/>
                <w:szCs w:val="20"/>
                <w:lang w:val="pt-BR"/>
              </w:rPr>
              <w:t xml:space="preserve"> deslocado e abaulado</w:t>
            </w:r>
          </w:p>
          <w:p w14:paraId="574AC24A" w14:textId="2188B328" w:rsidR="009D09CE" w:rsidRPr="004843DF" w:rsidRDefault="009D09CE" w:rsidP="009D09C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Pulso irregular</w:t>
            </w:r>
          </w:p>
          <w:p w14:paraId="0A52BDE3" w14:textId="4000EC48" w:rsidR="009D09CE" w:rsidRPr="004843DF" w:rsidRDefault="009D09CE" w:rsidP="009D09CE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9D09CE" w:rsidRPr="004843DF" w14:paraId="74DA79ED" w14:textId="77777777" w:rsidTr="007D6426">
        <w:trPr>
          <w:trHeight w:val="416"/>
        </w:trPr>
        <w:tc>
          <w:tcPr>
            <w:tcW w:w="11596" w:type="dxa"/>
            <w:gridSpan w:val="62"/>
            <w:tcBorders>
              <w:top w:val="single" w:sz="4" w:space="0" w:color="auto"/>
              <w:bottom w:val="single" w:sz="4" w:space="0" w:color="auto"/>
            </w:tcBorders>
          </w:tcPr>
          <w:p w14:paraId="1049A8B9" w14:textId="069E2479" w:rsidR="009D09CE" w:rsidRPr="004843DF" w:rsidRDefault="009D09CE" w:rsidP="009D09CE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pt-BR"/>
              </w:rPr>
              <w:t>Resultado de exames</w:t>
            </w:r>
          </w:p>
        </w:tc>
      </w:tr>
      <w:tr w:rsidR="009D09CE" w:rsidRPr="004843DF" w14:paraId="45F4AE2D" w14:textId="77777777" w:rsidTr="007D6426">
        <w:trPr>
          <w:trHeight w:val="416"/>
        </w:trPr>
        <w:tc>
          <w:tcPr>
            <w:tcW w:w="346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762230" w14:textId="204CD892" w:rsidR="009D09CE" w:rsidRPr="004843DF" w:rsidRDefault="009D09CE" w:rsidP="009D09C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39. Eletrocardiograma</w:t>
            </w:r>
          </w:p>
        </w:tc>
        <w:tc>
          <w:tcPr>
            <w:tcW w:w="4193" w:type="dxa"/>
            <w:gridSpan w:val="3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13080" w14:textId="607519B7" w:rsidR="009D09CE" w:rsidRPr="004843DF" w:rsidRDefault="009D09CE" w:rsidP="009D09C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 realizado</w:t>
            </w:r>
          </w:p>
          <w:p w14:paraId="320A5DB6" w14:textId="79E20700" w:rsidR="009D09CE" w:rsidRPr="004843DF" w:rsidRDefault="009D09CE" w:rsidP="009D09C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Alterações sugestivas de cardiomiopatia chagásica</w:t>
            </w:r>
          </w:p>
        </w:tc>
        <w:tc>
          <w:tcPr>
            <w:tcW w:w="3941" w:type="dxa"/>
            <w:gridSpan w:val="1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E57B81" w14:textId="5ABDA79D" w:rsidR="009D09CE" w:rsidRPr="004843DF" w:rsidRDefault="009D09CE" w:rsidP="009D09CE">
            <w:pPr>
              <w:rPr>
                <w:rFonts w:cstheme="minorHAnsi"/>
                <w:sz w:val="20"/>
                <w:szCs w:val="20"/>
                <w:lang w:val="pt-BR"/>
              </w:rPr>
            </w:pPr>
            <w:bookmarkStart w:id="2" w:name="_Hlk95811323"/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bookmarkEnd w:id="2"/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em alterações</w:t>
            </w:r>
          </w:p>
          <w:p w14:paraId="76EB8FB3" w14:textId="502B69DC" w:rsidR="009D09CE" w:rsidRPr="004843DF" w:rsidRDefault="009D09CE" w:rsidP="009D09C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Alterações inespecíficas</w:t>
            </w:r>
          </w:p>
        </w:tc>
      </w:tr>
      <w:tr w:rsidR="009D09CE" w:rsidRPr="004843DF" w14:paraId="720DABD3" w14:textId="77777777" w:rsidTr="007D6426">
        <w:trPr>
          <w:trHeight w:val="416"/>
        </w:trPr>
        <w:tc>
          <w:tcPr>
            <w:tcW w:w="3462" w:type="dxa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EA0B9" w14:textId="77777777" w:rsidR="009D09CE" w:rsidRPr="004843DF" w:rsidRDefault="009D09CE" w:rsidP="009D09CE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8134" w:type="dxa"/>
            <w:gridSpan w:val="5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D95E91" w14:textId="338CCDF5" w:rsidR="009D09CE" w:rsidRPr="004843DF" w:rsidRDefault="009D09CE" w:rsidP="009D09CE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9D09CE" w:rsidRPr="004843DF" w14:paraId="292437AF" w14:textId="77777777" w:rsidTr="007D6426">
        <w:trPr>
          <w:trHeight w:val="416"/>
        </w:trPr>
        <w:tc>
          <w:tcPr>
            <w:tcW w:w="4481" w:type="dxa"/>
            <w:gridSpan w:val="17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6BA08A" w14:textId="169570A0" w:rsidR="009D09CE" w:rsidRPr="004843DF" w:rsidRDefault="009D09CE" w:rsidP="009D09C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39.1 Data do eletrocardiograma</w:t>
            </w:r>
          </w:p>
        </w:tc>
        <w:tc>
          <w:tcPr>
            <w:tcW w:w="7115" w:type="dxa"/>
            <w:gridSpan w:val="45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AEFCC7" w14:textId="364F3AC5" w:rsidR="009D09CE" w:rsidRPr="004843DF" w:rsidRDefault="009D09CE" w:rsidP="009D09CE">
            <w:pPr>
              <w:jc w:val="right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  <w:tr w:rsidR="00F90B14" w:rsidRPr="004843DF" w14:paraId="3C2D9161" w14:textId="77777777" w:rsidTr="007D6426">
        <w:trPr>
          <w:trHeight w:val="416"/>
        </w:trPr>
        <w:tc>
          <w:tcPr>
            <w:tcW w:w="4728" w:type="dxa"/>
            <w:gridSpan w:val="20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7ED6B7" w14:textId="1C30D75B" w:rsidR="00F90B14" w:rsidRPr="004843DF" w:rsidRDefault="00F90B14" w:rsidP="00CE6F1E">
            <w:pPr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  <w:lang w:val="pt-BR"/>
              </w:rPr>
              <w:t>39.2.</w:t>
            </w:r>
            <w:r w:rsidRPr="00E003F0">
              <w:rPr>
                <w:lang w:val="pt-BR"/>
              </w:rPr>
              <w:t xml:space="preserve"> </w:t>
            </w:r>
            <w:r w:rsidR="00110E96" w:rsidRPr="00110E96">
              <w:rPr>
                <w:rFonts w:cstheme="minorHAnsi"/>
                <w:sz w:val="20"/>
                <w:szCs w:val="20"/>
                <w:lang w:val="pt-BR"/>
              </w:rPr>
              <w:t>ECG gravado está em ritmo de marca-passo</w:t>
            </w:r>
          </w:p>
        </w:tc>
        <w:tc>
          <w:tcPr>
            <w:tcW w:w="3198" w:type="dxa"/>
            <w:gridSpan w:val="24"/>
            <w:tcBorders>
              <w:top w:val="nil"/>
              <w:left w:val="nil"/>
              <w:bottom w:val="nil"/>
              <w:right w:val="nil"/>
            </w:tcBorders>
          </w:tcPr>
          <w:p w14:paraId="3CFFF8EE" w14:textId="340C623E" w:rsidR="00F90B14" w:rsidRPr="004843DF" w:rsidRDefault="00F90B14" w:rsidP="00CE6F1E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</w:tc>
        <w:tc>
          <w:tcPr>
            <w:tcW w:w="3670" w:type="dxa"/>
            <w:gridSpan w:val="18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71D60D" w14:textId="26C2343D" w:rsidR="00F90B14" w:rsidRPr="004843DF" w:rsidRDefault="00F90B14" w:rsidP="00CE6F1E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</w:tr>
      <w:tr w:rsidR="00F90B14" w:rsidRPr="004843DF" w14:paraId="1AD34788" w14:textId="77777777" w:rsidTr="007D6426">
        <w:trPr>
          <w:trHeight w:val="416"/>
        </w:trPr>
        <w:tc>
          <w:tcPr>
            <w:tcW w:w="4062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6116CD" w14:textId="5938549A" w:rsidR="00F90B14" w:rsidRDefault="00F90B14" w:rsidP="00CE6F1E">
            <w:pPr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  <w:lang w:val="pt-BR"/>
              </w:rPr>
              <w:t>39.2.1</w:t>
            </w:r>
            <w:r>
              <w:t xml:space="preserve"> </w:t>
            </w:r>
            <w:r w:rsidR="00110E96" w:rsidRPr="00110E96">
              <w:rPr>
                <w:rFonts w:cstheme="minorHAnsi"/>
                <w:sz w:val="20"/>
                <w:szCs w:val="20"/>
                <w:lang w:val="pt-BR"/>
              </w:rPr>
              <w:t>Em caso afirmativo, especificar</w:t>
            </w:r>
            <w:r w:rsidRPr="00F90B14">
              <w:rPr>
                <w:rFonts w:cstheme="minorHAnsi"/>
                <w:sz w:val="20"/>
                <w:szCs w:val="20"/>
                <w:lang w:val="pt-BR"/>
              </w:rPr>
              <w:t>:</w:t>
            </w:r>
            <w:r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3864" w:type="dxa"/>
            <w:gridSpan w:val="29"/>
            <w:tcBorders>
              <w:top w:val="nil"/>
              <w:left w:val="nil"/>
              <w:bottom w:val="nil"/>
              <w:right w:val="nil"/>
            </w:tcBorders>
          </w:tcPr>
          <w:p w14:paraId="1FB4AA77" w14:textId="3AD9A3EF" w:rsidR="00F90B14" w:rsidRPr="004843DF" w:rsidRDefault="00F90B14" w:rsidP="00CE6F1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pt-BR"/>
              </w:rPr>
              <w:t>M</w:t>
            </w:r>
            <w:r w:rsidRPr="009358C8">
              <w:rPr>
                <w:rFonts w:cstheme="minorHAnsi"/>
                <w:sz w:val="20"/>
                <w:szCs w:val="20"/>
                <w:lang w:val="pt-BR"/>
              </w:rPr>
              <w:t>arcapasspo</w:t>
            </w:r>
            <w:proofErr w:type="spellEnd"/>
            <w:r w:rsidRPr="009358C8">
              <w:rPr>
                <w:rFonts w:cstheme="minorHAnsi"/>
                <w:sz w:val="20"/>
                <w:szCs w:val="20"/>
                <w:lang w:val="pt-BR"/>
              </w:rPr>
              <w:t xml:space="preserve"> unicameral</w:t>
            </w:r>
          </w:p>
        </w:tc>
        <w:tc>
          <w:tcPr>
            <w:tcW w:w="3670" w:type="dxa"/>
            <w:gridSpan w:val="18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FC5199" w14:textId="038555A7" w:rsidR="00F90B14" w:rsidRPr="004843DF" w:rsidRDefault="00F90B14" w:rsidP="00CE6F1E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="007D642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pt-BR"/>
              </w:rPr>
              <w:t>M</w:t>
            </w:r>
            <w:r w:rsidRPr="009358C8">
              <w:rPr>
                <w:rFonts w:cstheme="minorHAnsi"/>
                <w:sz w:val="20"/>
                <w:szCs w:val="20"/>
                <w:lang w:val="pt-BR"/>
              </w:rPr>
              <w:t>arcapasspo</w:t>
            </w:r>
            <w:proofErr w:type="spellEnd"/>
            <w:r w:rsidRPr="009358C8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pt-BR"/>
              </w:rPr>
              <w:t>bi</w:t>
            </w:r>
            <w:r w:rsidRPr="009358C8">
              <w:rPr>
                <w:rFonts w:cstheme="minorHAnsi"/>
                <w:sz w:val="20"/>
                <w:szCs w:val="20"/>
                <w:lang w:val="pt-BR"/>
              </w:rPr>
              <w:t>cameral</w:t>
            </w:r>
          </w:p>
        </w:tc>
      </w:tr>
      <w:tr w:rsidR="00F90B14" w:rsidRPr="004843DF" w14:paraId="1A80F3A3" w14:textId="77777777" w:rsidTr="007D6426">
        <w:trPr>
          <w:trHeight w:val="416"/>
        </w:trPr>
        <w:tc>
          <w:tcPr>
            <w:tcW w:w="2798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9C308C" w14:textId="77777777" w:rsidR="00F90B14" w:rsidRPr="002C74CD" w:rsidRDefault="00F90B14" w:rsidP="00F90B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01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14:paraId="7AFF51E2" w14:textId="201BD0DF" w:rsidR="00F90B14" w:rsidRPr="002C74CD" w:rsidRDefault="00F90B14" w:rsidP="00F90B14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9046E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ICD</w:t>
            </w:r>
          </w:p>
        </w:tc>
        <w:tc>
          <w:tcPr>
            <w:tcW w:w="2906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14:paraId="2FF541F0" w14:textId="6628B24F" w:rsidR="00F90B14" w:rsidRPr="002C74CD" w:rsidRDefault="00F90B14" w:rsidP="00F90B14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9046E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CRT-P</w:t>
            </w:r>
          </w:p>
        </w:tc>
        <w:tc>
          <w:tcPr>
            <w:tcW w:w="2691" w:type="dxa"/>
            <w:gridSpan w:val="11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034528" w14:textId="424D5C7D" w:rsidR="00F90B14" w:rsidRPr="002C74CD" w:rsidRDefault="00F90B14" w:rsidP="00F90B14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9046E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CRT-D</w:t>
            </w:r>
          </w:p>
        </w:tc>
      </w:tr>
      <w:tr w:rsidR="00F90B14" w:rsidRPr="004843DF" w14:paraId="1483583E" w14:textId="77777777" w:rsidTr="007D6426">
        <w:trPr>
          <w:trHeight w:val="416"/>
        </w:trPr>
        <w:tc>
          <w:tcPr>
            <w:tcW w:w="2273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97214B" w14:textId="541D90FE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40.</w:t>
            </w:r>
            <w:r w:rsidRPr="004843DF">
              <w:rPr>
                <w:rFonts w:ascii="Segoe UI" w:hAnsi="Segoe UI" w:cs="Segoe UI"/>
                <w:b/>
                <w:bCs/>
                <w:color w:val="111111"/>
                <w:sz w:val="21"/>
                <w:szCs w:val="21"/>
                <w:lang w:val="pt-BR"/>
              </w:rPr>
              <w:t xml:space="preserve"> 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Se houver alterações sugestivas de cardiomiopatia chagásica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:</w:t>
            </w:r>
          </w:p>
        </w:tc>
        <w:tc>
          <w:tcPr>
            <w:tcW w:w="7562" w:type="dxa"/>
            <w:gridSpan w:val="5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2D2D" w14:textId="6BF22713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40.1 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Bloqueio de ramo direito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E4F477" w14:textId="2C3D6004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   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</w:tr>
      <w:tr w:rsidR="00F90B14" w:rsidRPr="004843DF" w14:paraId="05670BFE" w14:textId="77777777" w:rsidTr="007D6426">
        <w:trPr>
          <w:trHeight w:val="416"/>
        </w:trPr>
        <w:tc>
          <w:tcPr>
            <w:tcW w:w="2273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844AC1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7562" w:type="dxa"/>
            <w:gridSpan w:val="5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B6B6" w14:textId="5DE22184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40.2 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Bloqueio de ramo esquerdo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5253D6" w14:textId="7D75E8E9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</w:tr>
      <w:tr w:rsidR="00F90B14" w:rsidRPr="004843DF" w14:paraId="1A1395AC" w14:textId="77777777" w:rsidTr="007D6426">
        <w:trPr>
          <w:trHeight w:val="416"/>
        </w:trPr>
        <w:tc>
          <w:tcPr>
            <w:tcW w:w="2273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43DB35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7562" w:type="dxa"/>
            <w:gridSpan w:val="5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3D64" w14:textId="4D14FB5D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40.3 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Bloqueio fascicular anterior esquerdo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692DEC" w14:textId="3E93FBEC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   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</w:tr>
      <w:tr w:rsidR="00F90B14" w:rsidRPr="004843DF" w14:paraId="093E99A1" w14:textId="77777777" w:rsidTr="007D6426">
        <w:trPr>
          <w:trHeight w:val="416"/>
        </w:trPr>
        <w:tc>
          <w:tcPr>
            <w:tcW w:w="2273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1A4428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7562" w:type="dxa"/>
            <w:gridSpan w:val="5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97E9" w14:textId="36B368EE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40.4 </w:t>
            </w:r>
            <w:proofErr w:type="spellStart"/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Extrassístoles</w:t>
            </w:r>
            <w:proofErr w:type="spellEnd"/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 xml:space="preserve"> ventriculares frequentes (mais de 1)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919645" w14:textId="4D0D730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  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</w:tr>
      <w:tr w:rsidR="00F90B14" w:rsidRPr="004843DF" w14:paraId="69FB0ED4" w14:textId="77777777" w:rsidTr="007D6426">
        <w:trPr>
          <w:trHeight w:val="416"/>
        </w:trPr>
        <w:tc>
          <w:tcPr>
            <w:tcW w:w="2273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917109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7562" w:type="dxa"/>
            <w:gridSpan w:val="5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485A" w14:textId="421FEBD2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40.5 Zonas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 xml:space="preserve"> eletricamente inativas (ondas Q </w:t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>≥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 xml:space="preserve"> 4</w:t>
            </w:r>
            <w:r>
              <w:rPr>
                <w:rFonts w:cstheme="minorHAnsi"/>
                <w:bCs/>
                <w:sz w:val="20"/>
                <w:szCs w:val="20"/>
                <w:lang w:val="pt-BR"/>
              </w:rPr>
              <w:t>0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pt-BR"/>
              </w:rPr>
              <w:t>m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seg</w:t>
            </w:r>
            <w:proofErr w:type="spellEnd"/>
            <w:r>
              <w:rPr>
                <w:rFonts w:cstheme="minorHAnsi"/>
                <w:bCs/>
                <w:sz w:val="20"/>
                <w:szCs w:val="20"/>
                <w:lang w:val="pt-BR"/>
              </w:rPr>
              <w:t xml:space="preserve"> e/ou com amplitude </w:t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>≥</w:t>
            </w:r>
            <w:r>
              <w:rPr>
                <w:rFonts w:cstheme="minorHAnsi"/>
                <w:sz w:val="20"/>
                <w:szCs w:val="20"/>
                <w:lang w:val="pt-BR"/>
              </w:rPr>
              <w:t xml:space="preserve"> 25% da onda R</w:t>
            </w:r>
            <w:r>
              <w:rPr>
                <w:rFonts w:cstheme="minorHAnsi"/>
                <w:bCs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em pelo 2 derivações</w:t>
            </w:r>
            <w:r>
              <w:rPr>
                <w:rFonts w:cstheme="minorHAnsi"/>
                <w:bCs/>
                <w:sz w:val="20"/>
                <w:szCs w:val="20"/>
                <w:lang w:val="pt-BR"/>
              </w:rPr>
              <w:t xml:space="preserve"> contíguas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)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A6759F" w14:textId="2D734979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   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</w:tr>
      <w:tr w:rsidR="00F90B14" w:rsidRPr="004843DF" w14:paraId="47E13588" w14:textId="77777777" w:rsidTr="007D6426">
        <w:trPr>
          <w:trHeight w:val="416"/>
        </w:trPr>
        <w:tc>
          <w:tcPr>
            <w:tcW w:w="2273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FC2B41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7562" w:type="dxa"/>
            <w:gridSpan w:val="5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1B53" w14:textId="4FEBF42F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40.6 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Bloqueio AV de segundo grau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6940A2" w14:textId="3BB3A3E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   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</w:tr>
      <w:tr w:rsidR="00F90B14" w:rsidRPr="004843DF" w14:paraId="7F629143" w14:textId="77777777" w:rsidTr="007D6426">
        <w:trPr>
          <w:trHeight w:val="416"/>
        </w:trPr>
        <w:tc>
          <w:tcPr>
            <w:tcW w:w="2273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A9F091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7562" w:type="dxa"/>
            <w:gridSpan w:val="5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A738" w14:textId="01DB742B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40.7 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Bloqueio AV completo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E1E032" w14:textId="515A2C51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  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</w:tr>
      <w:tr w:rsidR="00F90B14" w:rsidRPr="004843DF" w14:paraId="0A76A7E0" w14:textId="77777777" w:rsidTr="007D6426">
        <w:trPr>
          <w:trHeight w:val="416"/>
        </w:trPr>
        <w:tc>
          <w:tcPr>
            <w:tcW w:w="2273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3877CE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7562" w:type="dxa"/>
            <w:gridSpan w:val="5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E7EA" w14:textId="3547E7C6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40.8 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Taquicardia ventricular (sustentada ou não)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C5B9D3" w14:textId="08D1C21E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 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</w:tr>
      <w:tr w:rsidR="00F90B14" w:rsidRPr="004843DF" w14:paraId="6098F38B" w14:textId="77777777" w:rsidTr="007D6426">
        <w:trPr>
          <w:trHeight w:val="416"/>
        </w:trPr>
        <w:tc>
          <w:tcPr>
            <w:tcW w:w="2273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C20DF8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7562" w:type="dxa"/>
            <w:gridSpan w:val="5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A182" w14:textId="13C38CCF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40.9 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 xml:space="preserve">Taquicardia e/ou fibrilação ou </w:t>
            </w:r>
            <w:proofErr w:type="spellStart"/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flutter</w:t>
            </w:r>
            <w:proofErr w:type="spellEnd"/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 xml:space="preserve"> atrial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A6DDD5" w14:textId="6F747233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 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</w:tr>
      <w:tr w:rsidR="00F90B14" w:rsidRPr="004843DF" w14:paraId="20A3CD2E" w14:textId="77777777" w:rsidTr="007D6426">
        <w:trPr>
          <w:trHeight w:val="416"/>
        </w:trPr>
        <w:tc>
          <w:tcPr>
            <w:tcW w:w="2273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8FB4E0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7562" w:type="dxa"/>
            <w:gridSpan w:val="5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E71E" w14:textId="6CD2CD00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40.10 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 xml:space="preserve">Bradicardia sinusal (&lt;50 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pt-BR"/>
              </w:rPr>
              <w:t>l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pm</w:t>
            </w:r>
            <w:proofErr w:type="spellEnd"/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)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213967" w14:textId="0583871C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 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</w:tr>
      <w:tr w:rsidR="00F90B14" w:rsidRPr="004843DF" w14:paraId="0E1E7F83" w14:textId="77777777" w:rsidTr="007D6426">
        <w:trPr>
          <w:trHeight w:val="416"/>
        </w:trPr>
        <w:tc>
          <w:tcPr>
            <w:tcW w:w="2273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9ED785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7562" w:type="dxa"/>
            <w:gridSpan w:val="5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F630" w14:textId="5DA6A23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40.11 </w:t>
            </w:r>
            <w:r>
              <w:rPr>
                <w:rFonts w:cstheme="minorHAnsi"/>
                <w:bCs/>
                <w:sz w:val="20"/>
                <w:szCs w:val="20"/>
                <w:lang w:val="pt-BR"/>
              </w:rPr>
              <w:t>A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lteração primária da repolarização ventricular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F7665A" w14:textId="67176E40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  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</w:tr>
      <w:tr w:rsidR="00F90B14" w:rsidRPr="004843DF" w14:paraId="49093D17" w14:textId="77777777" w:rsidTr="007D6426">
        <w:trPr>
          <w:trHeight w:val="416"/>
        </w:trPr>
        <w:tc>
          <w:tcPr>
            <w:tcW w:w="2273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FFEA7A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7562" w:type="dxa"/>
            <w:gridSpan w:val="5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171F" w14:textId="3C6C5FDA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  <w:lang w:val="pt-BR"/>
              </w:rPr>
              <w:t>40.12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Ritmo de marca-passo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2AE112" w14:textId="5FB887F2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  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</w:tr>
      <w:tr w:rsidR="00F90B14" w:rsidRPr="004843DF" w14:paraId="455C3E09" w14:textId="77777777" w:rsidTr="007D6426">
        <w:trPr>
          <w:trHeight w:val="597"/>
        </w:trPr>
        <w:tc>
          <w:tcPr>
            <w:tcW w:w="227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6CDCF3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7562" w:type="dxa"/>
            <w:gridSpan w:val="5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50CC0" w14:textId="5CAA0A65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40.1</w:t>
            </w:r>
            <w:r>
              <w:rPr>
                <w:rFonts w:cstheme="minorHAnsi"/>
                <w:sz w:val="20"/>
                <w:szCs w:val="20"/>
                <w:lang w:val="pt-BR"/>
              </w:rPr>
              <w:t>3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Outro, descreva________________________________________________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6FD9C" w14:textId="1B115826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  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</w:tr>
      <w:tr w:rsidR="00F90B14" w:rsidRPr="00247028" w14:paraId="386AD378" w14:textId="77777777" w:rsidTr="007D6426">
        <w:trPr>
          <w:trHeight w:val="416"/>
        </w:trPr>
        <w:tc>
          <w:tcPr>
            <w:tcW w:w="22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2E0BFD" w14:textId="025DAC8C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41.  </w:t>
            </w:r>
            <w:r>
              <w:rPr>
                <w:rFonts w:cstheme="minorHAnsi"/>
                <w:sz w:val="20"/>
                <w:szCs w:val="20"/>
                <w:lang w:val="pt-BR"/>
              </w:rPr>
              <w:t>Ecocardiograma</w:t>
            </w:r>
          </w:p>
        </w:tc>
        <w:tc>
          <w:tcPr>
            <w:tcW w:w="3074" w:type="dxa"/>
            <w:gridSpan w:val="2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ECD76" w14:textId="52F74113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 realizado</w:t>
            </w:r>
          </w:p>
        </w:tc>
        <w:tc>
          <w:tcPr>
            <w:tcW w:w="3687" w:type="dxa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D1F14" w14:textId="1498343F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em alterações</w:t>
            </w:r>
          </w:p>
        </w:tc>
        <w:tc>
          <w:tcPr>
            <w:tcW w:w="2562" w:type="dxa"/>
            <w:gridSpan w:val="10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2F6CB9" w14:textId="5EB120E5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A</w:t>
            </w:r>
            <w:r>
              <w:rPr>
                <w:rFonts w:cstheme="minorHAnsi"/>
                <w:sz w:val="20"/>
                <w:szCs w:val="20"/>
                <w:lang w:val="pt-BR"/>
              </w:rPr>
              <w:t>normal</w:t>
            </w:r>
          </w:p>
        </w:tc>
      </w:tr>
      <w:tr w:rsidR="00F90B14" w:rsidRPr="004843DF" w14:paraId="42BD7AC2" w14:textId="77777777" w:rsidTr="007D6426">
        <w:trPr>
          <w:trHeight w:val="416"/>
        </w:trPr>
        <w:tc>
          <w:tcPr>
            <w:tcW w:w="4481" w:type="dxa"/>
            <w:gridSpan w:val="17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836286" w14:textId="17B87014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41.1 Data do ultrassom</w:t>
            </w:r>
          </w:p>
        </w:tc>
        <w:tc>
          <w:tcPr>
            <w:tcW w:w="7115" w:type="dxa"/>
            <w:gridSpan w:val="45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675891" w14:textId="77777777" w:rsidR="00F90B14" w:rsidRPr="004843DF" w:rsidRDefault="00F90B14" w:rsidP="00F90B14">
            <w:pPr>
              <w:jc w:val="right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  <w:tr w:rsidR="00F90B14" w:rsidRPr="004843DF" w14:paraId="5F631225" w14:textId="77777777" w:rsidTr="007D6426">
        <w:trPr>
          <w:trHeight w:val="416"/>
        </w:trPr>
        <w:tc>
          <w:tcPr>
            <w:tcW w:w="3462" w:type="dxa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5539BA" w14:textId="7367CAC2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42. </w:t>
            </w:r>
            <w:r>
              <w:rPr>
                <w:rFonts w:cstheme="minorHAnsi"/>
                <w:sz w:val="20"/>
                <w:szCs w:val="20"/>
                <w:lang w:val="pt-BR"/>
              </w:rPr>
              <w:t>Dados do ecocardiograma</w:t>
            </w:r>
          </w:p>
        </w:tc>
        <w:tc>
          <w:tcPr>
            <w:tcW w:w="2985" w:type="dxa"/>
            <w:gridSpan w:val="2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5F20" w14:textId="3E5F85F8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C74C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 xml:space="preserve">1 FE VE: </w:t>
            </w:r>
            <w:r w:rsidRPr="002C74CD">
              <w:rPr>
                <w:rFonts w:cstheme="minorHAnsi"/>
                <w:sz w:val="20"/>
                <w:szCs w:val="20"/>
              </w:rPr>
              <w:t>|__|__| %</w:t>
            </w:r>
          </w:p>
        </w:tc>
        <w:tc>
          <w:tcPr>
            <w:tcW w:w="196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1E33" w14:textId="0B9DDD62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étodo</w:t>
            </w:r>
            <w:proofErr w:type="spellEnd"/>
            <w:r>
              <w:rPr>
                <w:rFonts w:cstheme="minorHAnsi"/>
                <w:sz w:val="20"/>
                <w:szCs w:val="20"/>
              </w:rPr>
              <w:t>:</w:t>
            </w:r>
          </w:p>
        </w:tc>
        <w:tc>
          <w:tcPr>
            <w:tcW w:w="131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60A0" w14:textId="757F30D6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Simpson</w:t>
            </w: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108249" w14:textId="2B816C11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C74CD">
              <w:rPr>
                <w:bCs/>
                <w:sz w:val="20"/>
              </w:rPr>
              <w:t>Teicholtz</w:t>
            </w:r>
            <w:proofErr w:type="spellEnd"/>
          </w:p>
        </w:tc>
      </w:tr>
      <w:tr w:rsidR="00F90B14" w:rsidRPr="004843DF" w14:paraId="29489417" w14:textId="77777777" w:rsidTr="007D6426">
        <w:trPr>
          <w:trHeight w:val="416"/>
        </w:trPr>
        <w:tc>
          <w:tcPr>
            <w:tcW w:w="3462" w:type="dxa"/>
            <w:gridSpan w:val="10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4D61E1" w14:textId="78B2412C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985" w:type="dxa"/>
            <w:gridSpan w:val="2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DB32" w14:textId="5602F09B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42.</w:t>
            </w:r>
            <w:r>
              <w:rPr>
                <w:rFonts w:cstheme="minorHAnsi"/>
                <w:sz w:val="20"/>
                <w:szCs w:val="20"/>
                <w:lang w:val="pt-BR"/>
              </w:rPr>
              <w:t>2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pt-BR"/>
              </w:rPr>
              <w:t>Alterações contráteis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egmentares</w:t>
            </w:r>
          </w:p>
        </w:tc>
        <w:tc>
          <w:tcPr>
            <w:tcW w:w="196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E68E" w14:textId="2A6624C5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</w:tc>
        <w:tc>
          <w:tcPr>
            <w:tcW w:w="131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A3D1" w14:textId="09A5CEA4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B0BCD2" w14:textId="3023D26B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4843DF" w14:paraId="286022EB" w14:textId="77777777" w:rsidTr="007D6426">
        <w:trPr>
          <w:trHeight w:val="416"/>
        </w:trPr>
        <w:tc>
          <w:tcPr>
            <w:tcW w:w="3462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10CF21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985" w:type="dxa"/>
            <w:gridSpan w:val="2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EF05" w14:textId="49D5406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42.</w:t>
            </w:r>
            <w:r>
              <w:rPr>
                <w:rFonts w:cstheme="minorHAnsi"/>
                <w:sz w:val="20"/>
                <w:szCs w:val="20"/>
                <w:lang w:val="pt-BR"/>
              </w:rPr>
              <w:t>3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Dilatação do VE</w:t>
            </w:r>
          </w:p>
        </w:tc>
        <w:tc>
          <w:tcPr>
            <w:tcW w:w="196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57FA" w14:textId="4B843E41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</w:tc>
        <w:tc>
          <w:tcPr>
            <w:tcW w:w="131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DE66" w14:textId="4F6A70BE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9BBAF6" w14:textId="0D5F4B9E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4843DF" w14:paraId="5F794470" w14:textId="77777777" w:rsidTr="007D6426">
        <w:trPr>
          <w:trHeight w:val="416"/>
        </w:trPr>
        <w:tc>
          <w:tcPr>
            <w:tcW w:w="3462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DE6053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985" w:type="dxa"/>
            <w:gridSpan w:val="2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4617" w14:textId="5AEB3B75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42.</w:t>
            </w:r>
            <w:r>
              <w:rPr>
                <w:rFonts w:cstheme="minorHAnsi"/>
                <w:sz w:val="20"/>
                <w:szCs w:val="20"/>
                <w:lang w:val="pt-BR"/>
              </w:rPr>
              <w:t>4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Função sistólica</w:t>
            </w:r>
            <w:r>
              <w:rPr>
                <w:rFonts w:cstheme="minorHAnsi"/>
                <w:sz w:val="20"/>
                <w:szCs w:val="20"/>
                <w:lang w:val="pt-BR"/>
              </w:rPr>
              <w:t xml:space="preserve"> do VE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                      </w:t>
            </w:r>
          </w:p>
        </w:tc>
        <w:tc>
          <w:tcPr>
            <w:tcW w:w="196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B672" w14:textId="1F8EEB53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ormal</w:t>
            </w:r>
          </w:p>
        </w:tc>
        <w:tc>
          <w:tcPr>
            <w:tcW w:w="131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284E" w14:textId="5AD9DE16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Anormal</w:t>
            </w: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C9F99A" w14:textId="49E26FD8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pt-BR"/>
              </w:rPr>
              <w:t>Ignorado</w:t>
            </w:r>
          </w:p>
        </w:tc>
      </w:tr>
      <w:tr w:rsidR="00F90B14" w:rsidRPr="004843DF" w14:paraId="55713920" w14:textId="77777777" w:rsidTr="007D6426">
        <w:trPr>
          <w:trHeight w:val="416"/>
        </w:trPr>
        <w:tc>
          <w:tcPr>
            <w:tcW w:w="3462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551841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985" w:type="dxa"/>
            <w:gridSpan w:val="2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402B" w14:textId="0D54EE1E" w:rsidR="00F90B14" w:rsidRPr="004843DF" w:rsidRDefault="00F90B14" w:rsidP="007D6426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42.</w:t>
            </w:r>
            <w:r>
              <w:rPr>
                <w:rFonts w:cstheme="minorHAnsi"/>
                <w:sz w:val="20"/>
                <w:szCs w:val="20"/>
                <w:lang w:val="pt-BR"/>
              </w:rPr>
              <w:t>4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1</w:t>
            </w:r>
            <w:r w:rsidRPr="004843DF">
              <w:rPr>
                <w:rFonts w:ascii="Segoe UI" w:hAnsi="Segoe UI" w:cs="Segoe UI"/>
                <w:color w:val="111111"/>
                <w:sz w:val="21"/>
                <w:szCs w:val="21"/>
                <w:lang w:val="pt-BR"/>
              </w:rPr>
              <w:t xml:space="preserve">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Se anorma</w:t>
            </w:r>
            <w:r>
              <w:rPr>
                <w:rFonts w:cstheme="minorHAnsi"/>
                <w:sz w:val="20"/>
                <w:szCs w:val="20"/>
                <w:lang w:val="pt-BR"/>
              </w:rPr>
              <w:t>l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,</w:t>
            </w:r>
          </w:p>
        </w:tc>
        <w:tc>
          <w:tcPr>
            <w:tcW w:w="196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8133" w14:textId="1C893F59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Leve</w:t>
            </w:r>
          </w:p>
        </w:tc>
        <w:tc>
          <w:tcPr>
            <w:tcW w:w="131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3141" w14:textId="4EB612BF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Moderada</w:t>
            </w: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DD7F81" w14:textId="7BFDBDCC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Grave</w:t>
            </w:r>
          </w:p>
        </w:tc>
      </w:tr>
      <w:tr w:rsidR="00F90B14" w:rsidRPr="004843DF" w14:paraId="3B4C636A" w14:textId="77777777" w:rsidTr="007D6426">
        <w:trPr>
          <w:trHeight w:val="416"/>
        </w:trPr>
        <w:tc>
          <w:tcPr>
            <w:tcW w:w="3462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FA359A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985" w:type="dxa"/>
            <w:gridSpan w:val="2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F70A" w14:textId="76A7702F" w:rsidR="00F90B14" w:rsidRPr="004843DF" w:rsidRDefault="00F90B14" w:rsidP="00F90B14">
            <w:pPr>
              <w:rPr>
                <w:rFonts w:cstheme="minorHAnsi"/>
                <w:sz w:val="20"/>
                <w:lang w:val="pt-BR"/>
              </w:rPr>
            </w:pPr>
            <w:r>
              <w:rPr>
                <w:rFonts w:cstheme="minorHAnsi"/>
                <w:sz w:val="20"/>
              </w:rPr>
              <w:t xml:space="preserve">42.5 </w:t>
            </w:r>
            <w:proofErr w:type="spellStart"/>
            <w:r>
              <w:rPr>
                <w:rFonts w:cstheme="minorHAnsi"/>
                <w:sz w:val="20"/>
              </w:rPr>
              <w:t>Função</w:t>
            </w:r>
            <w:proofErr w:type="spellEnd"/>
            <w:r>
              <w:rPr>
                <w:rFonts w:cstheme="minorHAnsi"/>
                <w:sz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</w:rPr>
              <w:t>sistólica</w:t>
            </w:r>
            <w:proofErr w:type="spellEnd"/>
            <w:r>
              <w:rPr>
                <w:rFonts w:cstheme="minorHAnsi"/>
                <w:sz w:val="20"/>
              </w:rPr>
              <w:t xml:space="preserve"> do VD</w:t>
            </w:r>
          </w:p>
        </w:tc>
        <w:tc>
          <w:tcPr>
            <w:tcW w:w="196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06E9" w14:textId="29821852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rmal</w:t>
            </w:r>
          </w:p>
        </w:tc>
        <w:tc>
          <w:tcPr>
            <w:tcW w:w="131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FA8A" w14:textId="49690888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C74CD">
              <w:rPr>
                <w:rFonts w:cstheme="minorHAnsi"/>
                <w:sz w:val="20"/>
                <w:szCs w:val="20"/>
              </w:rPr>
              <w:t>Anormal</w:t>
            </w:r>
            <w:proofErr w:type="spellEnd"/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D952DA" w14:textId="0C5B6CD8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C74CD">
              <w:rPr>
                <w:rFonts w:cstheme="minorHAnsi"/>
                <w:sz w:val="20"/>
                <w:szCs w:val="20"/>
              </w:rPr>
              <w:t>Ignor</w:t>
            </w:r>
            <w:r>
              <w:rPr>
                <w:rFonts w:cstheme="minorHAnsi"/>
                <w:sz w:val="20"/>
                <w:szCs w:val="20"/>
              </w:rPr>
              <w:t>ada</w:t>
            </w:r>
            <w:proofErr w:type="spellEnd"/>
          </w:p>
        </w:tc>
      </w:tr>
      <w:tr w:rsidR="00F90B14" w:rsidRPr="004843DF" w14:paraId="57F6A9C6" w14:textId="77777777" w:rsidTr="007D6426">
        <w:trPr>
          <w:trHeight w:val="416"/>
        </w:trPr>
        <w:tc>
          <w:tcPr>
            <w:tcW w:w="3462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7223F1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985" w:type="dxa"/>
            <w:gridSpan w:val="2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B702" w14:textId="3E41B8FC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lang w:val="pt-BR"/>
              </w:rPr>
              <w:t>42.</w:t>
            </w:r>
            <w:r>
              <w:rPr>
                <w:rFonts w:cstheme="minorHAnsi"/>
                <w:sz w:val="20"/>
                <w:lang w:val="pt-BR"/>
              </w:rPr>
              <w:t>6</w:t>
            </w:r>
            <w:r w:rsidRPr="004843DF">
              <w:rPr>
                <w:rFonts w:cstheme="minorHAnsi"/>
                <w:sz w:val="20"/>
                <w:lang w:val="pt-BR"/>
              </w:rPr>
              <w:t xml:space="preserve"> Aneurisma </w:t>
            </w:r>
            <w:r>
              <w:rPr>
                <w:rFonts w:cstheme="minorHAnsi"/>
                <w:sz w:val="20"/>
                <w:lang w:val="pt-BR"/>
              </w:rPr>
              <w:t>no VE</w:t>
            </w:r>
            <w:r w:rsidRPr="004843DF">
              <w:rPr>
                <w:rFonts w:cstheme="minorHAnsi"/>
                <w:sz w:val="20"/>
                <w:lang w:val="pt-BR"/>
              </w:rPr>
              <w:t>?</w:t>
            </w:r>
          </w:p>
        </w:tc>
        <w:tc>
          <w:tcPr>
            <w:tcW w:w="196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9520" w14:textId="03634C4A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</w:tc>
        <w:tc>
          <w:tcPr>
            <w:tcW w:w="131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DED1" w14:textId="74F8A3DF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5FCADF" w14:textId="6F4DF302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4843DF" w14:paraId="52EA1D2E" w14:textId="77777777" w:rsidTr="007D6426">
        <w:trPr>
          <w:trHeight w:val="462"/>
        </w:trPr>
        <w:tc>
          <w:tcPr>
            <w:tcW w:w="3462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B89FD0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985" w:type="dxa"/>
            <w:gridSpan w:val="2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EAA4" w14:textId="341E4519" w:rsidR="00F90B14" w:rsidRPr="004843DF" w:rsidRDefault="00F90B14" w:rsidP="00F90B14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eastAsia="Carlito" w:cstheme="minorHAnsi"/>
                <w:sz w:val="20"/>
                <w:lang w:val="pt-BR"/>
              </w:rPr>
            </w:pPr>
            <w:r w:rsidRPr="004843DF">
              <w:rPr>
                <w:rFonts w:eastAsia="Carlito" w:cstheme="minorHAnsi"/>
                <w:sz w:val="20"/>
                <w:lang w:val="pt-BR"/>
              </w:rPr>
              <w:t>42.</w:t>
            </w:r>
            <w:r>
              <w:rPr>
                <w:rFonts w:eastAsia="Carlito" w:cstheme="minorHAnsi"/>
                <w:sz w:val="20"/>
                <w:lang w:val="pt-BR"/>
              </w:rPr>
              <w:t>7</w:t>
            </w:r>
            <w:r w:rsidRPr="004843DF">
              <w:rPr>
                <w:rFonts w:eastAsia="Carlito" w:cstheme="minorHAnsi"/>
                <w:sz w:val="20"/>
                <w:lang w:val="pt-BR"/>
              </w:rPr>
              <w:t xml:space="preserve"> Trombo ventricular</w:t>
            </w:r>
          </w:p>
        </w:tc>
        <w:tc>
          <w:tcPr>
            <w:tcW w:w="196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8DFC" w14:textId="26D088F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</w:tc>
        <w:tc>
          <w:tcPr>
            <w:tcW w:w="131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F8DB" w14:textId="64939C04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17AA39" w14:textId="12C7B19C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4843DF" w14:paraId="57B9E99E" w14:textId="77777777" w:rsidTr="007D6426">
        <w:trPr>
          <w:trHeight w:val="416"/>
        </w:trPr>
        <w:tc>
          <w:tcPr>
            <w:tcW w:w="3462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33C0A8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985" w:type="dxa"/>
            <w:gridSpan w:val="2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C260" w14:textId="03849C30" w:rsidR="00F90B14" w:rsidRPr="004843DF" w:rsidRDefault="00F90B14" w:rsidP="00F90B14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eastAsia="Carlito" w:cstheme="minorHAnsi"/>
                <w:sz w:val="20"/>
                <w:lang w:val="pt-BR"/>
              </w:rPr>
            </w:pPr>
            <w:r w:rsidRPr="004843DF">
              <w:rPr>
                <w:rFonts w:eastAsia="Carlito" w:cstheme="minorHAnsi"/>
                <w:sz w:val="20"/>
                <w:lang w:val="pt-BR"/>
              </w:rPr>
              <w:t>42.</w:t>
            </w:r>
            <w:r>
              <w:rPr>
                <w:rFonts w:eastAsia="Carlito" w:cstheme="minorHAnsi"/>
                <w:sz w:val="20"/>
                <w:lang w:val="pt-BR"/>
              </w:rPr>
              <w:t>8</w:t>
            </w:r>
            <w:r w:rsidRPr="004843DF">
              <w:rPr>
                <w:rFonts w:eastAsia="Carlito" w:cstheme="minorHAnsi"/>
                <w:sz w:val="20"/>
                <w:lang w:val="pt-BR"/>
              </w:rPr>
              <w:t xml:space="preserve"> </w:t>
            </w:r>
            <w:r>
              <w:rPr>
                <w:rFonts w:eastAsia="Carlito" w:cstheme="minorHAnsi"/>
                <w:sz w:val="20"/>
                <w:lang w:val="pt-BR"/>
              </w:rPr>
              <w:t xml:space="preserve">Doença </w:t>
            </w:r>
            <w:proofErr w:type="spellStart"/>
            <w:r>
              <w:rPr>
                <w:rFonts w:eastAsia="Carlito" w:cstheme="minorHAnsi"/>
                <w:sz w:val="20"/>
                <w:lang w:val="pt-BR"/>
              </w:rPr>
              <w:t>orovalvar</w:t>
            </w:r>
            <w:proofErr w:type="spellEnd"/>
          </w:p>
        </w:tc>
        <w:tc>
          <w:tcPr>
            <w:tcW w:w="196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B272" w14:textId="48816B99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</w:tc>
        <w:tc>
          <w:tcPr>
            <w:tcW w:w="131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8387" w14:textId="489F1510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B389CA" w14:textId="3C8AE868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4843DF" w14:paraId="6DF19A29" w14:textId="77777777" w:rsidTr="007D6426">
        <w:trPr>
          <w:trHeight w:val="416"/>
        </w:trPr>
        <w:tc>
          <w:tcPr>
            <w:tcW w:w="3462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8FA183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4949" w:type="dxa"/>
            <w:gridSpan w:val="3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0733" w14:textId="721433A0" w:rsidR="00F90B14" w:rsidRPr="004843DF" w:rsidRDefault="007D6426" w:rsidP="007D6426">
            <w:pPr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eastAsia="Carlito" w:cstheme="minorHAnsi"/>
                <w:sz w:val="20"/>
                <w:lang w:val="pt-BR"/>
              </w:rPr>
              <w:t xml:space="preserve"> </w:t>
            </w:r>
            <w:r w:rsidR="00F90B14" w:rsidRPr="004843DF">
              <w:rPr>
                <w:rFonts w:eastAsia="Carlito" w:cstheme="minorHAnsi"/>
                <w:sz w:val="20"/>
                <w:lang w:val="pt-BR"/>
              </w:rPr>
              <w:t>42.</w:t>
            </w:r>
            <w:r w:rsidR="00F90B14">
              <w:rPr>
                <w:rFonts w:eastAsia="Carlito" w:cstheme="minorHAnsi"/>
                <w:sz w:val="20"/>
                <w:lang w:val="pt-BR"/>
              </w:rPr>
              <w:t>8</w:t>
            </w:r>
            <w:r w:rsidR="00F90B14" w:rsidRPr="004843DF">
              <w:rPr>
                <w:rFonts w:eastAsia="Carlito" w:cstheme="minorHAnsi"/>
                <w:sz w:val="20"/>
                <w:lang w:val="pt-BR"/>
              </w:rPr>
              <w:t>.1</w:t>
            </w:r>
            <w:r w:rsidR="00F90B14" w:rsidRPr="004843DF">
              <w:rPr>
                <w:rFonts w:ascii="Segoe UI" w:hAnsi="Segoe UI" w:cs="Segoe UI"/>
                <w:color w:val="111111"/>
                <w:sz w:val="21"/>
                <w:szCs w:val="21"/>
                <w:lang w:val="pt-BR"/>
              </w:rPr>
              <w:t xml:space="preserve"> </w:t>
            </w:r>
            <w:r w:rsidR="00F90B14" w:rsidRPr="004843DF">
              <w:rPr>
                <w:rFonts w:eastAsia="Carlito" w:cstheme="minorHAnsi"/>
                <w:sz w:val="20"/>
                <w:lang w:val="pt-BR"/>
              </w:rPr>
              <w:t xml:space="preserve">Se houver </w:t>
            </w:r>
            <w:r w:rsidR="00F90B14">
              <w:rPr>
                <w:rFonts w:eastAsia="Carlito" w:cstheme="minorHAnsi"/>
                <w:sz w:val="20"/>
                <w:lang w:val="pt-BR"/>
              </w:rPr>
              <w:t xml:space="preserve">doença </w:t>
            </w:r>
            <w:proofErr w:type="spellStart"/>
            <w:r w:rsidR="00F90B14">
              <w:rPr>
                <w:rFonts w:eastAsia="Carlito" w:cstheme="minorHAnsi"/>
                <w:sz w:val="20"/>
                <w:lang w:val="pt-BR"/>
              </w:rPr>
              <w:t>orovalvar</w:t>
            </w:r>
            <w:proofErr w:type="spellEnd"/>
            <w:r w:rsidR="00F90B14" w:rsidRPr="004843DF">
              <w:rPr>
                <w:rFonts w:eastAsia="Carlito" w:cstheme="minorHAnsi"/>
                <w:sz w:val="20"/>
                <w:lang w:val="pt-BR"/>
              </w:rPr>
              <w:t xml:space="preserve">, pode ser atribuída à doença de Chagas? </w:t>
            </w:r>
          </w:p>
        </w:tc>
        <w:tc>
          <w:tcPr>
            <w:tcW w:w="131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1AAE" w14:textId="017B04CE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CE2F18" w14:textId="33E62AA9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</w:tr>
      <w:tr w:rsidR="00F90B14" w:rsidRPr="007A500C" w14:paraId="4AFBD924" w14:textId="77777777" w:rsidTr="007D6426">
        <w:trPr>
          <w:trHeight w:val="416"/>
        </w:trPr>
        <w:tc>
          <w:tcPr>
            <w:tcW w:w="3462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C948FA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985" w:type="dxa"/>
            <w:gridSpan w:val="2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58BE" w14:textId="5E2950F8" w:rsidR="00F90B14" w:rsidRPr="004843DF" w:rsidRDefault="007D6426" w:rsidP="00F90B14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eastAsia="Carlito" w:cstheme="minorHAnsi"/>
                <w:sz w:val="20"/>
                <w:lang w:val="pt-BR"/>
              </w:rPr>
            </w:pPr>
            <w:r>
              <w:rPr>
                <w:rFonts w:eastAsia="Carlito" w:cstheme="minorHAnsi"/>
                <w:sz w:val="20"/>
              </w:rPr>
              <w:t xml:space="preserve"> </w:t>
            </w:r>
            <w:r w:rsidR="00F90B14" w:rsidRPr="002C74CD">
              <w:rPr>
                <w:rFonts w:eastAsia="Carlito" w:cstheme="minorHAnsi"/>
                <w:sz w:val="20"/>
              </w:rPr>
              <w:t>42.</w:t>
            </w:r>
            <w:r w:rsidR="00F90B14">
              <w:rPr>
                <w:rFonts w:eastAsia="Carlito" w:cstheme="minorHAnsi"/>
                <w:sz w:val="20"/>
              </w:rPr>
              <w:t xml:space="preserve">8.2 </w:t>
            </w:r>
            <w:proofErr w:type="spellStart"/>
            <w:r w:rsidR="00F90B14">
              <w:rPr>
                <w:rFonts w:eastAsia="Carlito" w:cstheme="minorHAnsi"/>
                <w:sz w:val="20"/>
              </w:rPr>
              <w:t>Especifique</w:t>
            </w:r>
            <w:proofErr w:type="spellEnd"/>
          </w:p>
        </w:tc>
        <w:tc>
          <w:tcPr>
            <w:tcW w:w="5149" w:type="dxa"/>
            <w:gridSpan w:val="2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B63429" w14:textId="4F7B5237" w:rsidR="00F90B14" w:rsidRPr="004843DF" w:rsidRDefault="00F90B14" w:rsidP="007D6426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Insuficiência mitral  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Insuficiência </w:t>
            </w:r>
            <w:proofErr w:type="spellStart"/>
            <w:r w:rsidRPr="00C52020">
              <w:rPr>
                <w:rFonts w:cstheme="minorHAnsi"/>
                <w:sz w:val="20"/>
                <w:szCs w:val="20"/>
                <w:lang w:val="pt-BR"/>
              </w:rPr>
              <w:t>tricusp</w:t>
            </w:r>
            <w:r>
              <w:rPr>
                <w:rFonts w:cstheme="minorHAnsi"/>
                <w:sz w:val="20"/>
                <w:szCs w:val="20"/>
                <w:lang w:val="pt-BR"/>
              </w:rPr>
              <w:t>ídea</w:t>
            </w:r>
            <w:proofErr w:type="spellEnd"/>
          </w:p>
        </w:tc>
      </w:tr>
      <w:tr w:rsidR="00F90B14" w:rsidRPr="004843DF" w14:paraId="444BA2B4" w14:textId="77777777" w:rsidTr="007D6426">
        <w:trPr>
          <w:trHeight w:val="416"/>
        </w:trPr>
        <w:tc>
          <w:tcPr>
            <w:tcW w:w="3462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720A2F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985" w:type="dxa"/>
            <w:gridSpan w:val="2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96F2" w14:textId="6B64D4DC" w:rsidR="00F90B14" w:rsidRPr="004843DF" w:rsidRDefault="007D6426" w:rsidP="00F90B14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eastAsia="Carlito" w:cstheme="minorHAnsi"/>
                <w:sz w:val="20"/>
                <w:lang w:val="pt-BR"/>
              </w:rPr>
            </w:pPr>
            <w:r>
              <w:rPr>
                <w:rFonts w:eastAsia="Carlito" w:cstheme="minorHAnsi"/>
                <w:sz w:val="20"/>
                <w:lang w:val="pt-BR"/>
              </w:rPr>
              <w:t xml:space="preserve"> </w:t>
            </w:r>
            <w:r w:rsidR="00F90B14" w:rsidRPr="004843DF">
              <w:rPr>
                <w:rFonts w:eastAsia="Carlito" w:cstheme="minorHAnsi"/>
                <w:sz w:val="20"/>
                <w:lang w:val="pt-BR"/>
              </w:rPr>
              <w:t>42.</w:t>
            </w:r>
            <w:r w:rsidR="00F90B14">
              <w:rPr>
                <w:rFonts w:eastAsia="Carlito" w:cstheme="minorHAnsi"/>
                <w:sz w:val="20"/>
                <w:lang w:val="pt-BR"/>
              </w:rPr>
              <w:t>8</w:t>
            </w:r>
            <w:r w:rsidR="00F90B14" w:rsidRPr="004843DF">
              <w:rPr>
                <w:rFonts w:eastAsia="Carlito" w:cstheme="minorHAnsi"/>
                <w:sz w:val="20"/>
                <w:lang w:val="pt-BR"/>
              </w:rPr>
              <w:t>.3 Grau de alteração valvular</w:t>
            </w:r>
          </w:p>
        </w:tc>
        <w:tc>
          <w:tcPr>
            <w:tcW w:w="196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B501" w14:textId="2AFC1B94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Leve</w:t>
            </w:r>
          </w:p>
        </w:tc>
        <w:tc>
          <w:tcPr>
            <w:tcW w:w="131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C135" w14:textId="00A7186E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Moderado</w:t>
            </w: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30B991" w14:textId="784FF4CC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Grave</w:t>
            </w:r>
          </w:p>
        </w:tc>
      </w:tr>
      <w:tr w:rsidR="00F90B14" w:rsidRPr="004843DF" w14:paraId="51B62335" w14:textId="77777777" w:rsidTr="007D6426">
        <w:trPr>
          <w:trHeight w:val="416"/>
        </w:trPr>
        <w:tc>
          <w:tcPr>
            <w:tcW w:w="3462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FAE2DD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985" w:type="dxa"/>
            <w:gridSpan w:val="2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0D54" w14:textId="169DCC41" w:rsidR="00F90B14" w:rsidRPr="004843DF" w:rsidRDefault="00F90B14" w:rsidP="00F90B14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eastAsia="Carlito" w:cstheme="minorHAnsi"/>
                <w:sz w:val="20"/>
                <w:lang w:val="pt-BR"/>
              </w:rPr>
            </w:pPr>
            <w:r w:rsidRPr="004843DF">
              <w:rPr>
                <w:rFonts w:eastAsia="Carlito" w:cstheme="minorHAnsi"/>
                <w:sz w:val="20"/>
                <w:lang w:val="pt-BR"/>
              </w:rPr>
              <w:t>42.</w:t>
            </w:r>
            <w:r>
              <w:rPr>
                <w:rFonts w:eastAsia="Carlito" w:cstheme="minorHAnsi"/>
                <w:sz w:val="20"/>
                <w:lang w:val="pt-BR"/>
              </w:rPr>
              <w:t>9</w:t>
            </w:r>
            <w:r w:rsidRPr="004843DF">
              <w:rPr>
                <w:rFonts w:eastAsia="Carlito" w:cstheme="minorHAnsi"/>
                <w:sz w:val="20"/>
                <w:lang w:val="pt-BR"/>
              </w:rPr>
              <w:t xml:space="preserve"> Disfunção diastólica</w:t>
            </w:r>
          </w:p>
        </w:tc>
        <w:tc>
          <w:tcPr>
            <w:tcW w:w="196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2F93" w14:textId="0B0CB52E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</w:tc>
        <w:tc>
          <w:tcPr>
            <w:tcW w:w="131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EEFF" w14:textId="7FEEC08E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F8893F" w14:textId="2FFC54FA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4843DF" w14:paraId="7A9FDEE0" w14:textId="77777777" w:rsidTr="007D6426">
        <w:trPr>
          <w:trHeight w:val="416"/>
        </w:trPr>
        <w:tc>
          <w:tcPr>
            <w:tcW w:w="3462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2AC1E9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985" w:type="dxa"/>
            <w:gridSpan w:val="2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E993" w14:textId="39286A5F" w:rsidR="00F90B14" w:rsidRPr="004843DF" w:rsidRDefault="007D6426" w:rsidP="007D6426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F90B14" w:rsidRPr="004843DF">
              <w:rPr>
                <w:rFonts w:cstheme="minorHAnsi"/>
                <w:sz w:val="20"/>
                <w:szCs w:val="20"/>
                <w:lang w:val="pt-BR"/>
              </w:rPr>
              <w:t>42.</w:t>
            </w:r>
            <w:r w:rsidR="00F90B14">
              <w:rPr>
                <w:rFonts w:cstheme="minorHAnsi"/>
                <w:sz w:val="20"/>
                <w:szCs w:val="20"/>
                <w:lang w:val="pt-BR"/>
              </w:rPr>
              <w:t>9</w:t>
            </w:r>
            <w:r w:rsidR="00F90B14" w:rsidRPr="004843DF">
              <w:rPr>
                <w:rFonts w:cstheme="minorHAnsi"/>
                <w:sz w:val="20"/>
                <w:szCs w:val="20"/>
                <w:lang w:val="pt-BR"/>
              </w:rPr>
              <w:t>.1</w:t>
            </w:r>
            <w:r w:rsidR="00F90B14" w:rsidRPr="004843DF">
              <w:rPr>
                <w:rFonts w:ascii="Segoe UI" w:hAnsi="Segoe UI" w:cs="Segoe UI"/>
                <w:color w:val="111111"/>
                <w:sz w:val="21"/>
                <w:szCs w:val="21"/>
                <w:lang w:val="pt-BR"/>
              </w:rPr>
              <w:t xml:space="preserve"> </w:t>
            </w:r>
            <w:r w:rsidR="00F90B14" w:rsidRPr="004843DF">
              <w:rPr>
                <w:rFonts w:cstheme="minorHAnsi"/>
                <w:sz w:val="20"/>
                <w:szCs w:val="20"/>
                <w:lang w:val="pt-BR"/>
              </w:rPr>
              <w:t xml:space="preserve">Se houver disfunção diastólica </w:t>
            </w:r>
          </w:p>
        </w:tc>
        <w:tc>
          <w:tcPr>
            <w:tcW w:w="196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95D4" w14:textId="3D5EB2F1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pt-BR"/>
              </w:rPr>
              <w:t>Tipo I</w:t>
            </w:r>
          </w:p>
        </w:tc>
        <w:tc>
          <w:tcPr>
            <w:tcW w:w="131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AF5F" w14:textId="7503926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pt-BR"/>
              </w:rPr>
              <w:t>Tipo II</w:t>
            </w: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DAA2AF" w14:textId="251464DE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pt-BR"/>
              </w:rPr>
              <w:t>Tipo III</w:t>
            </w:r>
          </w:p>
        </w:tc>
      </w:tr>
      <w:tr w:rsidR="00F90B14" w:rsidRPr="004843DF" w14:paraId="35EC7F59" w14:textId="77777777" w:rsidTr="007D6426">
        <w:trPr>
          <w:trHeight w:val="416"/>
        </w:trPr>
        <w:tc>
          <w:tcPr>
            <w:tcW w:w="3462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A7CC98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985" w:type="dxa"/>
            <w:gridSpan w:val="2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AD19" w14:textId="3A17EABB" w:rsidR="00F90B14" w:rsidRPr="004843DF" w:rsidRDefault="00F90B14" w:rsidP="00F90B14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</w:rPr>
              <w:t xml:space="preserve">42.10 </w:t>
            </w:r>
            <w:proofErr w:type="spellStart"/>
            <w:r>
              <w:rPr>
                <w:rFonts w:cstheme="minorHAnsi"/>
                <w:sz w:val="20"/>
                <w:szCs w:val="20"/>
              </w:rPr>
              <w:t>Razã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/E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’  </w:t>
            </w:r>
            <w:r w:rsidRPr="002C74CD">
              <w:rPr>
                <w:rFonts w:cstheme="minorHAnsi"/>
                <w:sz w:val="20"/>
                <w:szCs w:val="20"/>
              </w:rPr>
              <w:t>|</w:t>
            </w:r>
            <w:proofErr w:type="gramEnd"/>
            <w:r w:rsidRPr="002C74CD">
              <w:rPr>
                <w:rFonts w:cstheme="minorHAnsi"/>
                <w:sz w:val="20"/>
                <w:szCs w:val="20"/>
              </w:rPr>
              <w:t>__|__|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C74CD">
              <w:rPr>
                <w:rFonts w:cstheme="minorHAnsi"/>
                <w:sz w:val="20"/>
                <w:szCs w:val="20"/>
              </w:rPr>
              <w:t>||__|</w:t>
            </w:r>
          </w:p>
        </w:tc>
        <w:tc>
          <w:tcPr>
            <w:tcW w:w="196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75AB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31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F5F2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A2E9B4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F90B14" w:rsidRPr="004843DF" w14:paraId="7DAFC865" w14:textId="77777777" w:rsidTr="007D6426">
        <w:trPr>
          <w:trHeight w:val="416"/>
        </w:trPr>
        <w:tc>
          <w:tcPr>
            <w:tcW w:w="3462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AB01B2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985" w:type="dxa"/>
            <w:gridSpan w:val="2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D0B3" w14:textId="3D7049F6" w:rsidR="00F90B14" w:rsidRPr="004843DF" w:rsidRDefault="00F90B14" w:rsidP="00F90B14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</w:rPr>
              <w:t xml:space="preserve">42.11 Volume atrial </w:t>
            </w:r>
            <w:proofErr w:type="spellStart"/>
            <w:r>
              <w:rPr>
                <w:rFonts w:cstheme="minorHAnsi"/>
                <w:sz w:val="20"/>
                <w:szCs w:val="20"/>
              </w:rPr>
              <w:t>esquerdo</w:t>
            </w:r>
            <w:proofErr w:type="spellEnd"/>
          </w:p>
        </w:tc>
        <w:tc>
          <w:tcPr>
            <w:tcW w:w="196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1DFE" w14:textId="6256C8A6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</w:t>
            </w:r>
            <w:proofErr w:type="gramStart"/>
            <w:r w:rsidRPr="002C74CD">
              <w:rPr>
                <w:rFonts w:cstheme="minorHAnsi"/>
                <w:sz w:val="20"/>
                <w:szCs w:val="20"/>
              </w:rPr>
              <w:t>|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C74CD">
              <w:rPr>
                <w:rFonts w:cstheme="minorHAnsi"/>
                <w:sz w:val="20"/>
                <w:szCs w:val="20"/>
              </w:rPr>
              <w:t>|</w:t>
            </w:r>
            <w:proofErr w:type="gramEnd"/>
            <w:r w:rsidRPr="002C74CD">
              <w:rPr>
                <w:rFonts w:cstheme="minorHAnsi"/>
                <w:sz w:val="20"/>
                <w:szCs w:val="20"/>
              </w:rPr>
              <w:t>|__|</w:t>
            </w:r>
            <w:r>
              <w:rPr>
                <w:rFonts w:cstheme="minorHAnsi"/>
                <w:sz w:val="20"/>
                <w:szCs w:val="20"/>
              </w:rPr>
              <w:t>mL/m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1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979A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8AD23A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F90B14" w:rsidRPr="004843DF" w14:paraId="02D547A0" w14:textId="77777777" w:rsidTr="007D6426">
        <w:trPr>
          <w:trHeight w:val="416"/>
        </w:trPr>
        <w:tc>
          <w:tcPr>
            <w:tcW w:w="3462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7B6F1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985" w:type="dxa"/>
            <w:gridSpan w:val="2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2C64" w14:textId="796C6DA1" w:rsidR="00F90B14" w:rsidRPr="004843DF" w:rsidRDefault="00F90B14" w:rsidP="00F90B14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</w:rPr>
              <w:t xml:space="preserve">42.12 </w:t>
            </w:r>
            <w:proofErr w:type="spellStart"/>
            <w:r>
              <w:rPr>
                <w:rFonts w:cstheme="minorHAnsi"/>
                <w:sz w:val="20"/>
                <w:szCs w:val="20"/>
              </w:rPr>
              <w:t>Hipertensã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pulmonar</w:t>
            </w:r>
            <w:proofErr w:type="spellEnd"/>
          </w:p>
        </w:tc>
        <w:tc>
          <w:tcPr>
            <w:tcW w:w="196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E74C" w14:textId="14FF4B25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131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28D3" w14:textId="20F28FC1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EDF4CD" w14:textId="14819344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__|</w:t>
            </w:r>
            <w:r>
              <w:rPr>
                <w:rFonts w:cstheme="minorHAnsi"/>
                <w:sz w:val="20"/>
                <w:szCs w:val="20"/>
              </w:rPr>
              <w:t>mmHg</w:t>
            </w:r>
          </w:p>
        </w:tc>
      </w:tr>
      <w:tr w:rsidR="00F90B14" w:rsidRPr="004843DF" w14:paraId="6BECC1EF" w14:textId="77777777" w:rsidTr="007D6426">
        <w:trPr>
          <w:trHeight w:val="416"/>
        </w:trPr>
        <w:tc>
          <w:tcPr>
            <w:tcW w:w="3462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306E89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985" w:type="dxa"/>
            <w:gridSpan w:val="2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5C42" w14:textId="172899BF" w:rsidR="00F90B14" w:rsidRPr="004843DF" w:rsidRDefault="00F90B14" w:rsidP="00F90B14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42.</w:t>
            </w:r>
            <w:r>
              <w:rPr>
                <w:rFonts w:cstheme="minorHAnsi"/>
                <w:sz w:val="20"/>
                <w:szCs w:val="20"/>
                <w:lang w:val="pt-BR"/>
              </w:rPr>
              <w:t>13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Outr</w:t>
            </w:r>
            <w:r>
              <w:rPr>
                <w:rFonts w:cstheme="minorHAnsi"/>
                <w:sz w:val="20"/>
                <w:szCs w:val="20"/>
                <w:lang w:val="pt-BR"/>
              </w:rPr>
              <w:t>os achados</w:t>
            </w:r>
          </w:p>
        </w:tc>
        <w:tc>
          <w:tcPr>
            <w:tcW w:w="196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0553" w14:textId="63EF18A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</w:tc>
        <w:tc>
          <w:tcPr>
            <w:tcW w:w="131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2795" w14:textId="7F04F49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F13E38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F90B14" w:rsidRPr="004843DF" w14:paraId="3BF4C62F" w14:textId="77777777" w:rsidTr="007D6426">
        <w:trPr>
          <w:trHeight w:val="416"/>
        </w:trPr>
        <w:tc>
          <w:tcPr>
            <w:tcW w:w="3462" w:type="dxa"/>
            <w:gridSpan w:val="10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D96B99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985" w:type="dxa"/>
            <w:gridSpan w:val="2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DBFE" w14:textId="0B9EDF53" w:rsidR="00F90B14" w:rsidRPr="004843DF" w:rsidRDefault="00F90B14" w:rsidP="00F90B14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jc w:val="right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42.</w:t>
            </w:r>
            <w:r>
              <w:rPr>
                <w:rFonts w:cstheme="minorHAnsi"/>
                <w:sz w:val="20"/>
                <w:szCs w:val="20"/>
                <w:lang w:val="pt-BR"/>
              </w:rPr>
              <w:t>13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1</w:t>
            </w:r>
            <w:r w:rsidRPr="004843DF">
              <w:rPr>
                <w:rFonts w:ascii="Segoe UI" w:hAnsi="Segoe UI" w:cs="Segoe UI"/>
                <w:color w:val="111111"/>
                <w:sz w:val="21"/>
                <w:szCs w:val="21"/>
                <w:lang w:val="pt-BR"/>
              </w:rPr>
              <w:t xml:space="preserve">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Se sim, especifique:</w:t>
            </w:r>
          </w:p>
        </w:tc>
        <w:tc>
          <w:tcPr>
            <w:tcW w:w="5149" w:type="dxa"/>
            <w:gridSpan w:val="2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EEB079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F90B14" w:rsidRPr="004843DF" w14:paraId="5E93452C" w14:textId="77777777" w:rsidTr="007D6426">
        <w:trPr>
          <w:trHeight w:val="416"/>
        </w:trPr>
        <w:tc>
          <w:tcPr>
            <w:tcW w:w="346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7F577FB" w14:textId="68EA29B3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4</w:t>
            </w:r>
            <w:r>
              <w:rPr>
                <w:rFonts w:cstheme="minorHAnsi"/>
                <w:sz w:val="20"/>
                <w:szCs w:val="20"/>
                <w:lang w:val="pt-BR"/>
              </w:rPr>
              <w:t>3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. </w:t>
            </w:r>
            <w:proofErr w:type="spellStart"/>
            <w:r w:rsidRPr="004843DF">
              <w:rPr>
                <w:rFonts w:cstheme="minorHAnsi"/>
                <w:sz w:val="20"/>
                <w:szCs w:val="20"/>
                <w:lang w:val="pt-BR"/>
              </w:rPr>
              <w:t>Raio-x</w:t>
            </w:r>
            <w:proofErr w:type="spellEnd"/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de tórax</w:t>
            </w:r>
          </w:p>
        </w:tc>
        <w:tc>
          <w:tcPr>
            <w:tcW w:w="4193" w:type="dxa"/>
            <w:gridSpan w:val="3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89A33" w14:textId="34D7B6B4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 realizado</w:t>
            </w:r>
          </w:p>
        </w:tc>
        <w:tc>
          <w:tcPr>
            <w:tcW w:w="3941" w:type="dxa"/>
            <w:gridSpan w:val="1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DEB150D" w14:textId="6EAD9B12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Realizado</w:t>
            </w:r>
          </w:p>
        </w:tc>
      </w:tr>
      <w:tr w:rsidR="00F90B14" w:rsidRPr="004843DF" w14:paraId="6C2C8BD5" w14:textId="77777777" w:rsidTr="007D6426">
        <w:trPr>
          <w:trHeight w:val="416"/>
        </w:trPr>
        <w:tc>
          <w:tcPr>
            <w:tcW w:w="4481" w:type="dxa"/>
            <w:gridSpan w:val="17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7401B2" w14:textId="42EB2C21" w:rsidR="00F90B14" w:rsidRPr="004843DF" w:rsidRDefault="00F90B14" w:rsidP="007D6426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   4</w:t>
            </w:r>
            <w:r w:rsidR="007D6426">
              <w:rPr>
                <w:rFonts w:cstheme="minorHAnsi"/>
                <w:sz w:val="20"/>
                <w:szCs w:val="20"/>
                <w:lang w:val="pt-BR"/>
              </w:rPr>
              <w:t>3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.1 Data do </w:t>
            </w:r>
            <w:proofErr w:type="spellStart"/>
            <w:r w:rsidRPr="004843DF">
              <w:rPr>
                <w:rFonts w:cstheme="minorHAnsi"/>
                <w:sz w:val="20"/>
                <w:szCs w:val="20"/>
                <w:lang w:val="pt-BR"/>
              </w:rPr>
              <w:t>raio-x</w:t>
            </w:r>
            <w:proofErr w:type="spellEnd"/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de tórax</w:t>
            </w:r>
          </w:p>
        </w:tc>
        <w:tc>
          <w:tcPr>
            <w:tcW w:w="7115" w:type="dxa"/>
            <w:gridSpan w:val="45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71C8AF" w14:textId="77777777" w:rsidR="00F90B14" w:rsidRPr="004843DF" w:rsidRDefault="00F90B14" w:rsidP="00F90B14">
            <w:pPr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  <w:tr w:rsidR="00F90B14" w:rsidRPr="004843DF" w14:paraId="2A302A27" w14:textId="77777777" w:rsidTr="007D6426">
        <w:trPr>
          <w:trHeight w:val="416"/>
        </w:trPr>
        <w:tc>
          <w:tcPr>
            <w:tcW w:w="3462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ECF79E" w14:textId="14F20A27" w:rsidR="00F90B14" w:rsidRPr="004843DF" w:rsidRDefault="00F90B14" w:rsidP="007D6426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lastRenderedPageBreak/>
              <w:t xml:space="preserve">       4</w:t>
            </w:r>
            <w:r w:rsidR="007D6426">
              <w:rPr>
                <w:rFonts w:cstheme="minorHAnsi"/>
                <w:sz w:val="20"/>
                <w:szCs w:val="20"/>
                <w:lang w:val="pt-BR"/>
              </w:rPr>
              <w:t>3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2. ¿</w:t>
            </w:r>
            <w:proofErr w:type="spellStart"/>
            <w:r w:rsidRPr="004843DF">
              <w:rPr>
                <w:rFonts w:cstheme="minorHAnsi"/>
                <w:sz w:val="20"/>
                <w:szCs w:val="20"/>
                <w:lang w:val="pt-BR"/>
              </w:rPr>
              <w:t>Cardiomegalia</w:t>
            </w:r>
            <w:proofErr w:type="spellEnd"/>
            <w:r w:rsidRPr="004843DF">
              <w:rPr>
                <w:rFonts w:cstheme="minorHAnsi"/>
                <w:sz w:val="20"/>
                <w:szCs w:val="20"/>
                <w:lang w:val="pt-BR"/>
              </w:rPr>
              <w:t>?</w:t>
            </w:r>
          </w:p>
        </w:tc>
        <w:tc>
          <w:tcPr>
            <w:tcW w:w="8134" w:type="dxa"/>
            <w:gridSpan w:val="5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B2137E" w14:textId="764EF1B8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  <w:p w14:paraId="48A27B80" w14:textId="5A471AAA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  <w:p w14:paraId="5157A3B5" w14:textId="75286E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Índice cardiotorácico_________________</w:t>
            </w:r>
          </w:p>
        </w:tc>
      </w:tr>
      <w:tr w:rsidR="00F90B14" w:rsidRPr="00CE6F1E" w14:paraId="6689B73B" w14:textId="77777777" w:rsidTr="007D6426">
        <w:trPr>
          <w:trHeight w:val="416"/>
        </w:trPr>
        <w:tc>
          <w:tcPr>
            <w:tcW w:w="406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336D6AA" w14:textId="5137D13E" w:rsidR="00F90B14" w:rsidRPr="00CE6F1E" w:rsidRDefault="00F90B14" w:rsidP="00F90B14">
            <w:pPr>
              <w:tabs>
                <w:tab w:val="center" w:pos="1828"/>
              </w:tabs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  <w:lang w:val="pt-BR"/>
              </w:rPr>
              <w:t xml:space="preserve">44. </w:t>
            </w:r>
            <w:proofErr w:type="spellStart"/>
            <w:r w:rsidRPr="00CE6F1E">
              <w:rPr>
                <w:rFonts w:cstheme="minorHAnsi"/>
                <w:sz w:val="20"/>
                <w:szCs w:val="20"/>
                <w:lang w:val="pt-BR"/>
              </w:rPr>
              <w:t>Holter</w:t>
            </w:r>
            <w:proofErr w:type="spellEnd"/>
            <w:r w:rsidRPr="00CE6F1E">
              <w:rPr>
                <w:rFonts w:cstheme="minorHAnsi"/>
                <w:sz w:val="20"/>
                <w:szCs w:val="20"/>
                <w:lang w:val="pt-BR"/>
              </w:rPr>
              <w:tab/>
            </w:r>
          </w:p>
        </w:tc>
        <w:tc>
          <w:tcPr>
            <w:tcW w:w="3864" w:type="dxa"/>
            <w:gridSpan w:val="2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5FC2A" w14:textId="0DB3084B" w:rsidR="00F90B14" w:rsidRPr="00CE6F1E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CE6F1E">
              <w:rPr>
                <w:rFonts w:cstheme="minorHAnsi"/>
                <w:sz w:val="20"/>
                <w:szCs w:val="20"/>
                <w:lang w:val="pt-BR"/>
              </w:rPr>
              <w:t xml:space="preserve"> Não realizado</w:t>
            </w:r>
          </w:p>
        </w:tc>
        <w:tc>
          <w:tcPr>
            <w:tcW w:w="3670" w:type="dxa"/>
            <w:gridSpan w:val="1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48AA932" w14:textId="61603F79" w:rsidR="00F90B14" w:rsidRPr="00CE6F1E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CE6F1E">
              <w:rPr>
                <w:rFonts w:cstheme="minorHAnsi"/>
                <w:sz w:val="20"/>
                <w:szCs w:val="20"/>
                <w:lang w:val="pt-BR"/>
              </w:rPr>
              <w:t xml:space="preserve"> Realizado</w:t>
            </w:r>
          </w:p>
        </w:tc>
      </w:tr>
      <w:tr w:rsidR="00F90B14" w:rsidRPr="00CE6F1E" w14:paraId="23D562B4" w14:textId="77777777" w:rsidTr="007D6426">
        <w:trPr>
          <w:trHeight w:val="416"/>
        </w:trPr>
        <w:tc>
          <w:tcPr>
            <w:tcW w:w="4062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BA0AA7" w14:textId="7D3F1FE4" w:rsidR="00F90B14" w:rsidRPr="00CE6F1E" w:rsidRDefault="00F90B14" w:rsidP="00F90B14">
            <w:pPr>
              <w:tabs>
                <w:tab w:val="center" w:pos="1828"/>
              </w:tabs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</w:rPr>
              <w:t>44.1 Data do Holter</w:t>
            </w:r>
          </w:p>
        </w:tc>
        <w:tc>
          <w:tcPr>
            <w:tcW w:w="3864" w:type="dxa"/>
            <w:gridSpan w:val="29"/>
            <w:tcBorders>
              <w:top w:val="nil"/>
              <w:left w:val="nil"/>
              <w:bottom w:val="nil"/>
              <w:right w:val="nil"/>
            </w:tcBorders>
          </w:tcPr>
          <w:p w14:paraId="7237AA4B" w14:textId="665F1284" w:rsidR="00F90B14" w:rsidRPr="00CE6F1E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  <w:tc>
          <w:tcPr>
            <w:tcW w:w="3670" w:type="dxa"/>
            <w:gridSpan w:val="18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8CE260" w14:textId="77777777" w:rsidR="00F90B14" w:rsidRPr="00CE6F1E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F90B14" w:rsidRPr="00CE6F1E" w14:paraId="347ED71D" w14:textId="77777777" w:rsidTr="007D6426">
        <w:trPr>
          <w:trHeight w:val="416"/>
        </w:trPr>
        <w:tc>
          <w:tcPr>
            <w:tcW w:w="4062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4A5624" w14:textId="317ED0B8" w:rsidR="00F90B14" w:rsidRPr="00CE6F1E" w:rsidRDefault="00F90B14" w:rsidP="00F90B14">
            <w:pPr>
              <w:tabs>
                <w:tab w:val="center" w:pos="1828"/>
              </w:tabs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</w:rPr>
              <w:t>44.2</w:t>
            </w:r>
            <w:r w:rsidR="007D642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E6F1E">
              <w:rPr>
                <w:rFonts w:cstheme="minorHAnsi"/>
                <w:sz w:val="20"/>
                <w:szCs w:val="20"/>
              </w:rPr>
              <w:t>Taquicardia</w:t>
            </w:r>
            <w:proofErr w:type="spellEnd"/>
            <w:r w:rsidRPr="00CE6F1E">
              <w:rPr>
                <w:rFonts w:cstheme="minorHAnsi"/>
                <w:sz w:val="20"/>
                <w:szCs w:val="20"/>
              </w:rPr>
              <w:t xml:space="preserve"> ventricular </w:t>
            </w:r>
            <w:proofErr w:type="spellStart"/>
            <w:r w:rsidRPr="00CE6F1E">
              <w:rPr>
                <w:rFonts w:cstheme="minorHAnsi"/>
                <w:sz w:val="20"/>
                <w:szCs w:val="20"/>
              </w:rPr>
              <w:t>sustentada</w:t>
            </w:r>
            <w:proofErr w:type="spellEnd"/>
          </w:p>
        </w:tc>
        <w:tc>
          <w:tcPr>
            <w:tcW w:w="2573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A73B" w14:textId="77777777" w:rsidR="00F90B14" w:rsidRPr="00CE6F1E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</w:rPr>
              <w:sym w:font="Wingdings 2" w:char="F0A3"/>
            </w:r>
            <w:r w:rsidRPr="00CE6F1E">
              <w:rPr>
                <w:rFonts w:cstheme="minorHAnsi"/>
                <w:sz w:val="20"/>
                <w:szCs w:val="20"/>
              </w:rPr>
              <w:t xml:space="preserve"> Sim</w:t>
            </w:r>
          </w:p>
        </w:tc>
        <w:tc>
          <w:tcPr>
            <w:tcW w:w="262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4662" w14:textId="1BB0F0C6" w:rsidR="00F90B14" w:rsidRPr="00CE6F1E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</w:rPr>
              <w:sym w:font="Wingdings 2" w:char="F0A3"/>
            </w:r>
            <w:r w:rsidRPr="00CE6F1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E6F1E">
              <w:rPr>
                <w:rFonts w:cstheme="minorHAnsi"/>
                <w:sz w:val="20"/>
                <w:szCs w:val="20"/>
              </w:rPr>
              <w:t>Não</w:t>
            </w:r>
            <w:proofErr w:type="spellEnd"/>
          </w:p>
        </w:tc>
        <w:tc>
          <w:tcPr>
            <w:tcW w:w="2332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2848D4" w14:textId="661AD68F" w:rsidR="00F90B14" w:rsidRPr="00CE6F1E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CE6F1E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CE6F1E" w14:paraId="0F28E989" w14:textId="77777777" w:rsidTr="007D6426">
        <w:trPr>
          <w:trHeight w:val="416"/>
        </w:trPr>
        <w:tc>
          <w:tcPr>
            <w:tcW w:w="4062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EE8C2C" w14:textId="14EAC9E6" w:rsidR="00F90B14" w:rsidRPr="00CE6F1E" w:rsidRDefault="00F90B14" w:rsidP="007D6426">
            <w:pPr>
              <w:tabs>
                <w:tab w:val="center" w:pos="1828"/>
              </w:tabs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</w:rPr>
              <w:t>44.</w:t>
            </w:r>
            <w:r w:rsidR="007D6426">
              <w:rPr>
                <w:rFonts w:cstheme="minorHAnsi"/>
                <w:sz w:val="20"/>
                <w:szCs w:val="20"/>
              </w:rPr>
              <w:t>3</w:t>
            </w:r>
            <w:r w:rsidRPr="00CE6F1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E6F1E">
              <w:rPr>
                <w:rFonts w:cstheme="minorHAnsi"/>
                <w:sz w:val="20"/>
                <w:szCs w:val="20"/>
              </w:rPr>
              <w:t>Taquicardia</w:t>
            </w:r>
            <w:proofErr w:type="spellEnd"/>
            <w:r w:rsidRPr="00CE6F1E">
              <w:rPr>
                <w:rFonts w:cstheme="minorHAnsi"/>
                <w:sz w:val="20"/>
                <w:szCs w:val="20"/>
              </w:rPr>
              <w:t xml:space="preserve"> ventricular </w:t>
            </w:r>
            <w:proofErr w:type="spellStart"/>
            <w:r w:rsidRPr="00CE6F1E">
              <w:rPr>
                <w:rFonts w:cstheme="minorHAnsi"/>
                <w:sz w:val="20"/>
                <w:szCs w:val="20"/>
              </w:rPr>
              <w:t>não</w:t>
            </w:r>
            <w:proofErr w:type="spellEnd"/>
            <w:r w:rsidRPr="00CE6F1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E6F1E">
              <w:rPr>
                <w:rFonts w:cstheme="minorHAnsi"/>
                <w:sz w:val="20"/>
                <w:szCs w:val="20"/>
              </w:rPr>
              <w:t>sustentada</w:t>
            </w:r>
            <w:proofErr w:type="spellEnd"/>
          </w:p>
        </w:tc>
        <w:tc>
          <w:tcPr>
            <w:tcW w:w="2573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F7FF" w14:textId="77777777" w:rsidR="00F90B14" w:rsidRPr="00CE6F1E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</w:rPr>
              <w:sym w:font="Wingdings 2" w:char="F0A3"/>
            </w:r>
            <w:r w:rsidRPr="00CE6F1E">
              <w:rPr>
                <w:rFonts w:cstheme="minorHAnsi"/>
                <w:sz w:val="20"/>
                <w:szCs w:val="20"/>
              </w:rPr>
              <w:t xml:space="preserve"> Sim</w:t>
            </w:r>
          </w:p>
        </w:tc>
        <w:tc>
          <w:tcPr>
            <w:tcW w:w="262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6DCF" w14:textId="42A78227" w:rsidR="00F90B14" w:rsidRPr="00CE6F1E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</w:rPr>
              <w:sym w:font="Wingdings 2" w:char="F0A3"/>
            </w:r>
            <w:r w:rsidRPr="00CE6F1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E6F1E">
              <w:rPr>
                <w:rFonts w:cstheme="minorHAnsi"/>
                <w:sz w:val="20"/>
                <w:szCs w:val="20"/>
              </w:rPr>
              <w:t>Não</w:t>
            </w:r>
            <w:proofErr w:type="spellEnd"/>
          </w:p>
        </w:tc>
        <w:tc>
          <w:tcPr>
            <w:tcW w:w="2332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0E56E9" w14:textId="6E88864C" w:rsidR="00F90B14" w:rsidRPr="00CE6F1E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CE6F1E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CE6F1E" w14:paraId="2A121571" w14:textId="77777777" w:rsidTr="007D6426">
        <w:trPr>
          <w:trHeight w:val="416"/>
        </w:trPr>
        <w:tc>
          <w:tcPr>
            <w:tcW w:w="4062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9EA2A5" w14:textId="33F3A43A" w:rsidR="00F90B14" w:rsidRPr="00CE6F1E" w:rsidRDefault="00F90B14" w:rsidP="007D6426">
            <w:pPr>
              <w:tabs>
                <w:tab w:val="center" w:pos="1828"/>
              </w:tabs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</w:rPr>
              <w:t>44.</w:t>
            </w:r>
            <w:r w:rsidR="007D6426">
              <w:rPr>
                <w:rFonts w:cstheme="minorHAnsi"/>
                <w:sz w:val="20"/>
                <w:szCs w:val="20"/>
              </w:rPr>
              <w:t xml:space="preserve">4 </w:t>
            </w:r>
            <w:proofErr w:type="spellStart"/>
            <w:r w:rsidRPr="00CE6F1E">
              <w:rPr>
                <w:rFonts w:cstheme="minorHAnsi"/>
                <w:sz w:val="20"/>
                <w:szCs w:val="20"/>
              </w:rPr>
              <w:t>Fibrilação</w:t>
            </w:r>
            <w:proofErr w:type="spellEnd"/>
            <w:r w:rsidRPr="00CE6F1E">
              <w:rPr>
                <w:rFonts w:cstheme="minorHAnsi"/>
                <w:sz w:val="20"/>
                <w:szCs w:val="20"/>
              </w:rPr>
              <w:t xml:space="preserve"> atrial</w:t>
            </w:r>
          </w:p>
        </w:tc>
        <w:tc>
          <w:tcPr>
            <w:tcW w:w="2573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CB46" w14:textId="77777777" w:rsidR="00F90B14" w:rsidRPr="00CE6F1E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</w:rPr>
              <w:sym w:font="Wingdings 2" w:char="F0A3"/>
            </w:r>
            <w:r w:rsidRPr="00CE6F1E">
              <w:rPr>
                <w:rFonts w:cstheme="minorHAnsi"/>
                <w:sz w:val="20"/>
                <w:szCs w:val="20"/>
              </w:rPr>
              <w:t xml:space="preserve"> Sim</w:t>
            </w:r>
          </w:p>
        </w:tc>
        <w:tc>
          <w:tcPr>
            <w:tcW w:w="262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4493" w14:textId="2FC5B22A" w:rsidR="00F90B14" w:rsidRPr="00CE6F1E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</w:rPr>
              <w:sym w:font="Wingdings 2" w:char="F0A3"/>
            </w:r>
            <w:r w:rsidRPr="00CE6F1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E6F1E">
              <w:rPr>
                <w:rFonts w:cstheme="minorHAnsi"/>
                <w:sz w:val="20"/>
                <w:szCs w:val="20"/>
              </w:rPr>
              <w:t>Não</w:t>
            </w:r>
            <w:proofErr w:type="spellEnd"/>
          </w:p>
        </w:tc>
        <w:tc>
          <w:tcPr>
            <w:tcW w:w="2332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5A1CDC" w14:textId="3C65FAD9" w:rsidR="00F90B14" w:rsidRPr="00CE6F1E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CE6F1E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CE6F1E" w14:paraId="4687C880" w14:textId="77777777" w:rsidTr="007D6426">
        <w:trPr>
          <w:trHeight w:val="416"/>
        </w:trPr>
        <w:tc>
          <w:tcPr>
            <w:tcW w:w="4062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CD4AA6" w14:textId="380FCEF2" w:rsidR="00F90B14" w:rsidRPr="00CE6F1E" w:rsidRDefault="00F90B14" w:rsidP="00F90B14">
            <w:pPr>
              <w:tabs>
                <w:tab w:val="center" w:pos="1828"/>
              </w:tabs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</w:rPr>
              <w:t xml:space="preserve">44.5 </w:t>
            </w:r>
            <w:proofErr w:type="spellStart"/>
            <w:r w:rsidRPr="00CE6F1E">
              <w:rPr>
                <w:rFonts w:cstheme="minorHAnsi"/>
                <w:sz w:val="20"/>
                <w:szCs w:val="20"/>
              </w:rPr>
              <w:t>B</w:t>
            </w:r>
            <w:r w:rsidRPr="00CE6F1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radicardia</w:t>
            </w:r>
            <w:proofErr w:type="spellEnd"/>
            <w:r w:rsidRPr="00CE6F1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&lt;40 bpm</w:t>
            </w:r>
          </w:p>
        </w:tc>
        <w:tc>
          <w:tcPr>
            <w:tcW w:w="2573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1BE3" w14:textId="77777777" w:rsidR="00F90B14" w:rsidRPr="00CE6F1E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</w:rPr>
              <w:sym w:font="Wingdings 2" w:char="F0A3"/>
            </w:r>
            <w:r w:rsidRPr="00CE6F1E">
              <w:rPr>
                <w:rFonts w:cstheme="minorHAnsi"/>
                <w:sz w:val="20"/>
                <w:szCs w:val="20"/>
              </w:rPr>
              <w:t xml:space="preserve"> Sim</w:t>
            </w:r>
          </w:p>
        </w:tc>
        <w:tc>
          <w:tcPr>
            <w:tcW w:w="262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6B00" w14:textId="1455CECC" w:rsidR="00F90B14" w:rsidRPr="00CE6F1E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</w:rPr>
              <w:sym w:font="Wingdings 2" w:char="F0A3"/>
            </w:r>
            <w:r w:rsidRPr="00CE6F1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E6F1E">
              <w:rPr>
                <w:rFonts w:cstheme="minorHAnsi"/>
                <w:sz w:val="20"/>
                <w:szCs w:val="20"/>
              </w:rPr>
              <w:t>Não</w:t>
            </w:r>
            <w:proofErr w:type="spellEnd"/>
          </w:p>
        </w:tc>
        <w:tc>
          <w:tcPr>
            <w:tcW w:w="2332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B3887C" w14:textId="698B4F7B" w:rsidR="00F90B14" w:rsidRPr="00CE6F1E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CE6F1E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CE6F1E" w14:paraId="611995B5" w14:textId="77777777" w:rsidTr="007D6426">
        <w:trPr>
          <w:trHeight w:val="416"/>
        </w:trPr>
        <w:tc>
          <w:tcPr>
            <w:tcW w:w="4062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0D5F06" w14:textId="6FB1AFC1" w:rsidR="00F90B14" w:rsidRPr="00CE6F1E" w:rsidRDefault="00F90B14" w:rsidP="00F90B14">
            <w:pPr>
              <w:tabs>
                <w:tab w:val="center" w:pos="1828"/>
              </w:tabs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</w:rPr>
              <w:t xml:space="preserve">44.6 </w:t>
            </w:r>
            <w:proofErr w:type="spellStart"/>
            <w:r w:rsidRPr="00CE6F1E">
              <w:rPr>
                <w:rFonts w:cstheme="minorHAnsi"/>
                <w:sz w:val="20"/>
                <w:szCs w:val="20"/>
                <w:shd w:val="clear" w:color="auto" w:fill="FFFFFF"/>
              </w:rPr>
              <w:t>Pausa</w:t>
            </w:r>
            <w:proofErr w:type="spellEnd"/>
            <w:r w:rsidRPr="00CE6F1E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E6F1E">
              <w:rPr>
                <w:rFonts w:cstheme="minorHAnsi"/>
                <w:sz w:val="20"/>
                <w:szCs w:val="20"/>
                <w:shd w:val="clear" w:color="auto" w:fill="FFFFFF"/>
              </w:rPr>
              <w:t>sinusal</w:t>
            </w:r>
            <w:proofErr w:type="spellEnd"/>
            <w:r w:rsidRPr="00CE6F1E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&gt; 3 </w:t>
            </w:r>
            <w:proofErr w:type="spellStart"/>
            <w:r w:rsidRPr="00CE6F1E">
              <w:rPr>
                <w:rFonts w:cstheme="minorHAnsi"/>
                <w:sz w:val="20"/>
                <w:szCs w:val="20"/>
                <w:shd w:val="clear" w:color="auto" w:fill="FFFFFF"/>
              </w:rPr>
              <w:t>segundos</w:t>
            </w:r>
            <w:proofErr w:type="spellEnd"/>
          </w:p>
        </w:tc>
        <w:tc>
          <w:tcPr>
            <w:tcW w:w="2573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B0EFC" w14:textId="77777777" w:rsidR="00F90B14" w:rsidRPr="00CE6F1E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</w:rPr>
              <w:sym w:font="Wingdings 2" w:char="F0A3"/>
            </w:r>
            <w:r w:rsidRPr="00CE6F1E">
              <w:rPr>
                <w:rFonts w:cstheme="minorHAnsi"/>
                <w:sz w:val="20"/>
                <w:szCs w:val="20"/>
              </w:rPr>
              <w:t xml:space="preserve"> Sim</w:t>
            </w:r>
          </w:p>
        </w:tc>
        <w:tc>
          <w:tcPr>
            <w:tcW w:w="2629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85714" w14:textId="76817ED1" w:rsidR="00F90B14" w:rsidRPr="00CE6F1E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</w:rPr>
              <w:sym w:font="Wingdings 2" w:char="F0A3"/>
            </w:r>
            <w:r w:rsidRPr="00CE6F1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E6F1E">
              <w:rPr>
                <w:rFonts w:cstheme="minorHAnsi"/>
                <w:sz w:val="20"/>
                <w:szCs w:val="20"/>
              </w:rPr>
              <w:t>Não</w:t>
            </w:r>
            <w:proofErr w:type="spellEnd"/>
          </w:p>
        </w:tc>
        <w:tc>
          <w:tcPr>
            <w:tcW w:w="2332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98E6B" w14:textId="3EEB5A77" w:rsidR="00F90B14" w:rsidRPr="00CE6F1E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CE6F1E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B33ED4" w14:paraId="2C96A916" w14:textId="77777777" w:rsidTr="007D6426">
        <w:trPr>
          <w:trHeight w:val="416"/>
        </w:trPr>
        <w:tc>
          <w:tcPr>
            <w:tcW w:w="406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911DBE" w14:textId="14412289" w:rsidR="00F90B14" w:rsidRPr="00CE6F1E" w:rsidRDefault="00F90B14" w:rsidP="00F90B14">
            <w:pPr>
              <w:tabs>
                <w:tab w:val="center" w:pos="1828"/>
              </w:tabs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  <w:lang w:val="pt-BR"/>
              </w:rPr>
              <w:t>45. RM cardíaca</w:t>
            </w:r>
          </w:p>
        </w:tc>
        <w:tc>
          <w:tcPr>
            <w:tcW w:w="3864" w:type="dxa"/>
            <w:gridSpan w:val="2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EC576" w14:textId="1C89E9FB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 realizado</w:t>
            </w:r>
          </w:p>
        </w:tc>
        <w:tc>
          <w:tcPr>
            <w:tcW w:w="3670" w:type="dxa"/>
            <w:gridSpan w:val="1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45A05A1" w14:textId="793B1D80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Realizado</w:t>
            </w:r>
          </w:p>
        </w:tc>
      </w:tr>
      <w:tr w:rsidR="00F90B14" w:rsidRPr="00B33ED4" w14:paraId="265DA1B0" w14:textId="77777777" w:rsidTr="007D6426">
        <w:trPr>
          <w:trHeight w:val="416"/>
        </w:trPr>
        <w:tc>
          <w:tcPr>
            <w:tcW w:w="4062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729CFF" w14:textId="19DF388B" w:rsidR="00F90B14" w:rsidRDefault="00F90B14" w:rsidP="00F90B14">
            <w:pPr>
              <w:tabs>
                <w:tab w:val="center" w:pos="1828"/>
              </w:tabs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45.1 </w:t>
            </w:r>
            <w:r>
              <w:rPr>
                <w:rFonts w:cstheme="minorHAnsi"/>
                <w:sz w:val="20"/>
                <w:szCs w:val="20"/>
                <w:lang w:val="pt-BR"/>
              </w:rPr>
              <w:t>Data</w:t>
            </w:r>
          </w:p>
        </w:tc>
        <w:tc>
          <w:tcPr>
            <w:tcW w:w="3864" w:type="dxa"/>
            <w:gridSpan w:val="29"/>
            <w:tcBorders>
              <w:top w:val="nil"/>
              <w:left w:val="nil"/>
              <w:bottom w:val="nil"/>
              <w:right w:val="nil"/>
            </w:tcBorders>
          </w:tcPr>
          <w:p w14:paraId="68FDAF70" w14:textId="3856F5C1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C52020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  <w:tc>
          <w:tcPr>
            <w:tcW w:w="3670" w:type="dxa"/>
            <w:gridSpan w:val="18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403C7E" w14:textId="77777777" w:rsidR="00F90B14" w:rsidRPr="00B33ED4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</w:p>
        </w:tc>
      </w:tr>
      <w:tr w:rsidR="00F90B14" w:rsidRPr="00B33ED4" w14:paraId="5FE5A90B" w14:textId="77777777" w:rsidTr="007D6426">
        <w:trPr>
          <w:trHeight w:val="416"/>
        </w:trPr>
        <w:tc>
          <w:tcPr>
            <w:tcW w:w="4062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07D528" w14:textId="007ACA5A" w:rsidR="00F90B14" w:rsidRDefault="00F90B14" w:rsidP="00F90B14">
            <w:pPr>
              <w:tabs>
                <w:tab w:val="center" w:pos="1828"/>
              </w:tabs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  <w:lang w:val="pt-BR"/>
              </w:rPr>
              <w:t>45.2 Fibrose cardíaca</w:t>
            </w:r>
          </w:p>
        </w:tc>
        <w:tc>
          <w:tcPr>
            <w:tcW w:w="2573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9FAB" w14:textId="77777777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</w:tc>
        <w:tc>
          <w:tcPr>
            <w:tcW w:w="262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6153" w14:textId="51529082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  <w:tc>
          <w:tcPr>
            <w:tcW w:w="2332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375C88" w14:textId="6E324073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B33ED4" w14:paraId="5F9062FC" w14:textId="77777777" w:rsidTr="007D6426">
        <w:trPr>
          <w:trHeight w:val="416"/>
        </w:trPr>
        <w:tc>
          <w:tcPr>
            <w:tcW w:w="4062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92EA75" w14:textId="11813358" w:rsidR="00F90B14" w:rsidRDefault="00F90B14" w:rsidP="00F90B14">
            <w:pPr>
              <w:tabs>
                <w:tab w:val="center" w:pos="1828"/>
              </w:tabs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C52020">
              <w:rPr>
                <w:rFonts w:cstheme="minorHAnsi"/>
                <w:sz w:val="20"/>
                <w:szCs w:val="20"/>
                <w:lang w:val="pt-BR"/>
              </w:rPr>
              <w:t>45</w:t>
            </w:r>
            <w:r>
              <w:rPr>
                <w:rFonts w:cstheme="minorHAnsi"/>
                <w:sz w:val="20"/>
                <w:szCs w:val="20"/>
              </w:rPr>
              <w:t xml:space="preserve">.3 Massa de </w:t>
            </w:r>
            <w:proofErr w:type="spellStart"/>
            <w:r>
              <w:rPr>
                <w:rFonts w:cstheme="minorHAnsi"/>
                <w:sz w:val="20"/>
                <w:szCs w:val="20"/>
              </w:rPr>
              <w:t>fibrose</w:t>
            </w:r>
            <w:proofErr w:type="spellEnd"/>
          </w:p>
        </w:tc>
        <w:tc>
          <w:tcPr>
            <w:tcW w:w="3864" w:type="dxa"/>
            <w:gridSpan w:val="2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4DB8" w14:textId="64CEDC22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__| (g)</w:t>
            </w:r>
          </w:p>
        </w:tc>
        <w:tc>
          <w:tcPr>
            <w:tcW w:w="3670" w:type="dxa"/>
            <w:gridSpan w:val="18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673CB3" w14:textId="77777777" w:rsidR="00F90B14" w:rsidRPr="00B33ED4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</w:p>
        </w:tc>
      </w:tr>
      <w:tr w:rsidR="00F90B14" w:rsidRPr="00B33ED4" w14:paraId="25355C13" w14:textId="77777777" w:rsidTr="007D6426">
        <w:trPr>
          <w:trHeight w:val="416"/>
        </w:trPr>
        <w:tc>
          <w:tcPr>
            <w:tcW w:w="4062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32A632" w14:textId="7CCBD9ED" w:rsidR="00F90B14" w:rsidRDefault="00F90B14" w:rsidP="00F90B14">
            <w:pPr>
              <w:tabs>
                <w:tab w:val="center" w:pos="1828"/>
              </w:tabs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</w:rPr>
              <w:t xml:space="preserve">45.4 </w:t>
            </w:r>
            <w:proofErr w:type="spellStart"/>
            <w:r>
              <w:rPr>
                <w:rFonts w:cstheme="minorHAnsi"/>
                <w:sz w:val="20"/>
                <w:szCs w:val="20"/>
              </w:rPr>
              <w:t>Aneurism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de VE</w:t>
            </w:r>
          </w:p>
        </w:tc>
        <w:tc>
          <w:tcPr>
            <w:tcW w:w="2573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1507" w14:textId="77777777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</w:rPr>
              <w:t xml:space="preserve"> Sim</w:t>
            </w:r>
          </w:p>
        </w:tc>
        <w:tc>
          <w:tcPr>
            <w:tcW w:w="262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EAEF" w14:textId="11A67FB6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C74CD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ão</w:t>
            </w:r>
            <w:proofErr w:type="spellEnd"/>
          </w:p>
        </w:tc>
        <w:tc>
          <w:tcPr>
            <w:tcW w:w="2332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CE08D3" w14:textId="561E661F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B33ED4" w14:paraId="126924DF" w14:textId="77777777" w:rsidTr="007D6426">
        <w:trPr>
          <w:trHeight w:val="416"/>
        </w:trPr>
        <w:tc>
          <w:tcPr>
            <w:tcW w:w="4062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19FB14" w14:textId="0DF3AA78" w:rsidR="00F90B14" w:rsidRDefault="00F90B14" w:rsidP="00F90B14">
            <w:pPr>
              <w:tabs>
                <w:tab w:val="center" w:pos="1828"/>
              </w:tabs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</w:rPr>
              <w:t xml:space="preserve">45.5 </w:t>
            </w:r>
            <w:proofErr w:type="spellStart"/>
            <w:r>
              <w:rPr>
                <w:rFonts w:cstheme="minorHAnsi"/>
                <w:sz w:val="20"/>
                <w:szCs w:val="20"/>
              </w:rPr>
              <w:t>Tromb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em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VE</w:t>
            </w:r>
          </w:p>
        </w:tc>
        <w:tc>
          <w:tcPr>
            <w:tcW w:w="2573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DAEDA" w14:textId="77777777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</w:rPr>
              <w:t xml:space="preserve"> Sim</w:t>
            </w:r>
          </w:p>
        </w:tc>
        <w:tc>
          <w:tcPr>
            <w:tcW w:w="2629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B79F5" w14:textId="5512907B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C74CD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ão</w:t>
            </w:r>
            <w:proofErr w:type="spellEnd"/>
          </w:p>
        </w:tc>
        <w:tc>
          <w:tcPr>
            <w:tcW w:w="2332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DE1218" w14:textId="65CDA489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B33ED4" w14:paraId="079002B5" w14:textId="77777777" w:rsidTr="007D6426">
        <w:trPr>
          <w:trHeight w:val="416"/>
        </w:trPr>
        <w:tc>
          <w:tcPr>
            <w:tcW w:w="406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58F52B" w14:textId="0C2F2F92" w:rsidR="00F90B14" w:rsidRPr="00CE6F1E" w:rsidRDefault="00F90B14" w:rsidP="00F90B14">
            <w:pPr>
              <w:tabs>
                <w:tab w:val="center" w:pos="1828"/>
              </w:tabs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  <w:lang w:val="pt-BR"/>
              </w:rPr>
              <w:t>46. BNP e/ou NT-</w:t>
            </w:r>
            <w:proofErr w:type="spellStart"/>
            <w:r w:rsidRPr="00CE6F1E">
              <w:rPr>
                <w:rFonts w:cstheme="minorHAnsi"/>
                <w:sz w:val="20"/>
                <w:szCs w:val="20"/>
                <w:lang w:val="pt-BR"/>
              </w:rPr>
              <w:t>proBNP</w:t>
            </w:r>
            <w:proofErr w:type="spellEnd"/>
          </w:p>
        </w:tc>
        <w:tc>
          <w:tcPr>
            <w:tcW w:w="3864" w:type="dxa"/>
            <w:gridSpan w:val="2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23C94" w14:textId="5B94F025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Nã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realizado</w:t>
            </w:r>
            <w:proofErr w:type="spellEnd"/>
          </w:p>
        </w:tc>
        <w:tc>
          <w:tcPr>
            <w:tcW w:w="3670" w:type="dxa"/>
            <w:gridSpan w:val="1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19AB7F4" w14:textId="4054BDFD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Realizad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D6426" w:rsidRPr="00B33ED4" w14:paraId="1D49A4E3" w14:textId="77777777" w:rsidTr="00ED3DDE">
        <w:trPr>
          <w:trHeight w:val="416"/>
        </w:trPr>
        <w:tc>
          <w:tcPr>
            <w:tcW w:w="4062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BC1BC7" w14:textId="67E7105E" w:rsidR="007D6426" w:rsidRPr="00CE6F1E" w:rsidRDefault="007D6426" w:rsidP="007D6426">
            <w:pPr>
              <w:tabs>
                <w:tab w:val="center" w:pos="1828"/>
              </w:tabs>
              <w:rPr>
                <w:rFonts w:cstheme="minorHAnsi"/>
                <w:sz w:val="20"/>
                <w:szCs w:val="20"/>
                <w:lang w:val="pt-BR"/>
              </w:rPr>
            </w:pPr>
            <w:r w:rsidRPr="00CE6F1E">
              <w:rPr>
                <w:rFonts w:cstheme="minorHAnsi"/>
                <w:sz w:val="20"/>
                <w:szCs w:val="20"/>
                <w:lang w:val="pt-BR"/>
              </w:rPr>
              <w:t>46.1 BNP e/ou NT-</w:t>
            </w:r>
            <w:proofErr w:type="spellStart"/>
            <w:r w:rsidRPr="00CE6F1E">
              <w:rPr>
                <w:rFonts w:cstheme="minorHAnsi"/>
                <w:sz w:val="20"/>
                <w:szCs w:val="20"/>
                <w:lang w:val="pt-BR"/>
              </w:rPr>
              <w:t>proBNP</w:t>
            </w:r>
            <w:proofErr w:type="spellEnd"/>
            <w:r w:rsidRPr="00CE6F1E">
              <w:rPr>
                <w:rFonts w:cstheme="minorHAnsi"/>
                <w:sz w:val="20"/>
                <w:szCs w:val="20"/>
                <w:lang w:val="pt-BR"/>
              </w:rPr>
              <w:t xml:space="preserve"> data</w:t>
            </w:r>
          </w:p>
        </w:tc>
        <w:tc>
          <w:tcPr>
            <w:tcW w:w="7534" w:type="dxa"/>
            <w:gridSpan w:val="47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F69F49" w14:textId="0E998461" w:rsidR="007D6426" w:rsidRPr="002C74CD" w:rsidRDefault="007D6426" w:rsidP="007D6426">
            <w:pPr>
              <w:rPr>
                <w:rFonts w:cstheme="minorHAnsi"/>
                <w:sz w:val="20"/>
                <w:szCs w:val="20"/>
              </w:rPr>
            </w:pPr>
            <w:r w:rsidRPr="00C52020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  <w:tr w:rsidR="00F90B14" w:rsidRPr="00B33ED4" w14:paraId="400B3F06" w14:textId="77777777" w:rsidTr="007D6426">
        <w:trPr>
          <w:trHeight w:val="416"/>
        </w:trPr>
        <w:tc>
          <w:tcPr>
            <w:tcW w:w="4062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C47EEB" w14:textId="7ABFE8A6" w:rsidR="00F90B14" w:rsidRDefault="00F90B14" w:rsidP="007D6426">
            <w:pPr>
              <w:tabs>
                <w:tab w:val="center" w:pos="1828"/>
              </w:tabs>
              <w:jc w:val="center"/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</w:rPr>
              <w:t>46.1</w:t>
            </w:r>
            <w:r w:rsidR="00CE6F1E">
              <w:rPr>
                <w:rFonts w:cstheme="minorHAnsi"/>
                <w:sz w:val="20"/>
                <w:szCs w:val="20"/>
              </w:rPr>
              <w:t>.1</w:t>
            </w:r>
            <w:r>
              <w:rPr>
                <w:rFonts w:cstheme="minorHAnsi"/>
                <w:sz w:val="20"/>
                <w:szCs w:val="20"/>
              </w:rPr>
              <w:t xml:space="preserve"> BNP</w:t>
            </w:r>
          </w:p>
        </w:tc>
        <w:tc>
          <w:tcPr>
            <w:tcW w:w="2573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C1A3" w14:textId="77777777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  <w:r>
              <w:rPr>
                <w:rFonts w:cstheme="minorHAnsi"/>
                <w:sz w:val="20"/>
                <w:szCs w:val="20"/>
              </w:rPr>
              <w:t xml:space="preserve">rmal 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Anormal</w:t>
            </w:r>
            <w:proofErr w:type="spellEnd"/>
          </w:p>
          <w:p w14:paraId="097487E8" w14:textId="24EA6800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262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3131" w14:textId="2E668867" w:rsidR="00F90B14" w:rsidRPr="00B024E8" w:rsidRDefault="00CE6F1E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__|__| (</w:t>
            </w:r>
            <w:proofErr w:type="spellStart"/>
            <w:r>
              <w:rPr>
                <w:rFonts w:cstheme="minorHAnsi"/>
                <w:sz w:val="20"/>
                <w:szCs w:val="20"/>
              </w:rPr>
              <w:t>p</w:t>
            </w:r>
            <w:r w:rsidRPr="002C74CD">
              <w:rPr>
                <w:rFonts w:cstheme="minorHAnsi"/>
                <w:sz w:val="20"/>
                <w:szCs w:val="20"/>
              </w:rPr>
              <w:t>g</w:t>
            </w:r>
            <w:proofErr w:type="spellEnd"/>
            <w:r>
              <w:rPr>
                <w:rFonts w:cstheme="minorHAnsi"/>
                <w:sz w:val="20"/>
                <w:szCs w:val="20"/>
              </w:rPr>
              <w:t>/mL</w:t>
            </w:r>
            <w:r w:rsidRPr="002C74C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332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E7FE15" w14:textId="0792ED45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B33ED4" w14:paraId="6372F3EE" w14:textId="77777777" w:rsidTr="007D6426">
        <w:trPr>
          <w:trHeight w:val="416"/>
        </w:trPr>
        <w:tc>
          <w:tcPr>
            <w:tcW w:w="4062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7DA964" w14:textId="184613BD" w:rsidR="00F90B14" w:rsidRDefault="007D6426" w:rsidP="007D6426">
            <w:pPr>
              <w:tabs>
                <w:tab w:val="center" w:pos="1828"/>
              </w:tabs>
              <w:jc w:val="center"/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</w:t>
            </w:r>
            <w:r w:rsidR="00F90B14">
              <w:rPr>
                <w:rFonts w:cstheme="minorHAnsi"/>
                <w:sz w:val="20"/>
                <w:szCs w:val="20"/>
              </w:rPr>
              <w:t>46.</w:t>
            </w:r>
            <w:r w:rsidR="00CE6F1E">
              <w:rPr>
                <w:rFonts w:cstheme="minorHAnsi"/>
                <w:sz w:val="20"/>
                <w:szCs w:val="20"/>
              </w:rPr>
              <w:t>1.</w:t>
            </w:r>
            <w:r w:rsidR="00F90B14">
              <w:rPr>
                <w:rFonts w:cstheme="minorHAnsi"/>
                <w:sz w:val="20"/>
                <w:szCs w:val="20"/>
              </w:rPr>
              <w:t>2 NT-</w:t>
            </w:r>
            <w:proofErr w:type="spellStart"/>
            <w:r w:rsidR="00F90B14">
              <w:rPr>
                <w:rFonts w:cstheme="minorHAnsi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2573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8127C" w14:textId="0580E9A0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  <w:r>
              <w:rPr>
                <w:rFonts w:cstheme="minorHAnsi"/>
                <w:sz w:val="20"/>
                <w:szCs w:val="20"/>
              </w:rPr>
              <w:t xml:space="preserve">rmal 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Anormal</w:t>
            </w:r>
            <w:proofErr w:type="spellEnd"/>
          </w:p>
        </w:tc>
        <w:tc>
          <w:tcPr>
            <w:tcW w:w="2629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9F164" w14:textId="6203382F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__|__| (</w:t>
            </w:r>
            <w:proofErr w:type="spellStart"/>
            <w:r>
              <w:rPr>
                <w:rFonts w:cstheme="minorHAnsi"/>
                <w:sz w:val="20"/>
                <w:szCs w:val="20"/>
              </w:rPr>
              <w:t>p</w:t>
            </w:r>
            <w:r w:rsidRPr="002C74CD">
              <w:rPr>
                <w:rFonts w:cstheme="minorHAnsi"/>
                <w:sz w:val="20"/>
                <w:szCs w:val="20"/>
              </w:rPr>
              <w:t>g</w:t>
            </w:r>
            <w:proofErr w:type="spellEnd"/>
            <w:r>
              <w:rPr>
                <w:rFonts w:cstheme="minorHAnsi"/>
                <w:sz w:val="20"/>
                <w:szCs w:val="20"/>
              </w:rPr>
              <w:t>/mL</w:t>
            </w:r>
            <w:r w:rsidRPr="002C74C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332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F06582" w14:textId="38DFB05E" w:rsidR="00F90B14" w:rsidRPr="00B024E8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B33ED4" w14:paraId="2B16A2AF" w14:textId="77777777" w:rsidTr="007D6426">
        <w:trPr>
          <w:trHeight w:val="416"/>
        </w:trPr>
        <w:tc>
          <w:tcPr>
            <w:tcW w:w="11596" w:type="dxa"/>
            <w:gridSpan w:val="62"/>
            <w:tcBorders>
              <w:top w:val="single" w:sz="4" w:space="0" w:color="auto"/>
              <w:bottom w:val="single" w:sz="4" w:space="0" w:color="auto"/>
            </w:tcBorders>
          </w:tcPr>
          <w:p w14:paraId="3C65DE87" w14:textId="7124AADD" w:rsidR="00F90B14" w:rsidRPr="004843DF" w:rsidRDefault="00F90B14" w:rsidP="00F90B14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b/>
                <w:bCs/>
                <w:sz w:val="20"/>
                <w:szCs w:val="20"/>
                <w:lang w:val="pt-BR"/>
              </w:rPr>
              <w:t>Classificações</w:t>
            </w:r>
          </w:p>
        </w:tc>
      </w:tr>
      <w:tr w:rsidR="00F90B14" w:rsidRPr="00B33ED4" w14:paraId="2D27B692" w14:textId="77777777" w:rsidTr="007D6426">
        <w:trPr>
          <w:trHeight w:val="416"/>
        </w:trPr>
        <w:tc>
          <w:tcPr>
            <w:tcW w:w="3772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292CEAB" w14:textId="7A4E9ADB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4</w:t>
            </w:r>
            <w:r>
              <w:rPr>
                <w:rFonts w:cstheme="minorHAnsi"/>
                <w:sz w:val="20"/>
                <w:szCs w:val="20"/>
                <w:lang w:val="pt-BR"/>
              </w:rPr>
              <w:t>7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. Classificação de </w:t>
            </w:r>
            <w:proofErr w:type="spellStart"/>
            <w:r w:rsidRPr="004843DF">
              <w:rPr>
                <w:rFonts w:cstheme="minorHAnsi"/>
                <w:sz w:val="20"/>
                <w:szCs w:val="20"/>
                <w:lang w:val="pt-BR"/>
              </w:rPr>
              <w:t>Kuschnir</w:t>
            </w:r>
            <w:proofErr w:type="spellEnd"/>
          </w:p>
        </w:tc>
        <w:tc>
          <w:tcPr>
            <w:tcW w:w="102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0F3BF4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11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BE491" w14:textId="1BBDEE5C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0</w:t>
            </w:r>
          </w:p>
        </w:tc>
        <w:tc>
          <w:tcPr>
            <w:tcW w:w="130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FC8237" w14:textId="606DF42B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1</w:t>
            </w:r>
          </w:p>
        </w:tc>
        <w:tc>
          <w:tcPr>
            <w:tcW w:w="182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C556B" w14:textId="753D1106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2</w:t>
            </w:r>
          </w:p>
        </w:tc>
        <w:tc>
          <w:tcPr>
            <w:tcW w:w="95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5B0C1" w14:textId="42C3199A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3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D846FA" w14:textId="0D1B40AD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4843DF" w14:paraId="364CE5E7" w14:textId="77777777" w:rsidTr="007D6426">
        <w:trPr>
          <w:trHeight w:val="416"/>
        </w:trPr>
        <w:tc>
          <w:tcPr>
            <w:tcW w:w="3772" w:type="dxa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F94DA9" w14:textId="3497B3CD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4</w:t>
            </w:r>
            <w:r>
              <w:rPr>
                <w:rFonts w:cstheme="minorHAnsi"/>
                <w:sz w:val="20"/>
                <w:szCs w:val="20"/>
                <w:lang w:val="pt-BR"/>
              </w:rPr>
              <w:t>8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 Classificação de consenso brasileiro</w:t>
            </w:r>
          </w:p>
        </w:tc>
        <w:tc>
          <w:tcPr>
            <w:tcW w:w="102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3538" w14:textId="6A8217A8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FI</w:t>
            </w:r>
          </w:p>
        </w:tc>
        <w:tc>
          <w:tcPr>
            <w:tcW w:w="1116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83AF" w14:textId="1BD269E4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A</w:t>
            </w:r>
          </w:p>
        </w:tc>
        <w:tc>
          <w:tcPr>
            <w:tcW w:w="130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77FC" w14:textId="72350BD8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B1</w:t>
            </w:r>
          </w:p>
        </w:tc>
        <w:tc>
          <w:tcPr>
            <w:tcW w:w="182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ED38" w14:textId="78144A43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B2</w:t>
            </w:r>
          </w:p>
        </w:tc>
        <w:tc>
          <w:tcPr>
            <w:tcW w:w="95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5D69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C</w:t>
            </w:r>
          </w:p>
          <w:p w14:paraId="517F3BAF" w14:textId="5BC7101D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D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218736" w14:textId="36B17DBF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4843DF" w14:paraId="139BCE7C" w14:textId="77777777" w:rsidTr="007D6426">
        <w:trPr>
          <w:trHeight w:val="416"/>
        </w:trPr>
        <w:tc>
          <w:tcPr>
            <w:tcW w:w="3772" w:type="dxa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EB10DC" w14:textId="3AD99D35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4</w:t>
            </w:r>
            <w:r>
              <w:rPr>
                <w:rFonts w:cstheme="minorHAnsi"/>
                <w:sz w:val="20"/>
                <w:szCs w:val="20"/>
                <w:lang w:val="pt-BR"/>
              </w:rPr>
              <w:t>9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 Classificação latino-americana</w:t>
            </w:r>
          </w:p>
        </w:tc>
        <w:tc>
          <w:tcPr>
            <w:tcW w:w="102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A6B4" w14:textId="0E3254DE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A</w:t>
            </w:r>
          </w:p>
        </w:tc>
        <w:tc>
          <w:tcPr>
            <w:tcW w:w="1116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3EFA" w14:textId="3BEE7635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B1</w:t>
            </w:r>
          </w:p>
        </w:tc>
        <w:tc>
          <w:tcPr>
            <w:tcW w:w="130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D2C4" w14:textId="46399383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B2</w:t>
            </w:r>
          </w:p>
        </w:tc>
        <w:tc>
          <w:tcPr>
            <w:tcW w:w="182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069CB" w14:textId="29DCF4A3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C</w:t>
            </w:r>
          </w:p>
        </w:tc>
        <w:tc>
          <w:tcPr>
            <w:tcW w:w="95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5A41" w14:textId="1CA1E836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AE2A5B" w14:textId="6A5B1E19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4843DF" w14:paraId="3731358C" w14:textId="77777777" w:rsidTr="007D6426">
        <w:trPr>
          <w:trHeight w:val="416"/>
        </w:trPr>
        <w:tc>
          <w:tcPr>
            <w:tcW w:w="3772" w:type="dxa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9045F1" w14:textId="4970DD02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>
              <w:rPr>
                <w:rFonts w:cstheme="minorHAnsi"/>
                <w:sz w:val="20"/>
                <w:szCs w:val="20"/>
                <w:lang w:val="pt-BR"/>
              </w:rPr>
              <w:t>50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 Classificação da AHA</w:t>
            </w:r>
          </w:p>
        </w:tc>
        <w:tc>
          <w:tcPr>
            <w:tcW w:w="102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23AB" w14:textId="2B013FBD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A</w:t>
            </w:r>
          </w:p>
        </w:tc>
        <w:tc>
          <w:tcPr>
            <w:tcW w:w="1116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06FF" w14:textId="69F70681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B1</w:t>
            </w:r>
          </w:p>
        </w:tc>
        <w:tc>
          <w:tcPr>
            <w:tcW w:w="130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6777" w14:textId="44C182B1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B2</w:t>
            </w:r>
          </w:p>
        </w:tc>
        <w:tc>
          <w:tcPr>
            <w:tcW w:w="182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F967" w14:textId="4EBF957E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C</w:t>
            </w:r>
          </w:p>
        </w:tc>
        <w:tc>
          <w:tcPr>
            <w:tcW w:w="95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AE99" w14:textId="26D6F0C5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11F6AD" w14:textId="02B1F075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4843DF" w14:paraId="29C8D421" w14:textId="77777777" w:rsidTr="007D6426">
        <w:trPr>
          <w:trHeight w:val="416"/>
        </w:trPr>
        <w:tc>
          <w:tcPr>
            <w:tcW w:w="3772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89D570" w14:textId="09DB7F01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5</w:t>
            </w:r>
            <w:r>
              <w:rPr>
                <w:rFonts w:cstheme="minorHAnsi"/>
                <w:sz w:val="20"/>
                <w:szCs w:val="20"/>
                <w:lang w:val="pt-BR"/>
              </w:rPr>
              <w:t>1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 Classificação Los Andes</w:t>
            </w:r>
          </w:p>
        </w:tc>
        <w:tc>
          <w:tcPr>
            <w:tcW w:w="102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E0165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11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83766" w14:textId="2020E1D1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A</w:t>
            </w:r>
          </w:p>
        </w:tc>
        <w:tc>
          <w:tcPr>
            <w:tcW w:w="130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232FD" w14:textId="2883D23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B</w:t>
            </w:r>
          </w:p>
        </w:tc>
        <w:tc>
          <w:tcPr>
            <w:tcW w:w="182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AD77F" w14:textId="64243FCD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I</w:t>
            </w:r>
          </w:p>
        </w:tc>
        <w:tc>
          <w:tcPr>
            <w:tcW w:w="95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9F6D5" w14:textId="5DB081AC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II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2F1F1A" w14:textId="0583145B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gnorado</w:t>
            </w:r>
          </w:p>
        </w:tc>
      </w:tr>
      <w:tr w:rsidR="00F90B14" w:rsidRPr="004843DF" w14:paraId="54B30D4A" w14:textId="77777777" w:rsidTr="007D6426">
        <w:trPr>
          <w:trHeight w:val="416"/>
        </w:trPr>
        <w:tc>
          <w:tcPr>
            <w:tcW w:w="11596" w:type="dxa"/>
            <w:gridSpan w:val="6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B810F" w14:textId="720E4345" w:rsidR="00F90B14" w:rsidRPr="004843DF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b/>
                <w:bCs/>
                <w:sz w:val="20"/>
                <w:szCs w:val="20"/>
                <w:lang w:val="pt-BR"/>
              </w:rPr>
              <w:t>Achados digestivos</w:t>
            </w:r>
          </w:p>
        </w:tc>
      </w:tr>
      <w:tr w:rsidR="00F90B14" w:rsidRPr="004843DF" w14:paraId="59F3117C" w14:textId="77777777" w:rsidTr="007D6426">
        <w:trPr>
          <w:trHeight w:val="416"/>
        </w:trPr>
        <w:tc>
          <w:tcPr>
            <w:tcW w:w="22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C9B66B9" w14:textId="44A404B5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5</w:t>
            </w:r>
            <w:r>
              <w:rPr>
                <w:rFonts w:cstheme="minorHAnsi"/>
                <w:sz w:val="20"/>
                <w:szCs w:val="20"/>
                <w:lang w:val="pt-BR"/>
              </w:rPr>
              <w:t>2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</w:t>
            </w:r>
            <w:r w:rsidRPr="004843DF">
              <w:rPr>
                <w:rFonts w:ascii="Segoe UI" w:hAnsi="Segoe UI" w:cs="Segoe UI"/>
                <w:color w:val="111111"/>
                <w:sz w:val="21"/>
                <w:szCs w:val="21"/>
                <w:lang w:val="pt-BR"/>
              </w:rPr>
              <w:t xml:space="preserve">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Patologia digestiva detectada??</w:t>
            </w:r>
          </w:p>
        </w:tc>
        <w:tc>
          <w:tcPr>
            <w:tcW w:w="3074" w:type="dxa"/>
            <w:gridSpan w:val="2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0B521" w14:textId="3E52F4AF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</w:tc>
        <w:tc>
          <w:tcPr>
            <w:tcW w:w="3687" w:type="dxa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17873" w14:textId="729CB78F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  <w:tc>
          <w:tcPr>
            <w:tcW w:w="2562" w:type="dxa"/>
            <w:gridSpan w:val="10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98BF999" w14:textId="30BC7B3D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 investigado </w:t>
            </w:r>
          </w:p>
        </w:tc>
      </w:tr>
      <w:tr w:rsidR="00F90B14" w:rsidRPr="004843DF" w14:paraId="215B2ED8" w14:textId="77777777" w:rsidTr="007D6426">
        <w:trPr>
          <w:trHeight w:val="416"/>
        </w:trPr>
        <w:tc>
          <w:tcPr>
            <w:tcW w:w="22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2F27B2" w14:textId="1599A2B3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lastRenderedPageBreak/>
              <w:t>Se detectada,</w:t>
            </w:r>
          </w:p>
        </w:tc>
        <w:tc>
          <w:tcPr>
            <w:tcW w:w="3074" w:type="dxa"/>
            <w:gridSpan w:val="2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897E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3687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7898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2562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EC468C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F90B14" w:rsidRPr="004843DF" w14:paraId="35CD2B78" w14:textId="77777777" w:rsidTr="007D6426">
        <w:trPr>
          <w:trHeight w:val="416"/>
        </w:trPr>
        <w:tc>
          <w:tcPr>
            <w:tcW w:w="22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1A17C9" w14:textId="63556832" w:rsidR="00F90B14" w:rsidRPr="004843DF" w:rsidRDefault="00F90B14" w:rsidP="00F90B14">
            <w:pPr>
              <w:jc w:val="right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5</w:t>
            </w:r>
            <w:r>
              <w:rPr>
                <w:rFonts w:cstheme="minorHAnsi"/>
                <w:sz w:val="20"/>
                <w:szCs w:val="20"/>
                <w:lang w:val="pt-BR"/>
              </w:rPr>
              <w:t>2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.1 </w:t>
            </w:r>
            <w:proofErr w:type="spellStart"/>
            <w:r w:rsidRPr="004843DF">
              <w:rPr>
                <w:rFonts w:cstheme="minorHAnsi"/>
                <w:sz w:val="20"/>
                <w:szCs w:val="20"/>
                <w:lang w:val="pt-BR"/>
              </w:rPr>
              <w:t>Megacólon</w:t>
            </w:r>
            <w:proofErr w:type="spellEnd"/>
          </w:p>
        </w:tc>
        <w:tc>
          <w:tcPr>
            <w:tcW w:w="3074" w:type="dxa"/>
            <w:gridSpan w:val="2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5880" w14:textId="3527652A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</w:tc>
        <w:tc>
          <w:tcPr>
            <w:tcW w:w="3687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2893" w14:textId="559F661E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  <w:tc>
          <w:tcPr>
            <w:tcW w:w="2562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F875D4" w14:textId="2FE34E75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 investigado </w:t>
            </w:r>
          </w:p>
        </w:tc>
      </w:tr>
      <w:tr w:rsidR="00F90B14" w:rsidRPr="004843DF" w14:paraId="073557D4" w14:textId="77777777" w:rsidTr="007D6426">
        <w:trPr>
          <w:trHeight w:val="416"/>
        </w:trPr>
        <w:tc>
          <w:tcPr>
            <w:tcW w:w="22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AD77FC" w14:textId="5E8B3B33" w:rsidR="00F90B14" w:rsidRPr="004843DF" w:rsidRDefault="00F90B14" w:rsidP="00F90B14">
            <w:pPr>
              <w:jc w:val="right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5</w:t>
            </w:r>
            <w:r>
              <w:rPr>
                <w:rFonts w:cstheme="minorHAnsi"/>
                <w:sz w:val="20"/>
                <w:szCs w:val="20"/>
                <w:lang w:val="pt-BR"/>
              </w:rPr>
              <w:t>2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2 Megaesôfago</w:t>
            </w:r>
          </w:p>
        </w:tc>
        <w:tc>
          <w:tcPr>
            <w:tcW w:w="3074" w:type="dxa"/>
            <w:gridSpan w:val="2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F263" w14:textId="7521ED54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</w:tc>
        <w:tc>
          <w:tcPr>
            <w:tcW w:w="3687" w:type="dxa"/>
            <w:gridSpan w:val="2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92E8" w14:textId="0A1FE29D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  <w:tc>
          <w:tcPr>
            <w:tcW w:w="2562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73D168" w14:textId="0F262E8A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 investigado </w:t>
            </w:r>
          </w:p>
        </w:tc>
      </w:tr>
      <w:tr w:rsidR="00F90B14" w:rsidRPr="004843DF" w14:paraId="329341C7" w14:textId="77777777" w:rsidTr="007D6426">
        <w:trPr>
          <w:trHeight w:val="416"/>
        </w:trPr>
        <w:tc>
          <w:tcPr>
            <w:tcW w:w="3772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15022A" w14:textId="1E6B0918" w:rsidR="00F90B14" w:rsidRPr="004843DF" w:rsidRDefault="00F90B14" w:rsidP="00F90B14">
            <w:pPr>
              <w:jc w:val="right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5</w:t>
            </w:r>
            <w:r>
              <w:rPr>
                <w:rFonts w:cstheme="minorHAnsi"/>
                <w:sz w:val="20"/>
                <w:szCs w:val="20"/>
                <w:lang w:val="pt-BR"/>
              </w:rPr>
              <w:t>2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2.1</w:t>
            </w:r>
            <w:r w:rsidRPr="004843DF">
              <w:rPr>
                <w:rFonts w:ascii="Segoe UI" w:hAnsi="Segoe UI" w:cs="Segoe UI"/>
                <w:color w:val="111111"/>
                <w:sz w:val="21"/>
                <w:szCs w:val="21"/>
                <w:lang w:val="pt-BR"/>
              </w:rPr>
              <w:t xml:space="preserve">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Classificação de Rezende </w:t>
            </w:r>
          </w:p>
        </w:tc>
        <w:tc>
          <w:tcPr>
            <w:tcW w:w="102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0E1CC" w14:textId="622A3E0C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E0</w:t>
            </w:r>
          </w:p>
        </w:tc>
        <w:tc>
          <w:tcPr>
            <w:tcW w:w="111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30F18" w14:textId="099B4AD9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EI</w:t>
            </w:r>
          </w:p>
        </w:tc>
        <w:tc>
          <w:tcPr>
            <w:tcW w:w="130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71092" w14:textId="25931D4F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EII</w:t>
            </w:r>
          </w:p>
        </w:tc>
        <w:tc>
          <w:tcPr>
            <w:tcW w:w="182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36676" w14:textId="17D81533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EIII</w:t>
            </w:r>
          </w:p>
        </w:tc>
        <w:tc>
          <w:tcPr>
            <w:tcW w:w="95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EAA43" w14:textId="76171E78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EIV 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D0993B" w14:textId="490ACE2E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 realizado </w:t>
            </w:r>
          </w:p>
        </w:tc>
      </w:tr>
      <w:tr w:rsidR="00F90B14" w:rsidRPr="004843DF" w14:paraId="1108E468" w14:textId="77777777" w:rsidTr="007D6426">
        <w:trPr>
          <w:trHeight w:val="416"/>
        </w:trPr>
        <w:tc>
          <w:tcPr>
            <w:tcW w:w="11596" w:type="dxa"/>
            <w:gridSpan w:val="6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8F3AD" w14:textId="16FBE7A7" w:rsidR="00F90B14" w:rsidRPr="004843DF" w:rsidRDefault="00F90B14" w:rsidP="00F90B14">
            <w:pPr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b/>
                <w:bCs/>
                <w:sz w:val="20"/>
                <w:szCs w:val="20"/>
                <w:lang w:val="pt-BR"/>
              </w:rPr>
              <w:t>Classificação do estado clínico</w:t>
            </w:r>
          </w:p>
        </w:tc>
      </w:tr>
      <w:tr w:rsidR="00F90B14" w:rsidRPr="004843DF" w14:paraId="51598998" w14:textId="77777777" w:rsidTr="007D6426">
        <w:trPr>
          <w:trHeight w:val="416"/>
        </w:trPr>
        <w:tc>
          <w:tcPr>
            <w:tcW w:w="346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51A0324" w14:textId="0B4890F9" w:rsidR="00F90B14" w:rsidRPr="004843DF" w:rsidRDefault="00F90B14" w:rsidP="00F90B14">
            <w:pPr>
              <w:rPr>
                <w:rFonts w:cstheme="minorHAnsi"/>
                <w:color w:val="FF0000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5</w:t>
            </w:r>
            <w:r>
              <w:rPr>
                <w:rFonts w:cstheme="minorHAnsi"/>
                <w:sz w:val="20"/>
                <w:szCs w:val="20"/>
                <w:lang w:val="pt-BR"/>
              </w:rPr>
              <w:t>3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 Forma clínica</w:t>
            </w:r>
          </w:p>
        </w:tc>
        <w:tc>
          <w:tcPr>
            <w:tcW w:w="1701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A440D" w14:textId="6E7DD693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Controle</w:t>
            </w:r>
          </w:p>
          <w:p w14:paraId="28D6524C" w14:textId="7A77D5EB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Crônica</w:t>
            </w:r>
          </w:p>
          <w:p w14:paraId="4DBC3D31" w14:textId="77777777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  <w:p w14:paraId="01359A71" w14:textId="77777777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  <w:p w14:paraId="4FDD3128" w14:textId="77777777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  <w:p w14:paraId="17A700D0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  <w:p w14:paraId="546B9053" w14:textId="377B404A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Aguda </w:t>
            </w:r>
          </w:p>
          <w:p w14:paraId="49097D9D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  <w:p w14:paraId="4C5DCE6C" w14:textId="77777777" w:rsidR="00F90B14" w:rsidRPr="004843DF" w:rsidRDefault="00F90B14" w:rsidP="00F90B14">
            <w:pPr>
              <w:rPr>
                <w:rFonts w:cstheme="minorHAnsi"/>
                <w:sz w:val="20"/>
                <w:szCs w:val="20"/>
                <w:lang w:val="pt-BR"/>
              </w:rPr>
            </w:pPr>
          </w:p>
          <w:p w14:paraId="31F76B0A" w14:textId="0570A5C6" w:rsidR="00F90B14" w:rsidRPr="004843DF" w:rsidRDefault="00F90B14" w:rsidP="00F90B14">
            <w:pPr>
              <w:spacing w:before="40"/>
              <w:rPr>
                <w:rFonts w:cstheme="minorHAnsi"/>
                <w:color w:val="FF0000"/>
                <w:sz w:val="20"/>
                <w:szCs w:val="20"/>
                <w:lang w:val="pt-BR"/>
              </w:rPr>
            </w:pPr>
          </w:p>
        </w:tc>
        <w:tc>
          <w:tcPr>
            <w:tcW w:w="6433" w:type="dxa"/>
            <w:gridSpan w:val="3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A1F0F3" w14:textId="2AA52BA3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52.1 Se crônica, especifique</w:t>
            </w:r>
          </w:p>
          <w:p w14:paraId="6DCEF9A5" w14:textId="4E7D42F4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Crônica com patologia não demonstrável (forma indeterminada)</w:t>
            </w:r>
          </w:p>
          <w:p w14:paraId="62FA4D2C" w14:textId="5E9190D6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Crônica com patologia cardíaca</w:t>
            </w:r>
          </w:p>
          <w:p w14:paraId="65905E0B" w14:textId="46176A44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Crônica com patologia digestiva</w:t>
            </w:r>
          </w:p>
          <w:p w14:paraId="740ECE0C" w14:textId="3DF86C63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Crônica com patologia mista</w:t>
            </w:r>
          </w:p>
          <w:p w14:paraId="08696591" w14:textId="6D2E1C07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52.2 Se aguda, </w:t>
            </w:r>
            <w:r>
              <w:rPr>
                <w:rFonts w:cstheme="minorHAnsi"/>
                <w:sz w:val="20"/>
                <w:szCs w:val="20"/>
                <w:lang w:val="pt-BR"/>
              </w:rPr>
              <w:t>especifique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:</w:t>
            </w:r>
          </w:p>
          <w:p w14:paraId="3BB42DBD" w14:textId="5FE6C8C6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Primeira infecção</w:t>
            </w:r>
          </w:p>
          <w:p w14:paraId="2A170CFA" w14:textId="221C1677" w:rsidR="00F90B14" w:rsidRPr="004843DF" w:rsidRDefault="00F90B14" w:rsidP="00F90B14">
            <w:pPr>
              <w:spacing w:before="40"/>
              <w:rPr>
                <w:rFonts w:cstheme="minorHAnsi"/>
                <w:color w:val="FF0000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Reativação</w:t>
            </w:r>
          </w:p>
        </w:tc>
      </w:tr>
      <w:tr w:rsidR="00F90B14" w:rsidRPr="004843DF" w14:paraId="62DC7574" w14:textId="77777777" w:rsidTr="007D6426">
        <w:trPr>
          <w:trHeight w:val="416"/>
        </w:trPr>
        <w:tc>
          <w:tcPr>
            <w:tcW w:w="11596" w:type="dxa"/>
            <w:gridSpan w:val="6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4FD76" w14:textId="79454307" w:rsidR="00F90B14" w:rsidRPr="004843DF" w:rsidRDefault="00F90B14" w:rsidP="00F90B14">
            <w:pPr>
              <w:pStyle w:val="Prrafodelista"/>
              <w:numPr>
                <w:ilvl w:val="0"/>
                <w:numId w:val="1"/>
              </w:numPr>
              <w:spacing w:before="40"/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b/>
                <w:bCs/>
                <w:sz w:val="20"/>
                <w:szCs w:val="20"/>
                <w:lang w:val="pt-BR"/>
              </w:rPr>
              <w:t>Tratamento</w:t>
            </w:r>
          </w:p>
        </w:tc>
      </w:tr>
      <w:tr w:rsidR="00F90B14" w:rsidRPr="004843DF" w14:paraId="0D9046EC" w14:textId="77777777" w:rsidTr="007D6426">
        <w:trPr>
          <w:trHeight w:val="416"/>
        </w:trPr>
        <w:tc>
          <w:tcPr>
            <w:tcW w:w="346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2BDAD6A" w14:textId="79EE5D38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5</w:t>
            </w:r>
            <w:r>
              <w:rPr>
                <w:rFonts w:cstheme="minorHAnsi"/>
                <w:sz w:val="20"/>
                <w:szCs w:val="20"/>
                <w:lang w:val="pt-BR"/>
              </w:rPr>
              <w:t>4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 O paciente recebeu tratamento etiológico?</w:t>
            </w:r>
          </w:p>
        </w:tc>
        <w:tc>
          <w:tcPr>
            <w:tcW w:w="4193" w:type="dxa"/>
            <w:gridSpan w:val="3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281B7" w14:textId="7783CC90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</w:t>
            </w:r>
            <w:r>
              <w:rPr>
                <w:rFonts w:cstheme="minorHAnsi"/>
                <w:sz w:val="20"/>
                <w:szCs w:val="20"/>
                <w:lang w:val="pt-BR"/>
              </w:rPr>
              <w:t>m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 </w:t>
            </w:r>
          </w:p>
        </w:tc>
        <w:tc>
          <w:tcPr>
            <w:tcW w:w="3941" w:type="dxa"/>
            <w:gridSpan w:val="1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E35B5E8" w14:textId="56A7E535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</w:tr>
      <w:tr w:rsidR="00F90B14" w:rsidRPr="004843DF" w14:paraId="519D9720" w14:textId="77777777" w:rsidTr="007D6426">
        <w:trPr>
          <w:trHeight w:val="416"/>
        </w:trPr>
        <w:tc>
          <w:tcPr>
            <w:tcW w:w="6814" w:type="dxa"/>
            <w:gridSpan w:val="4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157F85" w14:textId="487B3976" w:rsidR="00F90B14" w:rsidRPr="004843DF" w:rsidRDefault="00F90B14" w:rsidP="00F90B14">
            <w:pPr>
              <w:spacing w:before="40"/>
              <w:jc w:val="right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5</w:t>
            </w:r>
            <w:r>
              <w:rPr>
                <w:rFonts w:cstheme="minorHAnsi"/>
                <w:sz w:val="20"/>
                <w:szCs w:val="20"/>
                <w:lang w:val="pt-BR"/>
              </w:rPr>
              <w:t>4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1Se sim, qual é o status do tratamento??</w:t>
            </w:r>
          </w:p>
        </w:tc>
        <w:tc>
          <w:tcPr>
            <w:tcW w:w="2019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F6AFF2" w14:textId="4AE85849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Concluído     </w:t>
            </w:r>
          </w:p>
        </w:tc>
        <w:tc>
          <w:tcPr>
            <w:tcW w:w="1155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716043" w14:textId="7D2CBF96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Em andamento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7055EF" w14:textId="16C6D526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Interrompido</w:t>
            </w:r>
          </w:p>
        </w:tc>
      </w:tr>
      <w:tr w:rsidR="00F90B14" w:rsidRPr="005A28A4" w14:paraId="4D1259BA" w14:textId="77777777" w:rsidTr="007D6426">
        <w:trPr>
          <w:trHeight w:val="416"/>
        </w:trPr>
        <w:tc>
          <w:tcPr>
            <w:tcW w:w="11596" w:type="dxa"/>
            <w:gridSpan w:val="6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2C85B6" w14:textId="0C0594C9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Complete as seguintes informações apenas em caso de tratamento concluído ou interrompido: </w:t>
            </w:r>
          </w:p>
        </w:tc>
      </w:tr>
      <w:tr w:rsidR="00F90B14" w:rsidRPr="004843DF" w14:paraId="366C5DC0" w14:textId="77777777" w:rsidTr="007D6426">
        <w:trPr>
          <w:trHeight w:val="416"/>
        </w:trPr>
        <w:tc>
          <w:tcPr>
            <w:tcW w:w="4056" w:type="dxa"/>
            <w:gridSpan w:val="1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A13543" w14:textId="3A58311E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                     5</w:t>
            </w:r>
            <w:r>
              <w:rPr>
                <w:rFonts w:cstheme="minorHAnsi"/>
                <w:sz w:val="20"/>
                <w:szCs w:val="20"/>
                <w:lang w:val="pt-BR"/>
              </w:rPr>
              <w:t>4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2 Medicamento</w:t>
            </w:r>
          </w:p>
        </w:tc>
        <w:tc>
          <w:tcPr>
            <w:tcW w:w="1291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25B4" w14:textId="6AE6FECC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BNZ   </w:t>
            </w:r>
          </w:p>
        </w:tc>
        <w:tc>
          <w:tcPr>
            <w:tcW w:w="1589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467B" w14:textId="1B4D82A6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FT   </w:t>
            </w:r>
          </w:p>
        </w:tc>
        <w:tc>
          <w:tcPr>
            <w:tcW w:w="4660" w:type="dxa"/>
            <w:gridSpan w:val="21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1C4412" w14:textId="56DE2245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Outro, qual? __________________________</w:t>
            </w:r>
          </w:p>
        </w:tc>
      </w:tr>
      <w:tr w:rsidR="00F90B14" w:rsidRPr="004843DF" w14:paraId="25266E13" w14:textId="77777777" w:rsidTr="007D6426">
        <w:trPr>
          <w:trHeight w:val="416"/>
        </w:trPr>
        <w:tc>
          <w:tcPr>
            <w:tcW w:w="5347" w:type="dxa"/>
            <w:gridSpan w:val="28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1297A6" w14:textId="64613027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                     5</w:t>
            </w:r>
            <w:r>
              <w:rPr>
                <w:rFonts w:cstheme="minorHAnsi"/>
                <w:sz w:val="20"/>
                <w:szCs w:val="20"/>
                <w:lang w:val="pt-BR"/>
              </w:rPr>
              <w:t>4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3 Dose total administrada</w:t>
            </w:r>
          </w:p>
        </w:tc>
        <w:tc>
          <w:tcPr>
            <w:tcW w:w="6249" w:type="dxa"/>
            <w:gridSpan w:val="3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828B4A" w14:textId="705AF0B9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__|__|__| (mg)</w:t>
            </w:r>
          </w:p>
        </w:tc>
      </w:tr>
      <w:tr w:rsidR="00F90B14" w:rsidRPr="004843DF" w14:paraId="00C27E0F" w14:textId="77777777" w:rsidTr="007D6426">
        <w:trPr>
          <w:trHeight w:val="416"/>
        </w:trPr>
        <w:tc>
          <w:tcPr>
            <w:tcW w:w="5347" w:type="dxa"/>
            <w:gridSpan w:val="28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3F98FF" w14:textId="7F81235A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                     5</w:t>
            </w:r>
            <w:r>
              <w:rPr>
                <w:rFonts w:cstheme="minorHAnsi"/>
                <w:sz w:val="20"/>
                <w:szCs w:val="20"/>
                <w:lang w:val="pt-BR"/>
              </w:rPr>
              <w:t>4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.4 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Total de dias de tratamento</w:t>
            </w:r>
          </w:p>
        </w:tc>
        <w:tc>
          <w:tcPr>
            <w:tcW w:w="6249" w:type="dxa"/>
            <w:gridSpan w:val="3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DD3837" w14:textId="2E02CB08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__|</w:t>
            </w:r>
          </w:p>
        </w:tc>
      </w:tr>
      <w:tr w:rsidR="00F90B14" w:rsidRPr="004843DF" w14:paraId="23B4ED2D" w14:textId="77777777" w:rsidTr="007D6426">
        <w:trPr>
          <w:trHeight w:val="416"/>
        </w:trPr>
        <w:tc>
          <w:tcPr>
            <w:tcW w:w="5347" w:type="dxa"/>
            <w:gridSpan w:val="28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98BEE1" w14:textId="18363613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                     5</w:t>
            </w:r>
            <w:r>
              <w:rPr>
                <w:rFonts w:cstheme="minorHAnsi"/>
                <w:sz w:val="20"/>
                <w:szCs w:val="20"/>
                <w:lang w:val="pt-BR"/>
              </w:rPr>
              <w:t>4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5 Data de início</w:t>
            </w:r>
          </w:p>
        </w:tc>
        <w:tc>
          <w:tcPr>
            <w:tcW w:w="6249" w:type="dxa"/>
            <w:gridSpan w:val="3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DFB1CD" w14:textId="6ECD1307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  <w:tr w:rsidR="00F90B14" w:rsidRPr="004843DF" w14:paraId="08DE5E69" w14:textId="77777777" w:rsidTr="007D6426">
        <w:trPr>
          <w:trHeight w:val="416"/>
        </w:trPr>
        <w:tc>
          <w:tcPr>
            <w:tcW w:w="5347" w:type="dxa"/>
            <w:gridSpan w:val="28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55DA06" w14:textId="72C52C79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                     5</w:t>
            </w:r>
            <w:r>
              <w:rPr>
                <w:rFonts w:cstheme="minorHAnsi"/>
                <w:sz w:val="20"/>
                <w:szCs w:val="20"/>
                <w:lang w:val="pt-BR"/>
              </w:rPr>
              <w:t>4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.6 </w:t>
            </w:r>
            <w:r w:rsidRPr="004843DF">
              <w:rPr>
                <w:rFonts w:cstheme="minorHAnsi"/>
                <w:bCs/>
                <w:sz w:val="20"/>
                <w:szCs w:val="20"/>
                <w:lang w:val="pt-BR"/>
              </w:rPr>
              <w:t>Data de conclusão</w:t>
            </w:r>
            <w:r w:rsidRPr="004843DF">
              <w:rPr>
                <w:rFonts w:cstheme="minorHAnsi"/>
                <w:b/>
                <w:bCs/>
                <w:sz w:val="20"/>
                <w:szCs w:val="20"/>
                <w:lang w:val="pt-BR"/>
              </w:rPr>
              <w:t> </w:t>
            </w:r>
          </w:p>
        </w:tc>
        <w:tc>
          <w:tcPr>
            <w:tcW w:w="6249" w:type="dxa"/>
            <w:gridSpan w:val="3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99DDC9" w14:textId="29705991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  <w:tr w:rsidR="00F90B14" w:rsidRPr="004843DF" w14:paraId="6F731772" w14:textId="77777777" w:rsidTr="007D6426">
        <w:trPr>
          <w:trHeight w:val="416"/>
        </w:trPr>
        <w:tc>
          <w:tcPr>
            <w:tcW w:w="11596" w:type="dxa"/>
            <w:gridSpan w:val="6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154923" w14:textId="1148194B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                     5</w:t>
            </w:r>
            <w:r>
              <w:rPr>
                <w:rFonts w:cstheme="minorHAnsi"/>
                <w:sz w:val="20"/>
                <w:szCs w:val="20"/>
                <w:lang w:val="pt-BR"/>
              </w:rPr>
              <w:t>4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7 Se interrompido, especifique a causa da interrupção:   _________________________________________</w:t>
            </w:r>
          </w:p>
          <w:p w14:paraId="4EA01C86" w14:textId="4CB844E2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                    ___________________________________________________________________________________________________ </w:t>
            </w:r>
          </w:p>
        </w:tc>
      </w:tr>
      <w:tr w:rsidR="00F90B14" w:rsidRPr="004843DF" w14:paraId="511EEF3F" w14:textId="77777777" w:rsidTr="007D6426">
        <w:trPr>
          <w:trHeight w:val="416"/>
        </w:trPr>
        <w:tc>
          <w:tcPr>
            <w:tcW w:w="5896" w:type="dxa"/>
            <w:gridSpan w:val="3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B570B6" w14:textId="15FF0520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                    5</w:t>
            </w:r>
            <w:r>
              <w:rPr>
                <w:rFonts w:cstheme="minorHAnsi"/>
                <w:sz w:val="20"/>
                <w:szCs w:val="20"/>
                <w:lang w:val="pt-BR"/>
              </w:rPr>
              <w:t>4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8 Houve eventos adversos associados ao tratamento relatados?</w:t>
            </w:r>
          </w:p>
        </w:tc>
        <w:tc>
          <w:tcPr>
            <w:tcW w:w="2937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C3AA" w14:textId="4E84F336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 </w:t>
            </w:r>
          </w:p>
        </w:tc>
        <w:tc>
          <w:tcPr>
            <w:tcW w:w="2763" w:type="dxa"/>
            <w:gridSpan w:val="1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F25120" w14:textId="027BD6A0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</w:tr>
      <w:tr w:rsidR="00F90B14" w:rsidRPr="004843DF" w14:paraId="702F509F" w14:textId="77777777" w:rsidTr="007D6426">
        <w:trPr>
          <w:trHeight w:val="416"/>
        </w:trPr>
        <w:tc>
          <w:tcPr>
            <w:tcW w:w="11596" w:type="dxa"/>
            <w:gridSpan w:val="6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66FF81" w14:textId="73745CE9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                       5</w:t>
            </w:r>
            <w:r>
              <w:rPr>
                <w:rFonts w:cstheme="minorHAnsi"/>
                <w:sz w:val="20"/>
                <w:szCs w:val="20"/>
                <w:lang w:val="pt-BR"/>
              </w:rPr>
              <w:t>4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8.1 Se sim, especifique _________________________________________________________________________________</w:t>
            </w:r>
          </w:p>
          <w:p w14:paraId="1C5E7EB3" w14:textId="47BACF84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</w:tr>
      <w:tr w:rsidR="00F90B14" w:rsidRPr="004843DF" w14:paraId="2B59A541" w14:textId="77777777" w:rsidTr="007D6426">
        <w:trPr>
          <w:trHeight w:val="416"/>
        </w:trPr>
        <w:tc>
          <w:tcPr>
            <w:tcW w:w="5086" w:type="dxa"/>
            <w:gridSpan w:val="26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B82EE9" w14:textId="67718EA6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5</w:t>
            </w:r>
            <w:r>
              <w:rPr>
                <w:rFonts w:cstheme="minorHAnsi"/>
                <w:sz w:val="20"/>
                <w:szCs w:val="20"/>
                <w:lang w:val="pt-BR"/>
              </w:rPr>
              <w:t>5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. </w:t>
            </w:r>
            <w:r>
              <w:rPr>
                <w:rFonts w:cstheme="minorHAnsi"/>
                <w:sz w:val="20"/>
                <w:szCs w:val="20"/>
                <w:lang w:val="pt-BR"/>
              </w:rPr>
              <w:t>Uso de medicação cardiovascular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?</w:t>
            </w:r>
          </w:p>
        </w:tc>
        <w:tc>
          <w:tcPr>
            <w:tcW w:w="2569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649C" w14:textId="0AF8AEDE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</w:t>
            </w:r>
          </w:p>
        </w:tc>
        <w:tc>
          <w:tcPr>
            <w:tcW w:w="3941" w:type="dxa"/>
            <w:gridSpan w:val="19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5CE211" w14:textId="4F1F3915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</w:tr>
      <w:tr w:rsidR="00F90B14" w:rsidRPr="005A28A4" w14:paraId="35639074" w14:textId="77777777" w:rsidTr="007D6426">
        <w:trPr>
          <w:trHeight w:val="416"/>
        </w:trPr>
        <w:tc>
          <w:tcPr>
            <w:tcW w:w="11596" w:type="dxa"/>
            <w:gridSpan w:val="6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4C97AD" w14:textId="2D0F1B7D" w:rsidR="00F90B14" w:rsidRPr="004843DF" w:rsidRDefault="00F90B14" w:rsidP="007D6426">
            <w:pPr>
              <w:spacing w:before="40"/>
              <w:rPr>
                <w:rFonts w:cstheme="minorHAnsi"/>
                <w:color w:val="FF0000"/>
                <w:sz w:val="20"/>
                <w:szCs w:val="20"/>
                <w:lang w:val="pt-BR"/>
              </w:rPr>
            </w:pPr>
            <w:r w:rsidRPr="006C7BC8">
              <w:rPr>
                <w:rFonts w:cstheme="minorHAnsi"/>
                <w:sz w:val="20"/>
                <w:szCs w:val="20"/>
                <w:lang w:val="pt-BR"/>
              </w:rPr>
              <w:t xml:space="preserve">55.1 </w:t>
            </w:r>
            <w:r w:rsidR="00CE6F1E" w:rsidRPr="00CE6F1E">
              <w:rPr>
                <w:rFonts w:cstheme="minorHAnsi"/>
                <w:sz w:val="20"/>
                <w:szCs w:val="20"/>
                <w:lang w:val="pt-BR"/>
              </w:rPr>
              <w:t>Em caso afirmativo, indicar quais</w:t>
            </w:r>
            <w:r w:rsidR="00CE6F1E">
              <w:rPr>
                <w:rFonts w:cstheme="minorHAnsi"/>
                <w:sz w:val="20"/>
                <w:szCs w:val="20"/>
                <w:lang w:val="pt-BR"/>
              </w:rPr>
              <w:t>:</w:t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</w:p>
        </w:tc>
      </w:tr>
      <w:tr w:rsidR="00F90B14" w:rsidRPr="006C7BC8" w14:paraId="6335319F" w14:textId="77777777" w:rsidTr="007D6426">
        <w:trPr>
          <w:trHeight w:val="416"/>
        </w:trPr>
        <w:tc>
          <w:tcPr>
            <w:tcW w:w="2798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EF9DFA" w14:textId="7C12610F" w:rsidR="00F90B14" w:rsidRPr="006C7BC8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746EBD">
              <w:rPr>
                <w:rFonts w:cstheme="minorHAnsi"/>
                <w:sz w:val="20"/>
                <w:szCs w:val="20"/>
              </w:rPr>
              <w:lastRenderedPageBreak/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52020">
              <w:rPr>
                <w:rFonts w:cstheme="minorHAnsi"/>
                <w:sz w:val="20"/>
                <w:szCs w:val="20"/>
                <w:lang w:val="pt-BR"/>
              </w:rPr>
              <w:t>Beta-bloqueador</w:t>
            </w:r>
            <w:proofErr w:type="spellEnd"/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  </w:t>
            </w:r>
          </w:p>
        </w:tc>
        <w:tc>
          <w:tcPr>
            <w:tcW w:w="3201" w:type="dxa"/>
            <w:gridSpan w:val="2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44AE" w14:textId="5F03A18A" w:rsidR="00F90B14" w:rsidRPr="006C7BC8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Inibidor da enzima de convers</w:t>
            </w:r>
            <w:r>
              <w:rPr>
                <w:rFonts w:cstheme="minorHAnsi"/>
                <w:sz w:val="20"/>
                <w:szCs w:val="20"/>
                <w:lang w:val="pt-BR"/>
              </w:rPr>
              <w:t>ão da a</w:t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>ngiotensin</w:t>
            </w:r>
            <w:r>
              <w:rPr>
                <w:rFonts w:cstheme="minorHAnsi"/>
                <w:sz w:val="20"/>
                <w:szCs w:val="20"/>
                <w:lang w:val="pt-BR"/>
              </w:rPr>
              <w:t>a</w:t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</w:p>
        </w:tc>
        <w:tc>
          <w:tcPr>
            <w:tcW w:w="2906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9E47" w14:textId="5B4ED904" w:rsidR="00F90B14" w:rsidRPr="006C7BC8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pt-BR"/>
              </w:rPr>
              <w:t>Bloqueador de receptor da a</w:t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>ngiotensin</w:t>
            </w:r>
            <w:r>
              <w:rPr>
                <w:rFonts w:cstheme="minorHAnsi"/>
                <w:sz w:val="20"/>
                <w:szCs w:val="20"/>
                <w:lang w:val="pt-BR"/>
              </w:rPr>
              <w:t>a</w:t>
            </w:r>
          </w:p>
        </w:tc>
        <w:tc>
          <w:tcPr>
            <w:tcW w:w="2691" w:type="dxa"/>
            <w:gridSpan w:val="11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B41FCF" w14:textId="409F9DFD" w:rsidR="00F90B14" w:rsidRPr="006C7BC8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pt-BR"/>
              </w:rPr>
              <w:t>Espironolactona</w:t>
            </w:r>
          </w:p>
        </w:tc>
      </w:tr>
      <w:tr w:rsidR="00F90B14" w:rsidRPr="006C7BC8" w14:paraId="60FA0FF9" w14:textId="77777777" w:rsidTr="007D6426">
        <w:trPr>
          <w:trHeight w:val="416"/>
        </w:trPr>
        <w:tc>
          <w:tcPr>
            <w:tcW w:w="2798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1D17C4" w14:textId="4B131A4C" w:rsidR="00F90B14" w:rsidRPr="00746EBD" w:rsidRDefault="00F90B14" w:rsidP="00F90B14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52020">
              <w:rPr>
                <w:rFonts w:cstheme="minorHAnsi"/>
                <w:color w:val="202124"/>
                <w:sz w:val="20"/>
                <w:szCs w:val="20"/>
                <w:shd w:val="clear" w:color="auto" w:fill="FFFFFF"/>
                <w:lang w:val="pt-BR"/>
              </w:rPr>
              <w:t>Sacubitril</w:t>
            </w:r>
            <w:proofErr w:type="spellEnd"/>
            <w:r w:rsidRPr="00C52020">
              <w:rPr>
                <w:rFonts w:cstheme="minorHAnsi"/>
                <w:color w:val="202124"/>
                <w:sz w:val="20"/>
                <w:szCs w:val="20"/>
                <w:shd w:val="clear" w:color="auto" w:fill="FFFFFF"/>
                <w:lang w:val="pt-BR"/>
              </w:rPr>
              <w:t>/</w:t>
            </w:r>
            <w:proofErr w:type="spellStart"/>
            <w:r w:rsidRPr="00C52020">
              <w:rPr>
                <w:rFonts w:cstheme="minorHAnsi"/>
                <w:color w:val="202124"/>
                <w:sz w:val="20"/>
                <w:szCs w:val="20"/>
                <w:shd w:val="clear" w:color="auto" w:fill="FFFFFF"/>
                <w:lang w:val="pt-BR"/>
              </w:rPr>
              <w:t>valsartana</w:t>
            </w:r>
            <w:proofErr w:type="spellEnd"/>
          </w:p>
        </w:tc>
        <w:tc>
          <w:tcPr>
            <w:tcW w:w="3201" w:type="dxa"/>
            <w:gridSpan w:val="2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B0F7" w14:textId="1C7EFFBA" w:rsidR="00F90B14" w:rsidRPr="00E003F0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Inibidor do </w:t>
            </w:r>
            <w:proofErr w:type="spellStart"/>
            <w:r w:rsidRPr="00C52020">
              <w:rPr>
                <w:rFonts w:cstheme="minorHAnsi"/>
                <w:sz w:val="20"/>
                <w:szCs w:val="20"/>
                <w:lang w:val="pt-BR"/>
              </w:rPr>
              <w:t>co-transportador</w:t>
            </w:r>
            <w:proofErr w:type="spellEnd"/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de s</w:t>
            </w:r>
            <w:r>
              <w:rPr>
                <w:rFonts w:cstheme="minorHAnsi"/>
                <w:sz w:val="20"/>
                <w:szCs w:val="20"/>
                <w:lang w:val="pt-BR"/>
              </w:rPr>
              <w:t>ódio-</w:t>
            </w:r>
            <w:r w:rsidRPr="00110E96">
              <w:rPr>
                <w:rFonts w:cstheme="minorHAnsi"/>
                <w:sz w:val="20"/>
                <w:szCs w:val="20"/>
                <w:lang w:val="pt-BR"/>
              </w:rPr>
              <w:t>glicose</w:t>
            </w:r>
            <w:r w:rsidR="00CE6F1E" w:rsidRPr="00110E96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110E96">
              <w:rPr>
                <w:rFonts w:cstheme="minorHAnsi"/>
                <w:color w:val="040C28"/>
                <w:sz w:val="20"/>
                <w:szCs w:val="20"/>
                <w:lang w:val="pt-BR"/>
              </w:rPr>
              <w:t>(SGLT2)</w:t>
            </w:r>
            <w:r w:rsidRPr="00C52020">
              <w:rPr>
                <w:rFonts w:cstheme="minorHAnsi"/>
                <w:color w:val="040C28"/>
                <w:sz w:val="20"/>
                <w:szCs w:val="20"/>
                <w:shd w:val="clear" w:color="auto" w:fill="D3E3FD"/>
                <w:lang w:val="pt-BR"/>
              </w:rPr>
              <w:t xml:space="preserve"> </w:t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 </w:t>
            </w:r>
          </w:p>
        </w:tc>
        <w:tc>
          <w:tcPr>
            <w:tcW w:w="2906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C9D4" w14:textId="7F3A4940" w:rsidR="00F90B14" w:rsidRPr="00746EBD" w:rsidRDefault="00F90B14" w:rsidP="00F90B14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pt-BR"/>
              </w:rPr>
              <w:t>Ivabradina</w:t>
            </w:r>
            <w:proofErr w:type="spellEnd"/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   </w:t>
            </w:r>
          </w:p>
        </w:tc>
        <w:tc>
          <w:tcPr>
            <w:tcW w:w="2691" w:type="dxa"/>
            <w:gridSpan w:val="11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05722D" w14:textId="2C4CD645" w:rsidR="00F90B14" w:rsidRPr="00746EBD" w:rsidRDefault="00F90B14" w:rsidP="00F90B14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F</w:t>
            </w:r>
            <w:r>
              <w:rPr>
                <w:rFonts w:cstheme="minorHAnsi"/>
                <w:sz w:val="20"/>
                <w:szCs w:val="20"/>
                <w:lang w:val="pt-BR"/>
              </w:rPr>
              <w:t>urosemida</w:t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  </w:t>
            </w:r>
          </w:p>
        </w:tc>
      </w:tr>
      <w:tr w:rsidR="00F90B14" w:rsidRPr="006C7BC8" w14:paraId="1C6AE57D" w14:textId="77777777" w:rsidTr="007D6426">
        <w:trPr>
          <w:trHeight w:val="416"/>
        </w:trPr>
        <w:tc>
          <w:tcPr>
            <w:tcW w:w="279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AF91E1" w14:textId="74859604" w:rsidR="00F90B14" w:rsidRPr="00746EBD" w:rsidRDefault="00F90B14" w:rsidP="00F90B14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Digoxin</w:t>
            </w:r>
            <w:r>
              <w:rPr>
                <w:rFonts w:cstheme="minorHAnsi"/>
                <w:sz w:val="20"/>
                <w:szCs w:val="20"/>
                <w:lang w:val="pt-BR"/>
              </w:rPr>
              <w:t>a</w:t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   </w:t>
            </w:r>
          </w:p>
        </w:tc>
        <w:tc>
          <w:tcPr>
            <w:tcW w:w="3201" w:type="dxa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C3909" w14:textId="178EFFDD" w:rsidR="00F90B14" w:rsidRPr="00C52020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pt-BR"/>
              </w:rPr>
              <w:t>Anticoagulante o</w:t>
            </w:r>
            <w:r w:rsidRPr="00C52020">
              <w:rPr>
                <w:rFonts w:cstheme="minorHAnsi"/>
                <w:color w:val="202124"/>
                <w:sz w:val="20"/>
                <w:szCs w:val="20"/>
                <w:shd w:val="clear" w:color="auto" w:fill="FFFFFF"/>
                <w:lang w:val="pt-BR"/>
              </w:rPr>
              <w:t xml:space="preserve">ral </w:t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   </w:t>
            </w:r>
          </w:p>
        </w:tc>
        <w:tc>
          <w:tcPr>
            <w:tcW w:w="2906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4CF02" w14:textId="6DF35EC0" w:rsidR="00F90B14" w:rsidRPr="00746EBD" w:rsidRDefault="00F90B14" w:rsidP="00F90B14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A</w:t>
            </w:r>
            <w:r>
              <w:rPr>
                <w:rFonts w:cstheme="minorHAnsi"/>
                <w:sz w:val="20"/>
                <w:szCs w:val="20"/>
                <w:lang w:val="pt-BR"/>
              </w:rPr>
              <w:t>miodarona</w:t>
            </w:r>
            <w:r w:rsidRPr="00C52020">
              <w:rPr>
                <w:rFonts w:cstheme="minorHAnsi"/>
                <w:sz w:val="20"/>
                <w:szCs w:val="20"/>
                <w:lang w:val="pt-BR"/>
              </w:rPr>
              <w:t xml:space="preserve">    </w:t>
            </w:r>
          </w:p>
        </w:tc>
        <w:tc>
          <w:tcPr>
            <w:tcW w:w="2691" w:type="dxa"/>
            <w:gridSpan w:val="11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A6572B" w14:textId="77777777" w:rsidR="00F90B14" w:rsidRPr="00746EBD" w:rsidRDefault="00F90B14" w:rsidP="00F90B14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</w:tr>
      <w:tr w:rsidR="00F90B14" w:rsidRPr="004843DF" w14:paraId="0784AD0D" w14:textId="77777777" w:rsidTr="007D6426">
        <w:trPr>
          <w:trHeight w:val="416"/>
        </w:trPr>
        <w:tc>
          <w:tcPr>
            <w:tcW w:w="11596" w:type="dxa"/>
            <w:gridSpan w:val="6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2B5C9" w14:textId="50CE675A" w:rsidR="00F90B14" w:rsidRPr="004843DF" w:rsidRDefault="00F90B14" w:rsidP="00F90B14">
            <w:pPr>
              <w:pStyle w:val="Prrafodelista"/>
              <w:numPr>
                <w:ilvl w:val="0"/>
                <w:numId w:val="1"/>
              </w:numPr>
              <w:spacing w:before="40"/>
              <w:rPr>
                <w:rFonts w:cstheme="minorHAnsi"/>
                <w:b/>
                <w:bCs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b/>
                <w:bCs/>
                <w:sz w:val="20"/>
                <w:szCs w:val="20"/>
                <w:lang w:val="pt-BR"/>
              </w:rPr>
              <w:t>Amostras biológicas</w:t>
            </w:r>
          </w:p>
        </w:tc>
      </w:tr>
      <w:tr w:rsidR="00F90B14" w:rsidRPr="004843DF" w14:paraId="6488A564" w14:textId="77777777" w:rsidTr="007D6426">
        <w:trPr>
          <w:trHeight w:val="416"/>
        </w:trPr>
        <w:tc>
          <w:tcPr>
            <w:tcW w:w="5086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1DD5C" w14:textId="5A118A4B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5</w:t>
            </w:r>
            <w:r>
              <w:rPr>
                <w:rFonts w:cstheme="minorHAnsi"/>
                <w:sz w:val="20"/>
                <w:szCs w:val="20"/>
                <w:lang w:val="pt-BR"/>
              </w:rPr>
              <w:t>6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.</w:t>
            </w:r>
            <w:r w:rsidRPr="004843DF">
              <w:rPr>
                <w:rFonts w:ascii="Segoe UI" w:hAnsi="Segoe UI" w:cs="Segoe UI"/>
                <w:color w:val="111111"/>
                <w:sz w:val="21"/>
                <w:szCs w:val="21"/>
                <w:lang w:val="pt-BR"/>
              </w:rPr>
              <w:t xml:space="preserve"> </w:t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>Foram coletadas amostras biológicas??</w:t>
            </w:r>
          </w:p>
        </w:tc>
        <w:tc>
          <w:tcPr>
            <w:tcW w:w="2569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5DB54" w14:textId="0D9E8518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Sim   </w:t>
            </w:r>
          </w:p>
        </w:tc>
        <w:tc>
          <w:tcPr>
            <w:tcW w:w="394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2A31F" w14:textId="49B028F2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sym w:font="Wingdings 2" w:char="F0A3"/>
            </w:r>
            <w:r w:rsidRPr="004843DF">
              <w:rPr>
                <w:rFonts w:cstheme="minorHAnsi"/>
                <w:sz w:val="20"/>
                <w:szCs w:val="20"/>
                <w:lang w:val="pt-BR"/>
              </w:rPr>
              <w:t xml:space="preserve"> Não</w:t>
            </w:r>
          </w:p>
        </w:tc>
      </w:tr>
      <w:tr w:rsidR="00F90B14" w:rsidRPr="004843DF" w14:paraId="05C080A7" w14:textId="77777777" w:rsidTr="007D6426">
        <w:trPr>
          <w:trHeight w:val="842"/>
        </w:trPr>
        <w:tc>
          <w:tcPr>
            <w:tcW w:w="228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8895E7" w14:textId="515C35D7" w:rsidR="00F90B14" w:rsidRPr="004843DF" w:rsidRDefault="00F90B14" w:rsidP="00F90B14">
            <w:pPr>
              <w:spacing w:before="40"/>
              <w:jc w:val="center"/>
              <w:rPr>
                <w:rFonts w:cstheme="minorHAnsi"/>
                <w:b/>
                <w:sz w:val="20"/>
                <w:szCs w:val="16"/>
                <w:lang w:val="pt-BR"/>
              </w:rPr>
            </w:pPr>
            <w:r w:rsidRPr="004843DF">
              <w:rPr>
                <w:rFonts w:cstheme="minorHAnsi"/>
                <w:b/>
                <w:sz w:val="20"/>
                <w:szCs w:val="16"/>
                <w:lang w:val="pt-BR"/>
              </w:rPr>
              <w:t>Tipo de amostra</w:t>
            </w:r>
          </w:p>
          <w:p w14:paraId="1278A78E" w14:textId="0AAC8C42" w:rsidR="00F90B14" w:rsidRPr="004843DF" w:rsidRDefault="00F90B14" w:rsidP="00F90B14">
            <w:pPr>
              <w:spacing w:before="40"/>
              <w:jc w:val="center"/>
              <w:rPr>
                <w:rFonts w:cstheme="minorHAnsi"/>
                <w:sz w:val="16"/>
                <w:szCs w:val="16"/>
                <w:lang w:val="pt-BR"/>
              </w:rPr>
            </w:pPr>
            <w:r w:rsidRPr="004843DF">
              <w:rPr>
                <w:rFonts w:cstheme="minorHAnsi"/>
                <w:sz w:val="16"/>
                <w:szCs w:val="16"/>
                <w:lang w:val="pt-BR"/>
              </w:rPr>
              <w:t>Soro/plasma/sangue total/urina/saliva/tecido simples/</w:t>
            </w:r>
            <w:proofErr w:type="spellStart"/>
            <w:r w:rsidRPr="004843DF">
              <w:rPr>
                <w:rFonts w:cstheme="minorHAnsi"/>
                <w:sz w:val="16"/>
                <w:szCs w:val="16"/>
                <w:lang w:val="pt-BR"/>
              </w:rPr>
              <w:t>PBMCs</w:t>
            </w:r>
            <w:proofErr w:type="spellEnd"/>
            <w:r w:rsidRPr="004843DF">
              <w:rPr>
                <w:rFonts w:cstheme="minorHAnsi"/>
                <w:sz w:val="16"/>
                <w:szCs w:val="16"/>
                <w:lang w:val="pt-BR"/>
              </w:rPr>
              <w:t>/ Outro, especifique</w:t>
            </w:r>
          </w:p>
        </w:tc>
        <w:tc>
          <w:tcPr>
            <w:tcW w:w="1746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134AA7" w14:textId="051BDE1E" w:rsidR="00F90B14" w:rsidRPr="004843DF" w:rsidRDefault="00F90B14" w:rsidP="00F90B14">
            <w:pPr>
              <w:spacing w:before="40"/>
              <w:jc w:val="center"/>
              <w:rPr>
                <w:rFonts w:cstheme="minorHAnsi"/>
                <w:b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b/>
                <w:sz w:val="20"/>
                <w:szCs w:val="20"/>
                <w:lang w:val="pt-BR"/>
              </w:rPr>
              <w:t>Número de alíquotas</w:t>
            </w:r>
          </w:p>
        </w:tc>
        <w:tc>
          <w:tcPr>
            <w:tcW w:w="1739" w:type="dxa"/>
            <w:gridSpan w:val="1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A648A4" w14:textId="6A6AA3A2" w:rsidR="00F90B14" w:rsidRPr="004843DF" w:rsidRDefault="00F90B14" w:rsidP="00F90B14">
            <w:pPr>
              <w:spacing w:before="40"/>
              <w:jc w:val="center"/>
              <w:rPr>
                <w:rFonts w:cstheme="minorHAnsi"/>
                <w:b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b/>
                <w:sz w:val="20"/>
                <w:szCs w:val="20"/>
                <w:lang w:val="pt-BR"/>
              </w:rPr>
              <w:t>Volume da amostra</w:t>
            </w:r>
          </w:p>
        </w:tc>
        <w:tc>
          <w:tcPr>
            <w:tcW w:w="1886" w:type="dxa"/>
            <w:gridSpan w:val="1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23A4C3" w14:textId="3A5753B7" w:rsidR="00F90B14" w:rsidRPr="004843DF" w:rsidRDefault="00F90B14" w:rsidP="00F90B14">
            <w:pPr>
              <w:spacing w:before="40"/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b/>
                <w:sz w:val="20"/>
                <w:szCs w:val="20"/>
                <w:lang w:val="pt-BR"/>
              </w:rPr>
              <w:t>ID da amostra</w:t>
            </w:r>
          </w:p>
        </w:tc>
        <w:tc>
          <w:tcPr>
            <w:tcW w:w="3939" w:type="dxa"/>
            <w:gridSpan w:val="1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74B13E" w14:textId="655B8658" w:rsidR="00F90B14" w:rsidRPr="004843DF" w:rsidRDefault="00F90B14" w:rsidP="00F90B14">
            <w:pPr>
              <w:spacing w:before="40"/>
              <w:jc w:val="center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b/>
                <w:sz w:val="20"/>
                <w:szCs w:val="20"/>
                <w:lang w:val="pt-BR"/>
              </w:rPr>
              <w:t>Data da coleta</w:t>
            </w:r>
          </w:p>
        </w:tc>
      </w:tr>
      <w:tr w:rsidR="00F90B14" w:rsidRPr="004843DF" w14:paraId="6E3B6ECD" w14:textId="77777777" w:rsidTr="007D6426">
        <w:trPr>
          <w:trHeight w:val="416"/>
        </w:trPr>
        <w:tc>
          <w:tcPr>
            <w:tcW w:w="228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F39E73" w14:textId="77777777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746" w:type="dxa"/>
            <w:gridSpan w:val="10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920F5" w14:textId="1788D22C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739" w:type="dxa"/>
            <w:gridSpan w:val="18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A6536F" w14:textId="77777777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886" w:type="dxa"/>
            <w:gridSpan w:val="1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222E8" w14:textId="0167153C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3939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1F831" w14:textId="20D24FBF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  <w:tr w:rsidR="00F90B14" w:rsidRPr="004843DF" w14:paraId="12DE6244" w14:textId="77777777" w:rsidTr="007D6426">
        <w:trPr>
          <w:trHeight w:val="416"/>
        </w:trPr>
        <w:tc>
          <w:tcPr>
            <w:tcW w:w="228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5DB22B" w14:textId="77777777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746" w:type="dxa"/>
            <w:gridSpan w:val="10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D5BB7B" w14:textId="47A4DA76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739" w:type="dxa"/>
            <w:gridSpan w:val="18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9D6EE" w14:textId="77777777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886" w:type="dxa"/>
            <w:gridSpan w:val="1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8627A3" w14:textId="2CDC16F7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3939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B7CC6" w14:textId="3FE6F5E7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  <w:tr w:rsidR="00F90B14" w:rsidRPr="004843DF" w14:paraId="29C8D3E5" w14:textId="77777777" w:rsidTr="007D6426">
        <w:trPr>
          <w:trHeight w:val="416"/>
        </w:trPr>
        <w:tc>
          <w:tcPr>
            <w:tcW w:w="228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EF2680" w14:textId="77777777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746" w:type="dxa"/>
            <w:gridSpan w:val="10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7D1388" w14:textId="36289BD6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739" w:type="dxa"/>
            <w:gridSpan w:val="18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ED5B81" w14:textId="77777777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886" w:type="dxa"/>
            <w:gridSpan w:val="1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632B77" w14:textId="595DDCD2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3939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72CA7" w14:textId="5149CF06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  <w:tr w:rsidR="00F90B14" w:rsidRPr="004843DF" w14:paraId="384E2355" w14:textId="77777777" w:rsidTr="007D6426">
        <w:trPr>
          <w:trHeight w:val="416"/>
        </w:trPr>
        <w:tc>
          <w:tcPr>
            <w:tcW w:w="228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C845BF" w14:textId="77777777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746" w:type="dxa"/>
            <w:gridSpan w:val="10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8C11A6" w14:textId="4FC94E28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739" w:type="dxa"/>
            <w:gridSpan w:val="18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CA0CE7" w14:textId="77777777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886" w:type="dxa"/>
            <w:gridSpan w:val="1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8DC965" w14:textId="1AE52506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3939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41B75" w14:textId="6DBD906A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  <w:tr w:rsidR="00F90B14" w:rsidRPr="004843DF" w14:paraId="09211102" w14:textId="77777777" w:rsidTr="007D6426">
        <w:trPr>
          <w:trHeight w:val="416"/>
        </w:trPr>
        <w:tc>
          <w:tcPr>
            <w:tcW w:w="228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F7786" w14:textId="77777777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746" w:type="dxa"/>
            <w:gridSpan w:val="10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7AD8A" w14:textId="5DC8C9B8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739" w:type="dxa"/>
            <w:gridSpan w:val="1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A7AC8" w14:textId="77777777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1886" w:type="dxa"/>
            <w:gridSpan w:val="1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963F7" w14:textId="68588CB2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</w:p>
        </w:tc>
        <w:tc>
          <w:tcPr>
            <w:tcW w:w="3939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CFCF6" w14:textId="4E16878A" w:rsidR="00F90B14" w:rsidRPr="004843DF" w:rsidRDefault="00F90B14" w:rsidP="00F90B14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4843DF">
              <w:rPr>
                <w:rFonts w:cstheme="minorHAnsi"/>
                <w:sz w:val="20"/>
                <w:szCs w:val="20"/>
                <w:lang w:val="pt-BR"/>
              </w:rPr>
              <w:t>|__|__| - |__|__|__| - |__|__|__|__|</w:t>
            </w:r>
          </w:p>
        </w:tc>
      </w:tr>
    </w:tbl>
    <w:p w14:paraId="4E75B0B6" w14:textId="77777777" w:rsidR="007D6426" w:rsidRDefault="007D6426" w:rsidP="006C7BC8">
      <w:pPr>
        <w:rPr>
          <w:rFonts w:cstheme="minorHAnsi"/>
          <w:sz w:val="20"/>
          <w:szCs w:val="20"/>
          <w:lang w:val="pt-BR"/>
        </w:rPr>
      </w:pPr>
    </w:p>
    <w:p w14:paraId="6BFEEBA1" w14:textId="750B52D5" w:rsidR="006C7BC8" w:rsidRPr="00C52020" w:rsidRDefault="006C7BC8" w:rsidP="006C7BC8">
      <w:pPr>
        <w:rPr>
          <w:rFonts w:cstheme="minorHAnsi"/>
          <w:sz w:val="20"/>
          <w:szCs w:val="20"/>
          <w:lang w:val="pt-BR"/>
        </w:rPr>
      </w:pPr>
      <w:r w:rsidRPr="00C52020">
        <w:rPr>
          <w:rFonts w:cstheme="minorHAnsi"/>
          <w:sz w:val="20"/>
          <w:szCs w:val="20"/>
          <w:lang w:val="pt-BR"/>
        </w:rPr>
        <w:t xml:space="preserve">BNP, peptídeo natriurético cerebral; BNZ, </w:t>
      </w:r>
      <w:proofErr w:type="spellStart"/>
      <w:r w:rsidRPr="00C52020">
        <w:rPr>
          <w:rFonts w:cstheme="minorHAnsi"/>
          <w:sz w:val="20"/>
          <w:szCs w:val="20"/>
          <w:lang w:val="pt-BR"/>
        </w:rPr>
        <w:t>benznidazol</w:t>
      </w:r>
      <w:proofErr w:type="spellEnd"/>
      <w:r w:rsidRPr="00C52020">
        <w:rPr>
          <w:rFonts w:cstheme="minorHAnsi"/>
          <w:sz w:val="20"/>
          <w:szCs w:val="20"/>
          <w:lang w:val="pt-BR"/>
        </w:rPr>
        <w:t xml:space="preserve">; </w:t>
      </w:r>
      <w:r>
        <w:rPr>
          <w:rFonts w:cstheme="minorHAnsi"/>
          <w:sz w:val="20"/>
          <w:szCs w:val="20"/>
          <w:lang w:val="pt-BR"/>
        </w:rPr>
        <w:t xml:space="preserve">CDI; desfibrilador cardíaco implantável; </w:t>
      </w:r>
      <w:r w:rsidRPr="00C52020">
        <w:rPr>
          <w:rFonts w:cstheme="minorHAnsi"/>
          <w:sz w:val="20"/>
          <w:szCs w:val="20"/>
          <w:lang w:val="pt-BR"/>
        </w:rPr>
        <w:t>CRT-D,</w:t>
      </w:r>
      <w:r w:rsidRPr="00C52020">
        <w:rPr>
          <w:bCs/>
          <w:lang w:val="pt-BR"/>
        </w:rPr>
        <w:t xml:space="preserve"> </w:t>
      </w:r>
      <w:proofErr w:type="spellStart"/>
      <w:r w:rsidRPr="00C52020">
        <w:rPr>
          <w:bCs/>
          <w:lang w:val="pt-BR"/>
        </w:rPr>
        <w:t>Ressincronizador</w:t>
      </w:r>
      <w:proofErr w:type="spellEnd"/>
      <w:r w:rsidRPr="00C52020">
        <w:rPr>
          <w:bCs/>
          <w:lang w:val="pt-BR"/>
        </w:rPr>
        <w:t xml:space="preserve"> com função de </w:t>
      </w:r>
      <w:proofErr w:type="spellStart"/>
      <w:r w:rsidRPr="00C52020">
        <w:rPr>
          <w:bCs/>
          <w:lang w:val="pt-BR"/>
        </w:rPr>
        <w:t>defibrlador</w:t>
      </w:r>
      <w:proofErr w:type="spellEnd"/>
      <w:r w:rsidRPr="00C52020">
        <w:rPr>
          <w:rFonts w:cstheme="minorHAnsi"/>
          <w:sz w:val="20"/>
          <w:szCs w:val="20"/>
          <w:lang w:val="pt-BR"/>
        </w:rPr>
        <w:t xml:space="preserve">; CRT-P, </w:t>
      </w:r>
      <w:proofErr w:type="spellStart"/>
      <w:r w:rsidRPr="00C52020">
        <w:rPr>
          <w:rFonts w:cstheme="minorHAnsi"/>
          <w:sz w:val="20"/>
          <w:szCs w:val="20"/>
          <w:lang w:val="pt-BR"/>
        </w:rPr>
        <w:t>Ressincronizador</w:t>
      </w:r>
      <w:proofErr w:type="spellEnd"/>
      <w:r w:rsidRPr="00C52020">
        <w:rPr>
          <w:rFonts w:cstheme="minorHAnsi"/>
          <w:sz w:val="20"/>
          <w:szCs w:val="20"/>
          <w:lang w:val="pt-BR"/>
        </w:rPr>
        <w:t xml:space="preserve"> com função de marcapasso</w:t>
      </w:r>
      <w:r w:rsidRPr="00C52020">
        <w:rPr>
          <w:bCs/>
          <w:lang w:val="pt-BR"/>
        </w:rPr>
        <w:t>;</w:t>
      </w:r>
      <w:r w:rsidRPr="00C52020">
        <w:rPr>
          <w:lang w:val="pt-BR"/>
        </w:rPr>
        <w:t xml:space="preserve"> </w:t>
      </w:r>
      <w:r w:rsidRPr="00C52020">
        <w:rPr>
          <w:rFonts w:cstheme="minorHAnsi"/>
          <w:sz w:val="20"/>
          <w:szCs w:val="20"/>
          <w:lang w:val="pt-BR"/>
        </w:rPr>
        <w:t xml:space="preserve">DPOC, doença </w:t>
      </w:r>
      <w:proofErr w:type="spellStart"/>
      <w:r w:rsidRPr="00C52020">
        <w:rPr>
          <w:rFonts w:cstheme="minorHAnsi"/>
          <w:sz w:val="20"/>
          <w:szCs w:val="20"/>
          <w:lang w:val="pt-BR"/>
        </w:rPr>
        <w:t>pulmonary</w:t>
      </w:r>
      <w:proofErr w:type="spellEnd"/>
      <w:r w:rsidRPr="00C52020">
        <w:rPr>
          <w:rFonts w:cstheme="minorHAnsi"/>
          <w:sz w:val="20"/>
          <w:szCs w:val="20"/>
          <w:lang w:val="pt-BR"/>
        </w:rPr>
        <w:t xml:space="preserve"> obstrutiva crônica; </w:t>
      </w:r>
      <w:r w:rsidRPr="00C52020">
        <w:rPr>
          <w:lang w:val="pt-BR"/>
        </w:rPr>
        <w:t>E, velocidade máxima do enchimento r</w:t>
      </w:r>
      <w:r>
        <w:rPr>
          <w:lang w:val="pt-BR"/>
        </w:rPr>
        <w:t>ápido no início da diástole</w:t>
      </w:r>
      <w:r w:rsidRPr="00C52020">
        <w:rPr>
          <w:lang w:val="pt-BR"/>
        </w:rPr>
        <w:t xml:space="preserve">; E’, </w:t>
      </w:r>
      <w:r>
        <w:rPr>
          <w:lang w:val="pt-BR"/>
        </w:rPr>
        <w:t>velocidade máxima do deslocamento miocárdico no início da diástole</w:t>
      </w:r>
      <w:r w:rsidRPr="00C52020">
        <w:rPr>
          <w:lang w:val="pt-BR"/>
        </w:rPr>
        <w:t>;</w:t>
      </w:r>
      <w:r w:rsidRPr="00C52020">
        <w:rPr>
          <w:rFonts w:cstheme="minorHAnsi"/>
          <w:sz w:val="20"/>
          <w:szCs w:val="20"/>
          <w:lang w:val="pt-BR"/>
        </w:rPr>
        <w:t xml:space="preserve"> </w:t>
      </w:r>
      <w:r>
        <w:rPr>
          <w:rFonts w:cstheme="minorHAnsi"/>
          <w:sz w:val="20"/>
          <w:szCs w:val="20"/>
          <w:lang w:val="pt-BR"/>
        </w:rPr>
        <w:t xml:space="preserve">NFT, </w:t>
      </w:r>
      <w:proofErr w:type="spellStart"/>
      <w:r>
        <w:rPr>
          <w:rFonts w:cstheme="minorHAnsi"/>
          <w:sz w:val="20"/>
          <w:szCs w:val="20"/>
          <w:lang w:val="pt-BR"/>
        </w:rPr>
        <w:t>nifurtimox</w:t>
      </w:r>
      <w:proofErr w:type="spellEnd"/>
      <w:r>
        <w:rPr>
          <w:rFonts w:cstheme="minorHAnsi"/>
          <w:sz w:val="20"/>
          <w:szCs w:val="20"/>
          <w:lang w:val="pt-BR"/>
        </w:rPr>
        <w:t xml:space="preserve">; RM, ressonância magnética; VD, ventrículo direito; </w:t>
      </w:r>
      <w:r w:rsidRPr="00C52020">
        <w:rPr>
          <w:rFonts w:cstheme="minorHAnsi"/>
          <w:sz w:val="20"/>
          <w:szCs w:val="20"/>
          <w:lang w:val="pt-BR"/>
        </w:rPr>
        <w:t>V</w:t>
      </w:r>
      <w:r>
        <w:rPr>
          <w:rFonts w:cstheme="minorHAnsi"/>
          <w:sz w:val="20"/>
          <w:szCs w:val="20"/>
          <w:lang w:val="pt-BR"/>
        </w:rPr>
        <w:t>E</w:t>
      </w:r>
      <w:r w:rsidRPr="00C52020">
        <w:rPr>
          <w:rFonts w:cstheme="minorHAnsi"/>
          <w:sz w:val="20"/>
          <w:szCs w:val="20"/>
          <w:lang w:val="pt-BR"/>
        </w:rPr>
        <w:t>, ventr</w:t>
      </w:r>
      <w:r>
        <w:rPr>
          <w:rFonts w:cstheme="minorHAnsi"/>
          <w:sz w:val="20"/>
          <w:szCs w:val="20"/>
          <w:lang w:val="pt-BR"/>
        </w:rPr>
        <w:t>ículo esquerdo</w:t>
      </w:r>
      <w:r w:rsidRPr="00C52020">
        <w:rPr>
          <w:rFonts w:cstheme="minorHAnsi"/>
          <w:sz w:val="20"/>
          <w:szCs w:val="20"/>
          <w:lang w:val="pt-BR"/>
        </w:rPr>
        <w:t>.</w:t>
      </w:r>
    </w:p>
    <w:p w14:paraId="70BC55E8" w14:textId="18D06DA0" w:rsidR="00275935" w:rsidRPr="006C7BC8" w:rsidRDefault="00275935">
      <w:pPr>
        <w:rPr>
          <w:rFonts w:cstheme="minorHAnsi"/>
          <w:sz w:val="20"/>
          <w:szCs w:val="20"/>
          <w:lang w:val="pt-BR"/>
        </w:rPr>
      </w:pPr>
    </w:p>
    <w:p w14:paraId="0F0A6014" w14:textId="1C14A7A6" w:rsidR="005319F8" w:rsidRPr="006C7BC8" w:rsidRDefault="005319F8" w:rsidP="005319F8">
      <w:pPr>
        <w:rPr>
          <w:rFonts w:cstheme="minorHAnsi"/>
          <w:sz w:val="20"/>
          <w:szCs w:val="20"/>
          <w:lang w:val="pt-BR"/>
        </w:rPr>
      </w:pPr>
    </w:p>
    <w:p w14:paraId="5F70509D" w14:textId="72D1718C" w:rsidR="005319F8" w:rsidRPr="006C7BC8" w:rsidRDefault="005319F8" w:rsidP="005319F8">
      <w:pPr>
        <w:tabs>
          <w:tab w:val="left" w:pos="6492"/>
        </w:tabs>
        <w:rPr>
          <w:rFonts w:cstheme="minorHAnsi"/>
          <w:sz w:val="20"/>
          <w:szCs w:val="20"/>
          <w:lang w:val="pt-BR"/>
        </w:rPr>
      </w:pPr>
      <w:r w:rsidRPr="006C7BC8">
        <w:rPr>
          <w:rFonts w:cstheme="minorHAnsi"/>
          <w:sz w:val="20"/>
          <w:szCs w:val="20"/>
          <w:lang w:val="pt-BR"/>
        </w:rPr>
        <w:tab/>
      </w:r>
    </w:p>
    <w:sectPr w:rsidR="005319F8" w:rsidRPr="006C7BC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A8DEB4" w14:textId="77777777" w:rsidR="006B269C" w:rsidRDefault="006B269C" w:rsidP="005319F8">
      <w:pPr>
        <w:spacing w:after="0" w:line="240" w:lineRule="auto"/>
      </w:pPr>
      <w:r>
        <w:separator/>
      </w:r>
    </w:p>
  </w:endnote>
  <w:endnote w:type="continuationSeparator" w:id="0">
    <w:p w14:paraId="643F61ED" w14:textId="77777777" w:rsidR="006B269C" w:rsidRDefault="006B269C" w:rsidP="00531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rlito">
    <w:altName w:val="Arial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1F28BB" w14:textId="77777777" w:rsidR="00E003F0" w:rsidRDefault="00E003F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93133887"/>
      <w:docPartObj>
        <w:docPartGallery w:val="Page Numbers (Bottom of Page)"/>
        <w:docPartUnique/>
      </w:docPartObj>
    </w:sdtPr>
    <w:sdtEndPr/>
    <w:sdtContent>
      <w:p w14:paraId="27D191A4" w14:textId="7073A61F" w:rsidR="00FC0105" w:rsidRDefault="00FC010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6778" w:rsidRPr="00396778">
          <w:rPr>
            <w:noProof/>
            <w:lang w:val="es-ES"/>
          </w:rPr>
          <w:t>1</w:t>
        </w:r>
        <w:r>
          <w:fldChar w:fldCharType="end"/>
        </w:r>
      </w:p>
    </w:sdtContent>
  </w:sdt>
  <w:p w14:paraId="6EEFC50F" w14:textId="77777777" w:rsidR="00FC0105" w:rsidRDefault="00FC0105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B9BCFA" w14:textId="77777777" w:rsidR="00E003F0" w:rsidRDefault="00E003F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6A57AA" w14:textId="77777777" w:rsidR="006B269C" w:rsidRDefault="006B269C" w:rsidP="005319F8">
      <w:pPr>
        <w:spacing w:after="0" w:line="240" w:lineRule="auto"/>
      </w:pPr>
      <w:r>
        <w:separator/>
      </w:r>
    </w:p>
  </w:footnote>
  <w:footnote w:type="continuationSeparator" w:id="0">
    <w:p w14:paraId="38E0B2DB" w14:textId="77777777" w:rsidR="006B269C" w:rsidRDefault="006B269C" w:rsidP="005319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5B0432" w14:textId="77777777" w:rsidR="00E003F0" w:rsidRDefault="00E003F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9782" w:type="dxa"/>
      <w:tblInd w:w="-318" w:type="dxa"/>
      <w:tblBorders>
        <w:insideH w:val="single" w:sz="4" w:space="0" w:color="auto"/>
      </w:tblBorders>
      <w:tblLayout w:type="fixed"/>
      <w:tblLook w:val="01E0" w:firstRow="1" w:lastRow="1" w:firstColumn="1" w:lastColumn="1" w:noHBand="0" w:noVBand="0"/>
    </w:tblPr>
    <w:tblGrid>
      <w:gridCol w:w="2376"/>
      <w:gridCol w:w="5103"/>
      <w:gridCol w:w="2303"/>
    </w:tblGrid>
    <w:tr w:rsidR="00B33ED4" w14:paraId="30EAC888" w14:textId="77777777" w:rsidTr="007E6395">
      <w:trPr>
        <w:trHeight w:val="1622"/>
      </w:trPr>
      <w:tc>
        <w:tcPr>
          <w:tcW w:w="2376" w:type="dxa"/>
          <w:vAlign w:val="center"/>
        </w:tcPr>
        <w:p w14:paraId="150AB85D" w14:textId="77777777" w:rsidR="00B33ED4" w:rsidRPr="006A7482" w:rsidRDefault="00B33ED4" w:rsidP="005319F8">
          <w:pPr>
            <w:pStyle w:val="Encabezado"/>
            <w:ind w:left="-3" w:hanging="3"/>
            <w:rPr>
              <w:rFonts w:cstheme="minorHAnsi"/>
              <w:b/>
              <w:color w:val="0073AE"/>
              <w:sz w:val="40"/>
              <w:szCs w:val="36"/>
              <w:lang w:val="pt-BR"/>
            </w:rPr>
          </w:pPr>
          <w:bookmarkStart w:id="3" w:name="OLE_LINK3"/>
          <w:bookmarkStart w:id="4" w:name="OLE_LINK4"/>
          <w:r w:rsidRPr="006A7482">
            <w:rPr>
              <w:rFonts w:cstheme="minorHAnsi"/>
              <w:b/>
              <w:color w:val="0073AE"/>
              <w:sz w:val="40"/>
              <w:szCs w:val="36"/>
              <w:lang w:val="pt-BR"/>
            </w:rPr>
            <w:t>NHEPACHA</w:t>
          </w:r>
        </w:p>
        <w:p w14:paraId="574F86E0" w14:textId="5AF4AFF3" w:rsidR="00B33ED4" w:rsidRPr="006A7482" w:rsidRDefault="00B33ED4" w:rsidP="004843DF">
          <w:pPr>
            <w:rPr>
              <w:lang w:val="pt-BR"/>
            </w:rPr>
          </w:pPr>
          <w:r w:rsidRPr="006A7482">
            <w:rPr>
              <w:color w:val="4472C4" w:themeColor="accent1"/>
              <w:lang w:val="pt-BR"/>
            </w:rPr>
            <w:t>Novas ferramentas para pacientes com CHAGAS</w:t>
          </w:r>
        </w:p>
      </w:tc>
      <w:tc>
        <w:tcPr>
          <w:tcW w:w="5103" w:type="dxa"/>
          <w:vAlign w:val="center"/>
        </w:tcPr>
        <w:p w14:paraId="20F616F8" w14:textId="77777777" w:rsidR="00B33ED4" w:rsidRPr="006A7482" w:rsidRDefault="00B33ED4" w:rsidP="005319F8">
          <w:pPr>
            <w:pStyle w:val="Encabezado"/>
            <w:ind w:left="-3" w:hanging="3"/>
            <w:jc w:val="center"/>
            <w:rPr>
              <w:rFonts w:ascii="Arial" w:hAnsi="Arial" w:cs="Arial"/>
              <w:sz w:val="28"/>
              <w:szCs w:val="28"/>
              <w:lang w:val="pt-BR"/>
            </w:rPr>
          </w:pPr>
        </w:p>
        <w:p w14:paraId="1BDBE889" w14:textId="5320B369" w:rsidR="00B33ED4" w:rsidRPr="004843DF" w:rsidRDefault="00B33ED4" w:rsidP="005319F8">
          <w:pPr>
            <w:pStyle w:val="Encabezado"/>
            <w:ind w:left="-3" w:hanging="3"/>
            <w:jc w:val="center"/>
            <w:rPr>
              <w:rFonts w:cstheme="minorHAnsi"/>
              <w:color w:val="0073AE"/>
              <w:sz w:val="20"/>
              <w:szCs w:val="20"/>
              <w:lang w:val="es-ES"/>
            </w:rPr>
          </w:pPr>
          <w:proofErr w:type="spellStart"/>
          <w:r w:rsidRPr="004843DF">
            <w:rPr>
              <w:rFonts w:cstheme="minorHAnsi"/>
              <w:color w:val="0073AE"/>
              <w:sz w:val="28"/>
              <w:szCs w:val="28"/>
              <w:lang w:val="es-ES"/>
            </w:rPr>
            <w:t>Questionário</w:t>
          </w:r>
          <w:proofErr w:type="spellEnd"/>
          <w:r w:rsidRPr="004843DF">
            <w:rPr>
              <w:rFonts w:cstheme="minorHAnsi"/>
              <w:color w:val="0073AE"/>
              <w:sz w:val="28"/>
              <w:szCs w:val="28"/>
              <w:lang w:val="es-ES"/>
            </w:rPr>
            <w:t xml:space="preserve"> de pacientes </w:t>
          </w:r>
          <w:proofErr w:type="spellStart"/>
          <w:r w:rsidRPr="004843DF">
            <w:rPr>
              <w:rFonts w:cstheme="minorHAnsi"/>
              <w:color w:val="0073AE"/>
              <w:sz w:val="28"/>
              <w:szCs w:val="28"/>
              <w:lang w:val="es-ES"/>
            </w:rPr>
            <w:t>com</w:t>
          </w:r>
          <w:proofErr w:type="spellEnd"/>
          <w:r w:rsidRPr="004843DF">
            <w:rPr>
              <w:rFonts w:cstheme="minorHAnsi"/>
              <w:color w:val="0073AE"/>
              <w:sz w:val="28"/>
              <w:szCs w:val="28"/>
              <w:lang w:val="es-ES"/>
            </w:rPr>
            <w:t xml:space="preserve"> Chagas</w:t>
          </w:r>
        </w:p>
        <w:p w14:paraId="5E748B56" w14:textId="77777777" w:rsidR="00B33ED4" w:rsidRPr="00D11121" w:rsidRDefault="00B33ED4" w:rsidP="005319F8">
          <w:pPr>
            <w:pStyle w:val="Encabezado"/>
            <w:ind w:left="-3" w:hanging="3"/>
            <w:rPr>
              <w:rFonts w:ascii="Arial" w:hAnsi="Arial" w:cs="Arial"/>
              <w:lang w:val="pt-PT"/>
            </w:rPr>
          </w:pPr>
        </w:p>
      </w:tc>
      <w:tc>
        <w:tcPr>
          <w:tcW w:w="2303" w:type="dxa"/>
        </w:tcPr>
        <w:p w14:paraId="38124B98" w14:textId="1D7D999B" w:rsidR="00B33ED4" w:rsidRPr="00660248" w:rsidRDefault="00B33ED4" w:rsidP="005319F8">
          <w:pPr>
            <w:pStyle w:val="Encabezado"/>
            <w:ind w:left="-3" w:right="34" w:hanging="202"/>
            <w:jc w:val="right"/>
          </w:pPr>
        </w:p>
      </w:tc>
    </w:tr>
    <w:bookmarkEnd w:id="3"/>
    <w:bookmarkEnd w:id="4"/>
  </w:tbl>
  <w:p w14:paraId="626D79F9" w14:textId="5E343CBB" w:rsidR="00B33ED4" w:rsidRDefault="00B33ED4" w:rsidP="005319F8">
    <w:pPr>
      <w:pStyle w:val="Encabezado"/>
    </w:pPr>
  </w:p>
  <w:p w14:paraId="405BF884" w14:textId="77777777" w:rsidR="00B33ED4" w:rsidRDefault="00B33ED4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5EDF2D" w14:textId="77777777" w:rsidR="00E003F0" w:rsidRDefault="00E003F0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C6DC7"/>
    <w:multiLevelType w:val="multilevel"/>
    <w:tmpl w:val="0C0A001F"/>
    <w:lvl w:ilvl="0">
      <w:start w:val="1"/>
      <w:numFmt w:val="decimal"/>
      <w:lvlText w:val="%1."/>
      <w:lvlJc w:val="left"/>
      <w:pPr>
        <w:ind w:left="-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-81" w:hanging="432"/>
      </w:pPr>
    </w:lvl>
    <w:lvl w:ilvl="2">
      <w:start w:val="1"/>
      <w:numFmt w:val="decimal"/>
      <w:lvlText w:val="%1.%2.%3."/>
      <w:lvlJc w:val="left"/>
      <w:pPr>
        <w:ind w:left="14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1152" w:hanging="792"/>
      </w:pPr>
    </w:lvl>
    <w:lvl w:ilvl="5">
      <w:start w:val="1"/>
      <w:numFmt w:val="decimal"/>
      <w:lvlText w:val="%1.%2.%3.%4.%5.%6."/>
      <w:lvlJc w:val="left"/>
      <w:pPr>
        <w:ind w:left="1656" w:hanging="936"/>
      </w:pPr>
    </w:lvl>
    <w:lvl w:ilvl="6">
      <w:start w:val="1"/>
      <w:numFmt w:val="decimal"/>
      <w:lvlText w:val="%1.%2.%3.%4.%5.%6.%7."/>
      <w:lvlJc w:val="left"/>
      <w:pPr>
        <w:ind w:left="2160" w:hanging="1080"/>
      </w:pPr>
    </w:lvl>
    <w:lvl w:ilvl="7">
      <w:start w:val="1"/>
      <w:numFmt w:val="decimal"/>
      <w:lvlText w:val="%1.%2.%3.%4.%5.%6.%7.%8."/>
      <w:lvlJc w:val="left"/>
      <w:pPr>
        <w:ind w:left="2664" w:hanging="1224"/>
      </w:pPr>
    </w:lvl>
    <w:lvl w:ilvl="8">
      <w:start w:val="1"/>
      <w:numFmt w:val="decimal"/>
      <w:lvlText w:val="%1.%2.%3.%4.%5.%6.%7.%8.%9."/>
      <w:lvlJc w:val="left"/>
      <w:pPr>
        <w:ind w:left="3240" w:hanging="1440"/>
      </w:pPr>
    </w:lvl>
  </w:abstractNum>
  <w:abstractNum w:abstractNumId="1" w15:restartNumberingAfterBreak="0">
    <w:nsid w:val="0A494130"/>
    <w:multiLevelType w:val="hybridMultilevel"/>
    <w:tmpl w:val="9B70841C"/>
    <w:lvl w:ilvl="0" w:tplc="A1163648">
      <w:start w:val="1"/>
      <w:numFmt w:val="decimal"/>
      <w:lvlText w:val="%1."/>
      <w:lvlJc w:val="left"/>
      <w:pPr>
        <w:ind w:left="720" w:hanging="360"/>
      </w:pPr>
      <w:rPr>
        <w:rFonts w:hint="default"/>
        <w:lang w:val="en-GB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FD0F12"/>
    <w:multiLevelType w:val="hybridMultilevel"/>
    <w:tmpl w:val="C9E4E3D6"/>
    <w:lvl w:ilvl="0" w:tplc="AE8846A6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46E2C"/>
    <w:multiLevelType w:val="hybridMultilevel"/>
    <w:tmpl w:val="EB0CB2A6"/>
    <w:lvl w:ilvl="0" w:tplc="6CD48496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7B49A3"/>
    <w:multiLevelType w:val="hybridMultilevel"/>
    <w:tmpl w:val="CC38F6CE"/>
    <w:lvl w:ilvl="0" w:tplc="09265E4A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8C0B2B"/>
    <w:multiLevelType w:val="hybridMultilevel"/>
    <w:tmpl w:val="BBFC5BA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F00BC7"/>
    <w:multiLevelType w:val="hybridMultilevel"/>
    <w:tmpl w:val="91EA37B8"/>
    <w:lvl w:ilvl="0" w:tplc="AEB26B4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DC11212"/>
    <w:multiLevelType w:val="hybridMultilevel"/>
    <w:tmpl w:val="77685A0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3E4EB8"/>
    <w:multiLevelType w:val="hybridMultilevel"/>
    <w:tmpl w:val="1F72C98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EF1505"/>
    <w:multiLevelType w:val="multilevel"/>
    <w:tmpl w:val="8AE87F62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bCs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4085750B"/>
    <w:multiLevelType w:val="hybridMultilevel"/>
    <w:tmpl w:val="A900E6FC"/>
    <w:lvl w:ilvl="0" w:tplc="682E24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801496"/>
    <w:multiLevelType w:val="hybridMultilevel"/>
    <w:tmpl w:val="436882B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B7321B"/>
    <w:multiLevelType w:val="hybridMultilevel"/>
    <w:tmpl w:val="776AA58E"/>
    <w:lvl w:ilvl="0" w:tplc="88907590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187FF7"/>
    <w:multiLevelType w:val="multilevel"/>
    <w:tmpl w:val="FCE4698A"/>
    <w:lvl w:ilvl="0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796F575E"/>
    <w:multiLevelType w:val="multilevel"/>
    <w:tmpl w:val="155A8D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7B036925"/>
    <w:multiLevelType w:val="hybridMultilevel"/>
    <w:tmpl w:val="00645F56"/>
    <w:lvl w:ilvl="0" w:tplc="B01E20C2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0"/>
  </w:num>
  <w:num w:numId="3">
    <w:abstractNumId w:val="0"/>
  </w:num>
  <w:num w:numId="4">
    <w:abstractNumId w:val="14"/>
  </w:num>
  <w:num w:numId="5">
    <w:abstractNumId w:val="12"/>
  </w:num>
  <w:num w:numId="6">
    <w:abstractNumId w:val="4"/>
  </w:num>
  <w:num w:numId="7">
    <w:abstractNumId w:val="3"/>
  </w:num>
  <w:num w:numId="8">
    <w:abstractNumId w:val="15"/>
  </w:num>
  <w:num w:numId="9">
    <w:abstractNumId w:val="2"/>
  </w:num>
  <w:num w:numId="10">
    <w:abstractNumId w:val="13"/>
  </w:num>
  <w:num w:numId="11">
    <w:abstractNumId w:val="6"/>
  </w:num>
  <w:num w:numId="12">
    <w:abstractNumId w:val="8"/>
  </w:num>
  <w:num w:numId="13">
    <w:abstractNumId w:val="5"/>
  </w:num>
  <w:num w:numId="14">
    <w:abstractNumId w:val="7"/>
  </w:num>
  <w:num w:numId="15">
    <w:abstractNumId w:val="11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935"/>
    <w:rsid w:val="000167CD"/>
    <w:rsid w:val="0001757E"/>
    <w:rsid w:val="00026D6D"/>
    <w:rsid w:val="00031156"/>
    <w:rsid w:val="000357FF"/>
    <w:rsid w:val="00036041"/>
    <w:rsid w:val="0005399E"/>
    <w:rsid w:val="00096CB0"/>
    <w:rsid w:val="000A3171"/>
    <w:rsid w:val="000B1D59"/>
    <w:rsid w:val="000D48F5"/>
    <w:rsid w:val="000D4936"/>
    <w:rsid w:val="000D67A7"/>
    <w:rsid w:val="000E421C"/>
    <w:rsid w:val="000E4EDD"/>
    <w:rsid w:val="000F7EB3"/>
    <w:rsid w:val="00100005"/>
    <w:rsid w:val="001069B1"/>
    <w:rsid w:val="00106D3E"/>
    <w:rsid w:val="00107FBE"/>
    <w:rsid w:val="00110E96"/>
    <w:rsid w:val="00115FE1"/>
    <w:rsid w:val="00121D01"/>
    <w:rsid w:val="00126DA4"/>
    <w:rsid w:val="00131D1B"/>
    <w:rsid w:val="001425E2"/>
    <w:rsid w:val="00143014"/>
    <w:rsid w:val="00147694"/>
    <w:rsid w:val="00147FDD"/>
    <w:rsid w:val="00153F48"/>
    <w:rsid w:val="00153FE5"/>
    <w:rsid w:val="001563DF"/>
    <w:rsid w:val="001702F2"/>
    <w:rsid w:val="001739FD"/>
    <w:rsid w:val="00175DE3"/>
    <w:rsid w:val="00186347"/>
    <w:rsid w:val="001B10D6"/>
    <w:rsid w:val="001D0386"/>
    <w:rsid w:val="001D2CB2"/>
    <w:rsid w:val="001E3B30"/>
    <w:rsid w:val="001E6D60"/>
    <w:rsid w:val="001F171C"/>
    <w:rsid w:val="001F2646"/>
    <w:rsid w:val="002025BD"/>
    <w:rsid w:val="0023495F"/>
    <w:rsid w:val="00247028"/>
    <w:rsid w:val="00262CD2"/>
    <w:rsid w:val="002726A3"/>
    <w:rsid w:val="00275935"/>
    <w:rsid w:val="00275D5A"/>
    <w:rsid w:val="00277A12"/>
    <w:rsid w:val="00282AB0"/>
    <w:rsid w:val="00291347"/>
    <w:rsid w:val="0029284D"/>
    <w:rsid w:val="002A617F"/>
    <w:rsid w:val="002C74CD"/>
    <w:rsid w:val="002D2EB1"/>
    <w:rsid w:val="002D6F55"/>
    <w:rsid w:val="0034309A"/>
    <w:rsid w:val="00382942"/>
    <w:rsid w:val="00392A2F"/>
    <w:rsid w:val="00396778"/>
    <w:rsid w:val="003A3593"/>
    <w:rsid w:val="003D0A37"/>
    <w:rsid w:val="003D1F26"/>
    <w:rsid w:val="003E3801"/>
    <w:rsid w:val="003E5467"/>
    <w:rsid w:val="00415D6E"/>
    <w:rsid w:val="00416309"/>
    <w:rsid w:val="0041748F"/>
    <w:rsid w:val="00442BAD"/>
    <w:rsid w:val="00460E1F"/>
    <w:rsid w:val="00476ACB"/>
    <w:rsid w:val="00476D2F"/>
    <w:rsid w:val="004843DF"/>
    <w:rsid w:val="004A3571"/>
    <w:rsid w:val="004A747D"/>
    <w:rsid w:val="004C3D38"/>
    <w:rsid w:val="004E6125"/>
    <w:rsid w:val="004E70B7"/>
    <w:rsid w:val="004F364D"/>
    <w:rsid w:val="004F54D0"/>
    <w:rsid w:val="0050668F"/>
    <w:rsid w:val="00507525"/>
    <w:rsid w:val="00511C27"/>
    <w:rsid w:val="005319F8"/>
    <w:rsid w:val="005328CB"/>
    <w:rsid w:val="0053548B"/>
    <w:rsid w:val="00537E37"/>
    <w:rsid w:val="00542323"/>
    <w:rsid w:val="00546011"/>
    <w:rsid w:val="00562A43"/>
    <w:rsid w:val="005639ED"/>
    <w:rsid w:val="005747D2"/>
    <w:rsid w:val="0059725A"/>
    <w:rsid w:val="005A28A4"/>
    <w:rsid w:val="005C517B"/>
    <w:rsid w:val="005C6D08"/>
    <w:rsid w:val="005E57E0"/>
    <w:rsid w:val="005F1E9C"/>
    <w:rsid w:val="005F2543"/>
    <w:rsid w:val="00627BDC"/>
    <w:rsid w:val="00641561"/>
    <w:rsid w:val="00643925"/>
    <w:rsid w:val="00657CB6"/>
    <w:rsid w:val="0067674C"/>
    <w:rsid w:val="00681CB4"/>
    <w:rsid w:val="00683180"/>
    <w:rsid w:val="00684C1D"/>
    <w:rsid w:val="006A7482"/>
    <w:rsid w:val="006B269C"/>
    <w:rsid w:val="006C7BC8"/>
    <w:rsid w:val="006E5F73"/>
    <w:rsid w:val="006F216B"/>
    <w:rsid w:val="006F7FEC"/>
    <w:rsid w:val="00703901"/>
    <w:rsid w:val="00716731"/>
    <w:rsid w:val="007236AB"/>
    <w:rsid w:val="00730C68"/>
    <w:rsid w:val="00740DE8"/>
    <w:rsid w:val="007462A3"/>
    <w:rsid w:val="0074711C"/>
    <w:rsid w:val="007472B3"/>
    <w:rsid w:val="00761222"/>
    <w:rsid w:val="00784A2B"/>
    <w:rsid w:val="00790E25"/>
    <w:rsid w:val="007A500C"/>
    <w:rsid w:val="007C212C"/>
    <w:rsid w:val="007C5057"/>
    <w:rsid w:val="007C5CE9"/>
    <w:rsid w:val="007D0A8F"/>
    <w:rsid w:val="007D5EC0"/>
    <w:rsid w:val="007D6426"/>
    <w:rsid w:val="007E346F"/>
    <w:rsid w:val="007E6395"/>
    <w:rsid w:val="007E6807"/>
    <w:rsid w:val="0080218F"/>
    <w:rsid w:val="0082367E"/>
    <w:rsid w:val="00830BCC"/>
    <w:rsid w:val="00843384"/>
    <w:rsid w:val="00864E0B"/>
    <w:rsid w:val="00865FC2"/>
    <w:rsid w:val="008A08D0"/>
    <w:rsid w:val="008A0D4B"/>
    <w:rsid w:val="008C4C50"/>
    <w:rsid w:val="008C6619"/>
    <w:rsid w:val="008D258F"/>
    <w:rsid w:val="00903264"/>
    <w:rsid w:val="00922491"/>
    <w:rsid w:val="00931363"/>
    <w:rsid w:val="00943B16"/>
    <w:rsid w:val="00951C36"/>
    <w:rsid w:val="00955CB0"/>
    <w:rsid w:val="00957189"/>
    <w:rsid w:val="00961E36"/>
    <w:rsid w:val="00962492"/>
    <w:rsid w:val="00966640"/>
    <w:rsid w:val="0097149D"/>
    <w:rsid w:val="00983054"/>
    <w:rsid w:val="0099775A"/>
    <w:rsid w:val="009B0041"/>
    <w:rsid w:val="009B4948"/>
    <w:rsid w:val="009B5692"/>
    <w:rsid w:val="009C1134"/>
    <w:rsid w:val="009C67F6"/>
    <w:rsid w:val="009D09CE"/>
    <w:rsid w:val="009D7666"/>
    <w:rsid w:val="009D766A"/>
    <w:rsid w:val="009F0BAE"/>
    <w:rsid w:val="009F21E0"/>
    <w:rsid w:val="009F5329"/>
    <w:rsid w:val="009F7C76"/>
    <w:rsid w:val="00A1144E"/>
    <w:rsid w:val="00A22708"/>
    <w:rsid w:val="00A370D1"/>
    <w:rsid w:val="00A577ED"/>
    <w:rsid w:val="00A6189E"/>
    <w:rsid w:val="00A62503"/>
    <w:rsid w:val="00A63C2F"/>
    <w:rsid w:val="00A82F9F"/>
    <w:rsid w:val="00AB03F9"/>
    <w:rsid w:val="00AB40D8"/>
    <w:rsid w:val="00AB4915"/>
    <w:rsid w:val="00AC24B1"/>
    <w:rsid w:val="00AC7556"/>
    <w:rsid w:val="00AF10D5"/>
    <w:rsid w:val="00AF3EBB"/>
    <w:rsid w:val="00B024E8"/>
    <w:rsid w:val="00B05A1F"/>
    <w:rsid w:val="00B07D69"/>
    <w:rsid w:val="00B11968"/>
    <w:rsid w:val="00B21E81"/>
    <w:rsid w:val="00B24396"/>
    <w:rsid w:val="00B33ED4"/>
    <w:rsid w:val="00B40A76"/>
    <w:rsid w:val="00B50A08"/>
    <w:rsid w:val="00B5102E"/>
    <w:rsid w:val="00B60858"/>
    <w:rsid w:val="00B72A78"/>
    <w:rsid w:val="00BB463A"/>
    <w:rsid w:val="00BC294A"/>
    <w:rsid w:val="00BC31A5"/>
    <w:rsid w:val="00BC684E"/>
    <w:rsid w:val="00BD01D4"/>
    <w:rsid w:val="00BD3B12"/>
    <w:rsid w:val="00BE5BFE"/>
    <w:rsid w:val="00BF2AB1"/>
    <w:rsid w:val="00BF7490"/>
    <w:rsid w:val="00C14884"/>
    <w:rsid w:val="00C14DCE"/>
    <w:rsid w:val="00C30204"/>
    <w:rsid w:val="00C31BD3"/>
    <w:rsid w:val="00C34707"/>
    <w:rsid w:val="00C41D76"/>
    <w:rsid w:val="00C45646"/>
    <w:rsid w:val="00C52020"/>
    <w:rsid w:val="00C61686"/>
    <w:rsid w:val="00C6221E"/>
    <w:rsid w:val="00C638E9"/>
    <w:rsid w:val="00C63A82"/>
    <w:rsid w:val="00C75D9A"/>
    <w:rsid w:val="00C82731"/>
    <w:rsid w:val="00CA017A"/>
    <w:rsid w:val="00CB57EA"/>
    <w:rsid w:val="00CC35CC"/>
    <w:rsid w:val="00CD2F46"/>
    <w:rsid w:val="00CD4775"/>
    <w:rsid w:val="00CE6F01"/>
    <w:rsid w:val="00CE6F1E"/>
    <w:rsid w:val="00D11FCC"/>
    <w:rsid w:val="00D124CB"/>
    <w:rsid w:val="00D1501C"/>
    <w:rsid w:val="00D21136"/>
    <w:rsid w:val="00D23814"/>
    <w:rsid w:val="00D26759"/>
    <w:rsid w:val="00D31307"/>
    <w:rsid w:val="00D31AB9"/>
    <w:rsid w:val="00D508AC"/>
    <w:rsid w:val="00D60154"/>
    <w:rsid w:val="00D663DA"/>
    <w:rsid w:val="00D721CF"/>
    <w:rsid w:val="00D90D9F"/>
    <w:rsid w:val="00DB27E5"/>
    <w:rsid w:val="00DB7159"/>
    <w:rsid w:val="00DC5788"/>
    <w:rsid w:val="00DD6966"/>
    <w:rsid w:val="00E003F0"/>
    <w:rsid w:val="00E0548A"/>
    <w:rsid w:val="00E325FB"/>
    <w:rsid w:val="00E338A1"/>
    <w:rsid w:val="00E34A25"/>
    <w:rsid w:val="00E46BF6"/>
    <w:rsid w:val="00E534F3"/>
    <w:rsid w:val="00E61175"/>
    <w:rsid w:val="00E73FB8"/>
    <w:rsid w:val="00E86542"/>
    <w:rsid w:val="00E93373"/>
    <w:rsid w:val="00E96409"/>
    <w:rsid w:val="00E96D87"/>
    <w:rsid w:val="00EA74E1"/>
    <w:rsid w:val="00EB55A0"/>
    <w:rsid w:val="00ED1212"/>
    <w:rsid w:val="00EE2F17"/>
    <w:rsid w:val="00EF2EC7"/>
    <w:rsid w:val="00F055A6"/>
    <w:rsid w:val="00F164CF"/>
    <w:rsid w:val="00F172E2"/>
    <w:rsid w:val="00F20D70"/>
    <w:rsid w:val="00F3507B"/>
    <w:rsid w:val="00F37524"/>
    <w:rsid w:val="00F4084F"/>
    <w:rsid w:val="00F420BE"/>
    <w:rsid w:val="00F5173F"/>
    <w:rsid w:val="00F5455C"/>
    <w:rsid w:val="00F57FC5"/>
    <w:rsid w:val="00F64C30"/>
    <w:rsid w:val="00F82F14"/>
    <w:rsid w:val="00F90B14"/>
    <w:rsid w:val="00F91B11"/>
    <w:rsid w:val="00F943F8"/>
    <w:rsid w:val="00FA714E"/>
    <w:rsid w:val="00FB1D2C"/>
    <w:rsid w:val="00FB2736"/>
    <w:rsid w:val="00FC0105"/>
    <w:rsid w:val="00FC575A"/>
    <w:rsid w:val="00FC63B1"/>
    <w:rsid w:val="00FD0FC8"/>
    <w:rsid w:val="00FD15C7"/>
    <w:rsid w:val="00FD24D7"/>
    <w:rsid w:val="00FD5F1F"/>
    <w:rsid w:val="00FE6B8F"/>
    <w:rsid w:val="00FF38EE"/>
    <w:rsid w:val="00FF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C50F673"/>
  <w15:chartTrackingRefBased/>
  <w15:docId w15:val="{E6F17857-6C7E-4970-A1EE-49617AE2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2F9F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B07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nhideWhenUsed/>
    <w:rsid w:val="005319F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5319F8"/>
  </w:style>
  <w:style w:type="paragraph" w:styleId="Piedepgina">
    <w:name w:val="footer"/>
    <w:basedOn w:val="Normal"/>
    <w:link w:val="PiedepginaCar"/>
    <w:uiPriority w:val="99"/>
    <w:unhideWhenUsed/>
    <w:rsid w:val="005319F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19F8"/>
  </w:style>
  <w:style w:type="paragraph" w:styleId="Prrafodelista">
    <w:name w:val="List Paragraph"/>
    <w:basedOn w:val="Normal"/>
    <w:uiPriority w:val="1"/>
    <w:qFormat/>
    <w:rsid w:val="00FD15C7"/>
    <w:pPr>
      <w:ind w:left="720"/>
      <w:contextualSpacing/>
    </w:pPr>
  </w:style>
  <w:style w:type="character" w:styleId="Refdecomentario">
    <w:name w:val="annotation reference"/>
    <w:basedOn w:val="Fuentedeprrafopredeter"/>
    <w:rsid w:val="00BD01D4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BD01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/>
    </w:rPr>
  </w:style>
  <w:style w:type="character" w:customStyle="1" w:styleId="TextocomentarioCar">
    <w:name w:val="Texto comentario Car"/>
    <w:basedOn w:val="Fuentedeprrafopredeter"/>
    <w:link w:val="Textocomentario"/>
    <w:rsid w:val="00BD01D4"/>
    <w:rPr>
      <w:rFonts w:ascii="Times New Roman" w:eastAsia="Times New Roman" w:hAnsi="Times New Roman" w:cs="Times New Roman"/>
      <w:sz w:val="20"/>
      <w:szCs w:val="20"/>
      <w:lang w:val="ca-ES"/>
    </w:rPr>
  </w:style>
  <w:style w:type="paragraph" w:styleId="Sinespaciado">
    <w:name w:val="No Spacing"/>
    <w:uiPriority w:val="1"/>
    <w:qFormat/>
    <w:rsid w:val="00E73FB8"/>
    <w:pPr>
      <w:spacing w:after="0"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D1212"/>
    <w:pPr>
      <w:spacing w:after="160"/>
    </w:pPr>
    <w:rPr>
      <w:rFonts w:asciiTheme="minorHAnsi" w:eastAsiaTheme="minorHAnsi" w:hAnsiTheme="minorHAnsi" w:cstheme="minorBidi"/>
      <w:b/>
      <w:bCs/>
      <w:lang w:val="es-MX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D1212"/>
    <w:rPr>
      <w:rFonts w:ascii="Times New Roman" w:eastAsia="Times New Roman" w:hAnsi="Times New Roman" w:cs="Times New Roman"/>
      <w:b/>
      <w:bCs/>
      <w:sz w:val="20"/>
      <w:szCs w:val="20"/>
      <w:lang w:val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19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1968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F82F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E70A59-79B4-4260-9EC9-45792CB6A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71</Words>
  <Characters>12379</Characters>
  <Application>Microsoft Office Word</Application>
  <DocSecurity>0</DocSecurity>
  <Lines>103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González</dc:creator>
  <cp:keywords/>
  <dc:description/>
  <cp:lastModifiedBy>Juan Carlos Gabaldon</cp:lastModifiedBy>
  <cp:revision>3</cp:revision>
  <dcterms:created xsi:type="dcterms:W3CDTF">2024-07-15T10:20:00Z</dcterms:created>
  <dcterms:modified xsi:type="dcterms:W3CDTF">2024-07-15T15:22:00Z</dcterms:modified>
</cp:coreProperties>
</file>